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2BD41" w14:textId="77777777" w:rsidR="000F7F87" w:rsidRPr="00872DA8" w:rsidRDefault="000F7F87" w:rsidP="000F7F87">
      <w:pPr>
        <w:autoSpaceDN w:val="0"/>
        <w:spacing w:after="160"/>
        <w:rPr>
          <w:rFonts w:ascii="Calibri" w:hAnsi="Calibri" w:cs="Calibri"/>
          <w:lang w:eastAsia="en-US" w:bidi="he-IL"/>
        </w:rPr>
      </w:pPr>
      <w:r w:rsidRPr="00872DA8">
        <w:rPr>
          <w:rFonts w:ascii="Calibri" w:eastAsia="Calibri" w:hAnsi="Calibri" w:cs="Calibri"/>
          <w:b/>
          <w:bCs/>
          <w:lang w:eastAsia="en-US" w:bidi="he-IL"/>
        </w:rPr>
        <w:t>Supplemental Table S1</w:t>
      </w:r>
      <w:r w:rsidRPr="00872DA8">
        <w:rPr>
          <w:rFonts w:ascii="Calibri" w:eastAsia="Calibri" w:hAnsi="Calibri" w:cs="Calibri"/>
          <w:lang w:eastAsia="en-US" w:bidi="he-IL"/>
        </w:rPr>
        <w:t>.</w:t>
      </w:r>
      <w:r w:rsidRPr="00872DA8">
        <w:rPr>
          <w:rFonts w:ascii="Calibri" w:hAnsi="Calibri" w:cs="Calibri"/>
          <w:lang w:eastAsia="en-US" w:bidi="he-IL"/>
        </w:rPr>
        <w:t xml:space="preserve"> </w:t>
      </w:r>
      <w:r w:rsidRPr="00872DA8">
        <w:rPr>
          <w:rFonts w:ascii="Calibri" w:eastAsia="Calibri" w:hAnsi="Calibri" w:cs="Calibri"/>
          <w:b/>
          <w:bCs/>
          <w:lang w:eastAsia="en-US" w:bidi="he-IL"/>
        </w:rPr>
        <w:t>Conditioning regimens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2972"/>
        <w:gridCol w:w="2410"/>
        <w:gridCol w:w="1843"/>
      </w:tblGrid>
      <w:tr w:rsidR="000F7F87" w:rsidRPr="00A66D8C" w14:paraId="2BAAC71A" w14:textId="77777777" w:rsidTr="00AF308A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3264D" w14:textId="77777777" w:rsidR="000F7F87" w:rsidRPr="00AF308A" w:rsidRDefault="000F7F87" w:rsidP="00A737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308A"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140F3" w14:textId="77777777" w:rsidR="000F7F87" w:rsidRPr="00AF308A" w:rsidRDefault="000F7F87" w:rsidP="00A737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308A">
              <w:rPr>
                <w:rFonts w:ascii="Calibri" w:hAnsi="Calibri" w:cs="Calibri"/>
                <w:b/>
                <w:bCs/>
                <w:color w:val="000000"/>
              </w:rPr>
              <w:t>Modalit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5701C" w14:textId="77777777" w:rsidR="000F7F87" w:rsidRPr="00AF308A" w:rsidRDefault="000F7F87" w:rsidP="00A737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308A">
              <w:rPr>
                <w:rFonts w:ascii="Calibri" w:hAnsi="Calibri" w:cs="Calibri"/>
                <w:b/>
                <w:bCs/>
                <w:color w:val="000000"/>
              </w:rPr>
              <w:t>N=141 (%)</w:t>
            </w:r>
          </w:p>
        </w:tc>
      </w:tr>
      <w:tr w:rsidR="000F7F87" w:rsidRPr="00A66D8C" w14:paraId="173984C3" w14:textId="77777777" w:rsidTr="00AF308A">
        <w:trPr>
          <w:trHeight w:val="30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4FD9F" w14:textId="77777777" w:rsidR="000F7F87" w:rsidRPr="00AF308A" w:rsidRDefault="000F7F87" w:rsidP="006620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F308A">
              <w:rPr>
                <w:rFonts w:ascii="Calibri" w:hAnsi="Calibri" w:cs="Calibri"/>
                <w:b/>
                <w:bCs/>
                <w:color w:val="000000"/>
              </w:rPr>
              <w:t>Conditioning regime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A29A0C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BuCy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FC9DAC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2 (1.4)</w:t>
            </w:r>
          </w:p>
        </w:tc>
      </w:tr>
      <w:tr w:rsidR="000F7F87" w:rsidRPr="00A66D8C" w14:paraId="42CD6464" w14:textId="77777777" w:rsidTr="00AF308A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6E5F0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CFEB65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BuFlu</w:t>
            </w:r>
            <w:r w:rsidR="00C9393C">
              <w:rPr>
                <w:rFonts w:ascii="Calibri" w:hAnsi="Calibri" w:cs="Calibri"/>
                <w:color w:val="000000"/>
              </w:rPr>
              <w:t>-</w:t>
            </w:r>
            <w:r w:rsidRPr="00AF308A">
              <w:rPr>
                <w:rFonts w:ascii="Calibri" w:hAnsi="Calibri" w:cs="Calibri"/>
                <w:color w:val="000000"/>
              </w:rPr>
              <w:t>bas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867F47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52 (36.9)</w:t>
            </w:r>
          </w:p>
        </w:tc>
      </w:tr>
      <w:tr w:rsidR="000F7F87" w:rsidRPr="00A66D8C" w14:paraId="1206858F" w14:textId="77777777" w:rsidTr="00AF308A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12080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98C171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BuFluThio</w:t>
            </w:r>
            <w:proofErr w:type="spellEnd"/>
            <w:r w:rsidR="00C9393C">
              <w:rPr>
                <w:rFonts w:ascii="Calibri" w:hAnsi="Calibri" w:cs="Calibri"/>
                <w:color w:val="000000"/>
              </w:rPr>
              <w:t>-</w:t>
            </w:r>
            <w:r w:rsidRPr="00AF308A">
              <w:rPr>
                <w:rFonts w:ascii="Calibri" w:hAnsi="Calibri" w:cs="Calibri"/>
                <w:color w:val="000000"/>
              </w:rPr>
              <w:t>bas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1D7F3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24 (17)</w:t>
            </w:r>
          </w:p>
        </w:tc>
      </w:tr>
      <w:tr w:rsidR="000F7F87" w:rsidRPr="00A66D8C" w14:paraId="72DC9C7B" w14:textId="77777777" w:rsidTr="00AF308A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E713A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8A9357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BuMel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433F35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1 (0.7)</w:t>
            </w:r>
          </w:p>
        </w:tc>
      </w:tr>
      <w:tr w:rsidR="000F7F87" w:rsidRPr="00A66D8C" w14:paraId="182ACE79" w14:textId="77777777" w:rsidTr="00AF308A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C1EC9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E5C17D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Cy+Flu+Thio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3CA24B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1 (0.7)</w:t>
            </w:r>
          </w:p>
        </w:tc>
      </w:tr>
      <w:tr w:rsidR="000F7F87" w:rsidRPr="00A66D8C" w14:paraId="69DE4F2E" w14:textId="77777777" w:rsidTr="00AF308A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FA66A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DFFBA9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FluMel</w:t>
            </w:r>
            <w:r w:rsidR="00C9393C">
              <w:rPr>
                <w:rFonts w:ascii="Calibri" w:hAnsi="Calibri" w:cs="Calibri"/>
                <w:color w:val="000000"/>
              </w:rPr>
              <w:t>-</w:t>
            </w:r>
            <w:r w:rsidRPr="00AF308A">
              <w:rPr>
                <w:rFonts w:ascii="Calibri" w:hAnsi="Calibri" w:cs="Calibri"/>
                <w:color w:val="000000"/>
              </w:rPr>
              <w:t>bas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C6635B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5 (3.5)</w:t>
            </w:r>
          </w:p>
        </w:tc>
      </w:tr>
      <w:tr w:rsidR="000F7F87" w:rsidRPr="00A66D8C" w14:paraId="5F763CA9" w14:textId="77777777" w:rsidTr="00AF308A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08F99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E1AC0A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TBI</w:t>
            </w:r>
            <w:r w:rsidR="00C9393C">
              <w:rPr>
                <w:rFonts w:ascii="Calibri" w:hAnsi="Calibri" w:cs="Calibri"/>
                <w:color w:val="000000"/>
              </w:rPr>
              <w:t>-</w:t>
            </w:r>
            <w:r w:rsidRPr="00AF308A">
              <w:rPr>
                <w:rFonts w:ascii="Calibri" w:hAnsi="Calibri" w:cs="Calibri"/>
                <w:color w:val="000000"/>
              </w:rPr>
              <w:t>bas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91ABBD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21 (14.9)</w:t>
            </w:r>
          </w:p>
        </w:tc>
      </w:tr>
      <w:tr w:rsidR="000F7F87" w:rsidRPr="00A66D8C" w14:paraId="37E1DF23" w14:textId="77777777" w:rsidTr="00AF308A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218C7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7D6E06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Treo+Flu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F2ACF4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17 (12.1)</w:t>
            </w:r>
          </w:p>
        </w:tc>
      </w:tr>
      <w:tr w:rsidR="000F7F87" w:rsidRPr="00A66D8C" w14:paraId="2ECD63D4" w14:textId="77777777" w:rsidTr="00AF308A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A1B07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2BC92A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Treo+Flu+Thio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12034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4 (2.8)</w:t>
            </w:r>
          </w:p>
        </w:tc>
      </w:tr>
      <w:tr w:rsidR="000F7F87" w:rsidRPr="00A66D8C" w14:paraId="282DCA80" w14:textId="77777777" w:rsidTr="00AF308A">
        <w:trPr>
          <w:trHeight w:val="28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B75F0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83B53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Treo+FluMel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8AF66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14 (9.9)</w:t>
            </w:r>
          </w:p>
        </w:tc>
      </w:tr>
    </w:tbl>
    <w:p w14:paraId="7FBE604C" w14:textId="77777777" w:rsidR="000F7F87" w:rsidRPr="001C42E4" w:rsidRDefault="000F7F87" w:rsidP="000F7F87">
      <w:pPr>
        <w:spacing w:after="160" w:line="259" w:lineRule="auto"/>
        <w:contextualSpacing/>
        <w:rPr>
          <w:rFonts w:ascii="Calibri" w:eastAsia="Calibri" w:hAnsi="Calibri" w:cs="Calibri"/>
          <w:lang w:eastAsia="en-US" w:bidi="he-IL"/>
        </w:rPr>
      </w:pPr>
    </w:p>
    <w:p w14:paraId="45812E9B" w14:textId="77777777" w:rsidR="000F7F87" w:rsidRPr="00872DA8" w:rsidRDefault="000F7F87" w:rsidP="000F7F87">
      <w:pPr>
        <w:spacing w:line="360" w:lineRule="auto"/>
        <w:ind w:right="-1759"/>
        <w:rPr>
          <w:rFonts w:ascii="Calibri" w:hAnsi="Calibri" w:cs="Calibri"/>
        </w:rPr>
      </w:pPr>
      <w:r w:rsidRPr="00872DA8">
        <w:rPr>
          <w:rFonts w:ascii="Calibri" w:eastAsia="Calibri" w:hAnsi="Calibri" w:cs="Calibri"/>
          <w:b/>
          <w:bCs/>
          <w:lang w:eastAsia="en-US" w:bidi="he-IL"/>
        </w:rPr>
        <w:t>Abbreviations</w:t>
      </w:r>
      <w:r w:rsidRPr="00872DA8">
        <w:rPr>
          <w:rFonts w:ascii="Calibri" w:eastAsia="Calibri" w:hAnsi="Calibri" w:cs="Calibri"/>
          <w:lang w:eastAsia="en-US" w:bidi="he-IL"/>
        </w:rPr>
        <w:t>: Bu-busulfan; Cy-</w:t>
      </w:r>
      <w:proofErr w:type="spellStart"/>
      <w:r w:rsidRPr="00872DA8">
        <w:rPr>
          <w:rFonts w:ascii="Calibri" w:eastAsia="Calibri" w:hAnsi="Calibri" w:cs="Calibri"/>
          <w:lang w:eastAsia="en-US" w:bidi="he-IL"/>
        </w:rPr>
        <w:t>cytoxan</w:t>
      </w:r>
      <w:proofErr w:type="spellEnd"/>
      <w:r>
        <w:rPr>
          <w:rFonts w:ascii="Calibri" w:eastAsia="Calibri" w:hAnsi="Calibri" w:cs="Calibri"/>
          <w:lang w:eastAsia="en-US" w:bidi="he-IL"/>
        </w:rPr>
        <w:t xml:space="preserve">; </w:t>
      </w:r>
      <w:r w:rsidRPr="00872DA8">
        <w:rPr>
          <w:rFonts w:ascii="Calibri" w:eastAsia="Calibri" w:hAnsi="Calibri" w:cs="Calibri"/>
          <w:lang w:eastAsia="en-US" w:bidi="he-IL"/>
        </w:rPr>
        <w:t xml:space="preserve">Flu-fludarabine; </w:t>
      </w:r>
      <w:r>
        <w:rPr>
          <w:rFonts w:ascii="Calibri" w:eastAsia="Calibri" w:hAnsi="Calibri" w:cs="Calibri"/>
          <w:lang w:eastAsia="en-US" w:bidi="he-IL"/>
        </w:rPr>
        <w:t>Thio-thiotepa;</w:t>
      </w:r>
      <w:r w:rsidRPr="00872DA8">
        <w:rPr>
          <w:rFonts w:ascii="Calibri" w:eastAsia="Calibri" w:hAnsi="Calibri" w:cs="Calibri"/>
          <w:lang w:eastAsia="en-US" w:bidi="he-IL"/>
        </w:rPr>
        <w:t xml:space="preserve"> Mel-melphalan; TBI-total body irradiation; Treo-</w:t>
      </w:r>
      <w:proofErr w:type="spellStart"/>
      <w:r w:rsidRPr="00872DA8">
        <w:rPr>
          <w:rFonts w:ascii="Calibri" w:eastAsia="Calibri" w:hAnsi="Calibri" w:cs="Calibri"/>
          <w:lang w:eastAsia="en-US" w:bidi="he-IL"/>
        </w:rPr>
        <w:t>treosulfan</w:t>
      </w:r>
      <w:proofErr w:type="spellEnd"/>
      <w:r w:rsidR="00C9393C">
        <w:rPr>
          <w:rFonts w:ascii="Calibri" w:eastAsia="Calibri" w:hAnsi="Calibri" w:cs="Calibri"/>
          <w:lang w:eastAsia="en-US" w:bidi="he-IL"/>
        </w:rPr>
        <w:t>.</w:t>
      </w:r>
      <w:r w:rsidRPr="00872DA8">
        <w:rPr>
          <w:rFonts w:ascii="Calibri" w:hAnsi="Calibri" w:cs="Calibri"/>
        </w:rPr>
        <w:t xml:space="preserve"> </w:t>
      </w:r>
      <w:r w:rsidR="00C9393C">
        <w:rPr>
          <w:rFonts w:ascii="Calibri" w:hAnsi="Calibri" w:cs="Calibri"/>
        </w:rPr>
        <w:t>R</w:t>
      </w:r>
      <w:r w:rsidRPr="00872DA8">
        <w:rPr>
          <w:rFonts w:ascii="Calibri" w:hAnsi="Calibri" w:cs="Calibri"/>
        </w:rPr>
        <w:t>esults expressed as frequencies (%)</w:t>
      </w:r>
    </w:p>
    <w:p w14:paraId="53D89F28" w14:textId="77777777" w:rsidR="00A45C96" w:rsidRDefault="00A45C96" w:rsidP="000F7F87">
      <w:pPr>
        <w:autoSpaceDN w:val="0"/>
        <w:spacing w:after="160"/>
        <w:rPr>
          <w:rFonts w:ascii="Calibri" w:eastAsia="Calibri" w:hAnsi="Calibri"/>
          <w:b/>
          <w:bCs/>
          <w:lang w:eastAsia="en-US" w:bidi="he-IL"/>
        </w:rPr>
      </w:pPr>
    </w:p>
    <w:p w14:paraId="0228860C" w14:textId="6C4FFE38" w:rsidR="000F7F87" w:rsidRPr="00555278" w:rsidRDefault="000F7F87" w:rsidP="000F7F87">
      <w:pPr>
        <w:autoSpaceDN w:val="0"/>
        <w:spacing w:after="160"/>
        <w:rPr>
          <w:rFonts w:ascii="Calibri" w:hAnsi="Calibri" w:cs="Calibri"/>
          <w:lang w:eastAsia="en-US" w:bidi="he-IL"/>
        </w:rPr>
      </w:pPr>
      <w:r w:rsidRPr="00555278">
        <w:rPr>
          <w:rFonts w:ascii="Calibri" w:eastAsia="Calibri" w:hAnsi="Calibri" w:cs="Calibri"/>
          <w:b/>
          <w:bCs/>
          <w:lang w:eastAsia="en-US" w:bidi="he-IL"/>
        </w:rPr>
        <w:t>Supplemental Table S2</w:t>
      </w:r>
      <w:r w:rsidRPr="00555278">
        <w:rPr>
          <w:rFonts w:ascii="Calibri" w:eastAsia="Calibri" w:hAnsi="Calibri" w:cs="Calibri"/>
          <w:lang w:eastAsia="en-US" w:bidi="he-IL"/>
        </w:rPr>
        <w:t>.</w:t>
      </w:r>
      <w:r w:rsidRPr="00555278">
        <w:rPr>
          <w:rFonts w:ascii="Calibri" w:hAnsi="Calibri" w:cs="Calibri"/>
          <w:lang w:eastAsia="en-US" w:bidi="he-IL"/>
        </w:rPr>
        <w:t xml:space="preserve"> </w:t>
      </w:r>
      <w:r w:rsidRPr="00555278">
        <w:rPr>
          <w:rFonts w:ascii="Calibri" w:eastAsia="Calibri" w:hAnsi="Calibri" w:cs="Calibri"/>
          <w:b/>
          <w:bCs/>
          <w:lang w:eastAsia="en-US" w:bidi="he-IL"/>
        </w:rPr>
        <w:t>Graft-versus-host disease prophylaxis</w:t>
      </w:r>
      <w:r w:rsidRPr="00555278">
        <w:rPr>
          <w:rFonts w:ascii="Calibri" w:hAnsi="Calibri" w:cs="Calibri"/>
          <w:lang w:eastAsia="en-US" w:bidi="he-IL"/>
        </w:rPr>
        <w:t xml:space="preserve"> 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3238"/>
        <w:gridCol w:w="2144"/>
        <w:gridCol w:w="1843"/>
      </w:tblGrid>
      <w:tr w:rsidR="000F7F87" w:rsidRPr="00A737F5" w14:paraId="5733AF32" w14:textId="77777777" w:rsidTr="00AF308A">
        <w:trPr>
          <w:trHeight w:val="8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B3BEB" w14:textId="77777777" w:rsidR="000F7F87" w:rsidRPr="00AF308A" w:rsidRDefault="000F7F87" w:rsidP="00A737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308A"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6A41B" w14:textId="77777777" w:rsidR="000F7F87" w:rsidRPr="00AF308A" w:rsidRDefault="000F7F87" w:rsidP="00A737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308A">
              <w:rPr>
                <w:rFonts w:ascii="Calibri" w:hAnsi="Calibri" w:cs="Calibri"/>
                <w:b/>
                <w:bCs/>
                <w:color w:val="000000"/>
              </w:rPr>
              <w:t>Modalit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26258" w14:textId="77777777" w:rsidR="000F7F87" w:rsidRPr="00AF308A" w:rsidRDefault="000F7F87" w:rsidP="00A737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308A">
              <w:rPr>
                <w:rFonts w:ascii="Calibri" w:hAnsi="Calibri" w:cs="Calibri"/>
                <w:b/>
                <w:bCs/>
                <w:color w:val="000000"/>
              </w:rPr>
              <w:t>N=141 (%)</w:t>
            </w:r>
          </w:p>
        </w:tc>
      </w:tr>
      <w:tr w:rsidR="000F7F87" w:rsidRPr="00A737F5" w14:paraId="549743B9" w14:textId="77777777" w:rsidTr="00AF308A">
        <w:trPr>
          <w:trHeight w:val="300"/>
        </w:trPr>
        <w:tc>
          <w:tcPr>
            <w:tcW w:w="32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4FA49" w14:textId="77777777" w:rsidR="000F7F87" w:rsidRPr="00AF308A" w:rsidRDefault="000F7F87" w:rsidP="00A737F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F308A">
              <w:rPr>
                <w:rFonts w:ascii="Calibri" w:hAnsi="Calibri" w:cs="Calibri"/>
                <w:b/>
                <w:bCs/>
                <w:color w:val="000000"/>
              </w:rPr>
              <w:t>Additional GVHD prophylaxis</w:t>
            </w: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92BCA8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CS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5C2F80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20 (14.2)</w:t>
            </w:r>
          </w:p>
        </w:tc>
      </w:tr>
      <w:tr w:rsidR="000F7F87" w:rsidRPr="00A737F5" w14:paraId="354FB605" w14:textId="77777777" w:rsidTr="00AF308A">
        <w:trPr>
          <w:trHeight w:val="285"/>
        </w:trPr>
        <w:tc>
          <w:tcPr>
            <w:tcW w:w="3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E04B8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D7F1FE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CSA+M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6B6D5E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42 (29.8)</w:t>
            </w:r>
          </w:p>
        </w:tc>
      </w:tr>
      <w:tr w:rsidR="000F7F87" w:rsidRPr="00A737F5" w14:paraId="0C1A8D18" w14:textId="77777777" w:rsidTr="00AF308A">
        <w:trPr>
          <w:trHeight w:val="285"/>
        </w:trPr>
        <w:tc>
          <w:tcPr>
            <w:tcW w:w="3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6B5DB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7B7CCE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M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6FDA68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6 (4.3)</w:t>
            </w:r>
          </w:p>
        </w:tc>
      </w:tr>
      <w:tr w:rsidR="000F7F87" w:rsidRPr="00A737F5" w14:paraId="0C559747" w14:textId="77777777" w:rsidTr="00AF308A">
        <w:trPr>
          <w:trHeight w:val="285"/>
        </w:trPr>
        <w:tc>
          <w:tcPr>
            <w:tcW w:w="3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385DE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537FAC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MMF+S</w:t>
            </w:r>
            <w:r w:rsidR="00184CF5">
              <w:rPr>
                <w:rFonts w:ascii="Calibri" w:hAnsi="Calibri" w:cs="Calibri"/>
                <w:color w:val="000000"/>
              </w:rPr>
              <w:t>iro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5C43A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15 (10.6)</w:t>
            </w:r>
          </w:p>
        </w:tc>
      </w:tr>
      <w:tr w:rsidR="000F7F87" w:rsidRPr="00A737F5" w14:paraId="2967DFCC" w14:textId="77777777" w:rsidTr="00AF308A">
        <w:trPr>
          <w:trHeight w:val="285"/>
        </w:trPr>
        <w:tc>
          <w:tcPr>
            <w:tcW w:w="3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926BB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6FA6A7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MMF+T</w:t>
            </w:r>
            <w:r w:rsidR="00184CF5">
              <w:rPr>
                <w:rFonts w:ascii="Calibri" w:hAnsi="Calibri" w:cs="Calibri"/>
                <w:color w:val="000000"/>
              </w:rPr>
              <w:t>acro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942E4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35 (24.8)</w:t>
            </w:r>
          </w:p>
        </w:tc>
      </w:tr>
      <w:tr w:rsidR="000F7F87" w:rsidRPr="00A737F5" w14:paraId="4DB76947" w14:textId="77777777" w:rsidTr="00AF308A">
        <w:trPr>
          <w:trHeight w:val="285"/>
        </w:trPr>
        <w:tc>
          <w:tcPr>
            <w:tcW w:w="3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16D14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C2552E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MTX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4AB968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3 (2.1)</w:t>
            </w:r>
          </w:p>
        </w:tc>
      </w:tr>
      <w:tr w:rsidR="000F7F87" w:rsidRPr="00A737F5" w14:paraId="7512CC44" w14:textId="77777777" w:rsidTr="00AF308A">
        <w:trPr>
          <w:trHeight w:val="285"/>
        </w:trPr>
        <w:tc>
          <w:tcPr>
            <w:tcW w:w="3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E9FDD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57A5B2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PTC</w:t>
            </w:r>
            <w:r w:rsidR="00184CF5">
              <w:rPr>
                <w:rFonts w:ascii="Calibri" w:hAnsi="Calibri" w:cs="Calibri"/>
                <w:color w:val="000000"/>
              </w:rPr>
              <w:t>y</w:t>
            </w:r>
            <w:proofErr w:type="spellEnd"/>
            <w:r w:rsidRPr="00AF308A">
              <w:rPr>
                <w:rFonts w:ascii="Calibri" w:hAnsi="Calibri" w:cs="Calibri"/>
                <w:color w:val="000000"/>
              </w:rPr>
              <w:t xml:space="preserve"> al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C7149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8 (5.7)</w:t>
            </w:r>
          </w:p>
        </w:tc>
      </w:tr>
      <w:tr w:rsidR="000F7F87" w:rsidRPr="00A737F5" w14:paraId="0A6F55DA" w14:textId="77777777" w:rsidTr="00AF308A">
        <w:trPr>
          <w:trHeight w:val="285"/>
        </w:trPr>
        <w:tc>
          <w:tcPr>
            <w:tcW w:w="3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3493B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D5870" w14:textId="77777777" w:rsidR="000F7F87" w:rsidRPr="00AF308A" w:rsidRDefault="000F7F87" w:rsidP="006620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F308A">
              <w:rPr>
                <w:rFonts w:ascii="Calibri" w:hAnsi="Calibri" w:cs="Calibri"/>
                <w:color w:val="000000"/>
              </w:rPr>
              <w:t>T</w:t>
            </w:r>
            <w:r w:rsidR="00184CF5">
              <w:rPr>
                <w:rFonts w:ascii="Calibri" w:hAnsi="Calibri" w:cs="Calibri"/>
                <w:color w:val="000000"/>
              </w:rPr>
              <w:t>acro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6B234" w14:textId="77777777" w:rsidR="000F7F87" w:rsidRPr="00AF308A" w:rsidRDefault="000F7F87" w:rsidP="006620E8">
            <w:pPr>
              <w:jc w:val="center"/>
              <w:rPr>
                <w:rFonts w:ascii="Calibri" w:hAnsi="Calibri" w:cs="Calibri"/>
                <w:color w:val="000000"/>
              </w:rPr>
            </w:pPr>
            <w:r w:rsidRPr="00AF308A">
              <w:rPr>
                <w:rFonts w:ascii="Calibri" w:hAnsi="Calibri" w:cs="Calibri"/>
                <w:color w:val="000000"/>
              </w:rPr>
              <w:t>12 (8.5)</w:t>
            </w:r>
          </w:p>
        </w:tc>
      </w:tr>
    </w:tbl>
    <w:p w14:paraId="6C3D4151" w14:textId="77777777" w:rsidR="000F7F87" w:rsidRPr="001C42E4" w:rsidRDefault="000F7F87" w:rsidP="000F7F87">
      <w:pPr>
        <w:spacing w:after="160" w:line="259" w:lineRule="auto"/>
        <w:contextualSpacing/>
        <w:rPr>
          <w:rFonts w:ascii="Calibri" w:eastAsia="Calibri" w:hAnsi="Calibri" w:cs="Calibri"/>
          <w:lang w:eastAsia="en-US" w:bidi="he-IL"/>
        </w:rPr>
      </w:pPr>
    </w:p>
    <w:p w14:paraId="614EA083" w14:textId="4797AFE7" w:rsidR="000F7F87" w:rsidRDefault="000F7F87" w:rsidP="000F7F87">
      <w:pPr>
        <w:spacing w:line="360" w:lineRule="auto"/>
        <w:ind w:right="-1759"/>
        <w:rPr>
          <w:rFonts w:asciiTheme="minorHAnsi" w:hAnsiTheme="minorHAnsi" w:cstheme="minorHAnsi"/>
        </w:rPr>
      </w:pPr>
      <w:r w:rsidRPr="002C273B">
        <w:rPr>
          <w:rFonts w:ascii="Calibri" w:eastAsia="Calibri" w:hAnsi="Calibri" w:cs="Calibri"/>
          <w:b/>
          <w:bCs/>
          <w:lang w:eastAsia="en-US" w:bidi="he-IL"/>
        </w:rPr>
        <w:t>Abbreviations:</w:t>
      </w:r>
      <w:r w:rsidRPr="002C273B">
        <w:rPr>
          <w:rFonts w:ascii="Calibri" w:eastAsia="Calibri" w:hAnsi="Calibri" w:cs="Calibri"/>
          <w:lang w:eastAsia="en-US" w:bidi="he-IL"/>
        </w:rPr>
        <w:t xml:space="preserve"> GVHD-graft-versus-host disease; CSA-cyclosporine; MMF-mycophenolate mofetil; Siro-sirolimus; </w:t>
      </w:r>
      <w:proofErr w:type="spellStart"/>
      <w:r w:rsidRPr="002C273B">
        <w:rPr>
          <w:rFonts w:ascii="Calibri" w:eastAsia="Calibri" w:hAnsi="Calibri" w:cs="Calibri"/>
          <w:lang w:eastAsia="en-US" w:bidi="he-IL"/>
        </w:rPr>
        <w:t>Tacro</w:t>
      </w:r>
      <w:proofErr w:type="spellEnd"/>
      <w:r w:rsidRPr="002C273B">
        <w:rPr>
          <w:rFonts w:ascii="Calibri" w:eastAsia="Calibri" w:hAnsi="Calibri" w:cs="Calibri"/>
          <w:lang w:eastAsia="en-US" w:bidi="he-IL"/>
        </w:rPr>
        <w:t>-tacrolimus; MTX-</w:t>
      </w:r>
      <w:r w:rsidR="00201608" w:rsidRPr="002C273B">
        <w:rPr>
          <w:rFonts w:ascii="Calibri" w:eastAsia="Calibri" w:hAnsi="Calibri" w:cs="Calibri"/>
          <w:lang w:eastAsia="en-US" w:bidi="he-IL"/>
        </w:rPr>
        <w:t xml:space="preserve">methotrexate; </w:t>
      </w:r>
      <w:proofErr w:type="spellStart"/>
      <w:r w:rsidR="00387EFC">
        <w:rPr>
          <w:rFonts w:asciiTheme="minorHAnsi" w:hAnsiTheme="minorHAnsi" w:cstheme="minorHAnsi"/>
        </w:rPr>
        <w:t>PTCy</w:t>
      </w:r>
      <w:proofErr w:type="spellEnd"/>
      <w:r w:rsidR="00387EFC">
        <w:rPr>
          <w:rFonts w:asciiTheme="minorHAnsi" w:hAnsiTheme="minorHAnsi" w:cstheme="minorHAnsi"/>
        </w:rPr>
        <w:t>-post-transplantation</w:t>
      </w:r>
      <w:r w:rsidRPr="002C273B">
        <w:rPr>
          <w:rFonts w:asciiTheme="minorHAnsi" w:hAnsiTheme="minorHAnsi" w:cstheme="minorHAnsi"/>
        </w:rPr>
        <w:t xml:space="preserve"> cyclophosphamide;</w:t>
      </w:r>
      <w:r>
        <w:rPr>
          <w:rFonts w:asciiTheme="minorHAnsi" w:hAnsiTheme="minorHAnsi" w:cstheme="minorHAnsi"/>
        </w:rPr>
        <w:t xml:space="preserve"> </w:t>
      </w:r>
      <w:r w:rsidRPr="002C273B">
        <w:rPr>
          <w:rFonts w:asciiTheme="minorHAnsi" w:hAnsiTheme="minorHAnsi" w:cstheme="minorHAnsi"/>
        </w:rPr>
        <w:t>Unless otherwise stated, results expressed as frequencies (%)</w:t>
      </w:r>
      <w:r w:rsidR="00E77043">
        <w:rPr>
          <w:rFonts w:asciiTheme="minorHAnsi" w:hAnsiTheme="minorHAnsi" w:cstheme="minorHAnsi"/>
        </w:rPr>
        <w:t>.</w:t>
      </w:r>
    </w:p>
    <w:p w14:paraId="3F1D0426" w14:textId="3ED24E5A" w:rsidR="00E77043" w:rsidRDefault="00E77043" w:rsidP="000F7F87">
      <w:pPr>
        <w:spacing w:line="360" w:lineRule="auto"/>
        <w:ind w:right="-1759"/>
        <w:rPr>
          <w:rFonts w:asciiTheme="minorHAnsi" w:hAnsiTheme="minorHAnsi" w:cstheme="minorHAnsi"/>
        </w:rPr>
      </w:pPr>
    </w:p>
    <w:p w14:paraId="28B01E10" w14:textId="7129C63F" w:rsidR="00E77043" w:rsidRPr="007451E5" w:rsidRDefault="00585139" w:rsidP="000F7F87">
      <w:pPr>
        <w:spacing w:line="360" w:lineRule="auto"/>
        <w:ind w:right="-1759"/>
        <w:rPr>
          <w:rFonts w:asciiTheme="minorHAnsi" w:eastAsia="Calibri" w:hAnsiTheme="minorHAnsi" w:cstheme="minorHAnsi"/>
          <w:lang w:eastAsia="en-US" w:bidi="he-IL"/>
        </w:rPr>
      </w:pPr>
      <w:r w:rsidRPr="007451E5">
        <w:rPr>
          <w:rFonts w:asciiTheme="minorHAnsi" w:hAnsiTheme="minorHAnsi" w:cstheme="minorHAnsi"/>
          <w:noProof/>
          <w:lang w:val="fr-FR"/>
        </w:rPr>
        <w:lastRenderedPageBreak/>
        <w:drawing>
          <wp:anchor distT="0" distB="0" distL="114300" distR="114300" simplePos="0" relativeHeight="251660288" behindDoc="0" locked="0" layoutInCell="1" allowOverlap="1" wp14:anchorId="2034780C" wp14:editId="486307B0">
            <wp:simplePos x="0" y="0"/>
            <wp:positionH relativeFrom="page">
              <wp:align>right</wp:align>
            </wp:positionH>
            <wp:positionV relativeFrom="paragraph">
              <wp:posOffset>270380</wp:posOffset>
            </wp:positionV>
            <wp:extent cx="7534275" cy="4623566"/>
            <wp:effectExtent l="19050" t="19050" r="9525" b="24765"/>
            <wp:wrapSquare wrapText="bothSides"/>
            <wp:docPr id="8776347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4275" cy="462356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7043" w:rsidRPr="007451E5">
        <w:rPr>
          <w:rFonts w:asciiTheme="minorHAnsi" w:eastAsia="Calibri" w:hAnsiTheme="minorHAnsi" w:cstheme="minorHAnsi"/>
          <w:b/>
          <w:bCs/>
          <w:lang w:eastAsia="en-US" w:bidi="he-IL"/>
        </w:rPr>
        <w:t>Supplemental Table S3</w:t>
      </w:r>
      <w:r w:rsidR="00A45C96" w:rsidRPr="007451E5">
        <w:rPr>
          <w:rFonts w:asciiTheme="minorHAnsi" w:eastAsia="Calibri" w:hAnsiTheme="minorHAnsi" w:cstheme="minorHAnsi"/>
          <w:lang w:eastAsia="en-US" w:bidi="he-IL"/>
        </w:rPr>
        <w:t xml:space="preserve">: </w:t>
      </w:r>
      <w:r w:rsidR="00A45C96" w:rsidRPr="007451E5">
        <w:rPr>
          <w:rFonts w:asciiTheme="minorHAnsi" w:hAnsiTheme="minorHAnsi" w:cstheme="minorHAnsi"/>
          <w:b/>
        </w:rPr>
        <w:t>Second Transplants- Patient and Transplant Characteristics</w:t>
      </w:r>
      <w:r w:rsidR="00A45C96" w:rsidRPr="007451E5">
        <w:rPr>
          <w:rFonts w:asciiTheme="minorHAnsi" w:eastAsia="Calibri" w:hAnsiTheme="minorHAnsi" w:cstheme="minorHAnsi"/>
          <w:lang w:eastAsia="en-US" w:bidi="he-IL"/>
        </w:rPr>
        <w:t xml:space="preserve"> </w:t>
      </w:r>
    </w:p>
    <w:p w14:paraId="1EE4A819" w14:textId="77777777" w:rsidR="00E77043" w:rsidRDefault="00E77043" w:rsidP="00F655DA">
      <w:pPr>
        <w:spacing w:line="360" w:lineRule="auto"/>
        <w:ind w:hanging="1701"/>
        <w:rPr>
          <w:rFonts w:ascii="Calibri" w:hAnsi="Calibri" w:cs="Calibri"/>
          <w:color w:val="000000"/>
          <w:sz w:val="18"/>
          <w:szCs w:val="18"/>
        </w:rPr>
      </w:pPr>
      <w:r w:rsidRPr="00E77043">
        <w:rPr>
          <w:rFonts w:ascii="Calibri" w:hAnsi="Calibri" w:cs="Calibri"/>
          <w:color w:val="000000"/>
          <w:sz w:val="18"/>
          <w:szCs w:val="18"/>
        </w:rPr>
        <w:t>*Same donor as previous HSCT</w:t>
      </w:r>
    </w:p>
    <w:p w14:paraId="39CBDAEE" w14:textId="00036FCC" w:rsidR="00E77043" w:rsidRPr="00E77043" w:rsidRDefault="00E77043" w:rsidP="00F655DA">
      <w:pPr>
        <w:spacing w:line="360" w:lineRule="auto"/>
        <w:ind w:hanging="1701"/>
        <w:rPr>
          <w:rFonts w:ascii="Calibri" w:hAnsi="Calibri" w:cs="Calibri"/>
          <w:color w:val="000000"/>
          <w:sz w:val="14"/>
          <w:szCs w:val="14"/>
        </w:rPr>
      </w:pPr>
      <w:r w:rsidRPr="00E77043">
        <w:rPr>
          <w:rFonts w:ascii="Calibri" w:hAnsi="Calibri" w:cs="Calibri"/>
          <w:color w:val="000000"/>
          <w:sz w:val="18"/>
          <w:szCs w:val="18"/>
        </w:rPr>
        <w:t>**Relapse but no ANC recovery</w:t>
      </w:r>
    </w:p>
    <w:p w14:paraId="4F2F76B9" w14:textId="5EBA1B36" w:rsidR="00E77043" w:rsidRPr="00387EFC" w:rsidRDefault="00E77043" w:rsidP="00387EFC">
      <w:pPr>
        <w:ind w:hanging="1701"/>
        <w:rPr>
          <w:rFonts w:ascii="Calibri" w:hAnsi="Calibri" w:cs="Calibri"/>
          <w:color w:val="000000"/>
          <w:sz w:val="18"/>
          <w:szCs w:val="18"/>
        </w:rPr>
      </w:pPr>
      <w:r w:rsidRPr="00E77043">
        <w:rPr>
          <w:rFonts w:ascii="Calibri" w:hAnsi="Calibri" w:cs="Calibri"/>
          <w:color w:val="000000"/>
          <w:sz w:val="18"/>
          <w:szCs w:val="18"/>
        </w:rPr>
        <w:t xml:space="preserve">*** Patient reconstitution </w:t>
      </w:r>
      <w:r w:rsidR="00387EFC" w:rsidRPr="00E77043">
        <w:rPr>
          <w:rFonts w:ascii="Calibri" w:hAnsi="Calibri" w:cs="Calibri"/>
          <w:color w:val="000000"/>
          <w:sz w:val="18"/>
          <w:szCs w:val="18"/>
        </w:rPr>
        <w:t>mentioned</w:t>
      </w:r>
    </w:p>
    <w:p w14:paraId="1446152B" w14:textId="1CBAF0B5" w:rsidR="00387EFC" w:rsidRPr="00547C36" w:rsidRDefault="00E77043" w:rsidP="00387EFC">
      <w:pPr>
        <w:spacing w:line="360" w:lineRule="auto"/>
        <w:ind w:right="-1759"/>
        <w:rPr>
          <w:rFonts w:ascii="Calibri" w:hAnsi="Calibri" w:cs="Calibri"/>
        </w:rPr>
      </w:pPr>
      <w:r w:rsidRPr="002C273B">
        <w:rPr>
          <w:rFonts w:ascii="Calibri" w:eastAsia="Calibri" w:hAnsi="Calibri" w:cs="Calibri"/>
          <w:b/>
          <w:bCs/>
          <w:lang w:eastAsia="en-US" w:bidi="he-IL"/>
        </w:rPr>
        <w:t>Abbreviations:</w:t>
      </w:r>
      <w:r>
        <w:rPr>
          <w:rFonts w:ascii="Calibri" w:eastAsia="Calibri" w:hAnsi="Calibri" w:cs="Calibri"/>
          <w:b/>
          <w:bCs/>
          <w:lang w:eastAsia="en-US" w:bidi="he-IL"/>
        </w:rPr>
        <w:t xml:space="preserve"> </w:t>
      </w:r>
      <w:r w:rsidR="00387EFC" w:rsidRPr="00547C36">
        <w:rPr>
          <w:rFonts w:ascii="Calibri" w:hAnsi="Calibri" w:cs="Calibri"/>
        </w:rPr>
        <w:t xml:space="preserve">HSCT –hematopoietic stem cell transplantation; </w:t>
      </w:r>
      <w:r w:rsidR="00387EFC" w:rsidRPr="00547C36">
        <w:rPr>
          <w:rFonts w:ascii="Calibri" w:hAnsi="Calibri" w:cs="Calibri"/>
          <w:color w:val="000000"/>
        </w:rPr>
        <w:t>IQR</w:t>
      </w:r>
      <w:r w:rsidR="00387EFC" w:rsidRPr="00547C36">
        <w:rPr>
          <w:rFonts w:ascii="Calibri" w:hAnsi="Calibri" w:cs="Calibri"/>
        </w:rPr>
        <w:t>-</w:t>
      </w:r>
      <w:r w:rsidR="00387EFC" w:rsidRPr="00547C36">
        <w:rPr>
          <w:rStyle w:val="Heading1Char"/>
          <w:rFonts w:ascii="Calibri" w:hAnsi="Calibri" w:cs="Calibri"/>
          <w:color w:val="71777D"/>
          <w:sz w:val="24"/>
          <w:shd w:val="clear" w:color="auto" w:fill="FFFFFF"/>
        </w:rPr>
        <w:t xml:space="preserve"> </w:t>
      </w:r>
      <w:r w:rsidR="00387EFC" w:rsidRPr="00547C36">
        <w:rPr>
          <w:rStyle w:val="Strong"/>
          <w:rFonts w:ascii="Calibri" w:hAnsi="Calibri" w:cs="Calibri"/>
          <w:b w:val="0"/>
          <w:bCs w:val="0"/>
          <w:shd w:val="clear" w:color="auto" w:fill="FFFFFF"/>
        </w:rPr>
        <w:t>interquartile</w:t>
      </w:r>
      <w:r w:rsidR="00387EFC" w:rsidRPr="00547C36">
        <w:rPr>
          <w:rFonts w:ascii="Calibri" w:hAnsi="Calibri" w:cs="Calibri"/>
          <w:shd w:val="clear" w:color="auto" w:fill="FFFFFF"/>
        </w:rPr>
        <w:t> range</w:t>
      </w:r>
      <w:r w:rsidR="00387EFC" w:rsidRPr="00547C36">
        <w:rPr>
          <w:rFonts w:ascii="Calibri" w:hAnsi="Calibri" w:cs="Calibri"/>
        </w:rPr>
        <w:t>; FU-follow up; y-year</w:t>
      </w:r>
      <w:r w:rsidR="00387EFC">
        <w:rPr>
          <w:rFonts w:ascii="Calibri" w:hAnsi="Calibri" w:cs="Calibri"/>
        </w:rPr>
        <w:t>s</w:t>
      </w:r>
      <w:r w:rsidR="00387EFC" w:rsidRPr="00547C36">
        <w:rPr>
          <w:rFonts w:ascii="Calibri" w:hAnsi="Calibri" w:cs="Calibri"/>
        </w:rPr>
        <w:t>; ELN-</w:t>
      </w:r>
      <w:proofErr w:type="spellStart"/>
      <w:r w:rsidR="00387EFC" w:rsidRPr="00547C36">
        <w:rPr>
          <w:rFonts w:ascii="Calibri" w:hAnsi="Calibri" w:cs="Calibri"/>
        </w:rPr>
        <w:t>European</w:t>
      </w:r>
      <w:r w:rsidR="00387EFC">
        <w:rPr>
          <w:rFonts w:ascii="Calibri" w:hAnsi="Calibri" w:cs="Calibri"/>
        </w:rPr>
        <w:t>L</w:t>
      </w:r>
      <w:r w:rsidR="00387EFC" w:rsidRPr="00547C36">
        <w:rPr>
          <w:rFonts w:ascii="Calibri" w:hAnsi="Calibri" w:cs="Calibri"/>
        </w:rPr>
        <w:t>eukemia</w:t>
      </w:r>
      <w:proofErr w:type="spellEnd"/>
      <w:r w:rsidR="00387EFC" w:rsidRPr="00547C36">
        <w:rPr>
          <w:rFonts w:ascii="Calibri" w:hAnsi="Calibri" w:cs="Calibri"/>
        </w:rPr>
        <w:t xml:space="preserve"> net; CR- complete remission;</w:t>
      </w:r>
      <w:r w:rsidR="00387EFC">
        <w:rPr>
          <w:rFonts w:ascii="Calibri" w:hAnsi="Calibri" w:cs="Calibri"/>
        </w:rPr>
        <w:t xml:space="preserve"> </w:t>
      </w:r>
      <w:r w:rsidR="00387EFC" w:rsidRPr="00547C36">
        <w:rPr>
          <w:rFonts w:ascii="Calibri" w:hAnsi="Calibri" w:cs="Calibri"/>
        </w:rPr>
        <w:t>CR1- first CR; CR2</w:t>
      </w:r>
      <w:r w:rsidR="00387EFC">
        <w:rPr>
          <w:rFonts w:ascii="Calibri" w:hAnsi="Calibri" w:cs="Calibri"/>
        </w:rPr>
        <w:t>-</w:t>
      </w:r>
      <w:r w:rsidR="00387EFC" w:rsidRPr="00547C36">
        <w:rPr>
          <w:rFonts w:ascii="Calibri" w:hAnsi="Calibri" w:cs="Calibri"/>
        </w:rPr>
        <w:t>second CR;</w:t>
      </w:r>
      <w:r w:rsidR="00387EFC">
        <w:rPr>
          <w:rFonts w:ascii="Calibri" w:hAnsi="Calibri" w:cs="Calibri"/>
        </w:rPr>
        <w:t xml:space="preserve"> </w:t>
      </w:r>
      <w:r w:rsidR="00387EFC" w:rsidRPr="00547C36">
        <w:rPr>
          <w:rFonts w:ascii="Calibri" w:hAnsi="Calibri" w:cs="Calibri"/>
        </w:rPr>
        <w:t>CR&gt;=3</w:t>
      </w:r>
      <w:r w:rsidR="00387EFC">
        <w:rPr>
          <w:rFonts w:ascii="Calibri" w:hAnsi="Calibri" w:cs="Calibri"/>
        </w:rPr>
        <w:t>-</w:t>
      </w:r>
      <w:r w:rsidR="00387EFC" w:rsidRPr="00547C36">
        <w:rPr>
          <w:rFonts w:ascii="Calibri" w:hAnsi="Calibri" w:cs="Calibri"/>
        </w:rPr>
        <w:t xml:space="preserve"> third CR or </w:t>
      </w:r>
      <w:r w:rsidR="00387EFC">
        <w:rPr>
          <w:rFonts w:ascii="Calibri" w:hAnsi="Calibri" w:cs="Calibri"/>
        </w:rPr>
        <w:t xml:space="preserve">CR </w:t>
      </w:r>
      <w:r w:rsidR="00387EFC" w:rsidRPr="00547C36">
        <w:rPr>
          <w:rFonts w:ascii="Calibri" w:hAnsi="Calibri" w:cs="Calibri"/>
        </w:rPr>
        <w:t>more advance</w:t>
      </w:r>
      <w:r w:rsidR="00387EFC">
        <w:rPr>
          <w:rFonts w:ascii="Calibri" w:hAnsi="Calibri" w:cs="Calibri"/>
        </w:rPr>
        <w:t>d</w:t>
      </w:r>
      <w:r w:rsidR="00387EFC" w:rsidRPr="00547C36">
        <w:rPr>
          <w:rFonts w:ascii="Calibri" w:hAnsi="Calibri" w:cs="Calibri"/>
        </w:rPr>
        <w:t>;</w:t>
      </w:r>
      <w:r w:rsidR="00387EFC">
        <w:rPr>
          <w:rFonts w:ascii="Calibri" w:hAnsi="Calibri" w:cs="Calibri"/>
        </w:rPr>
        <w:t xml:space="preserve"> Rel-relapse; </w:t>
      </w:r>
      <w:r w:rsidR="00387EFC" w:rsidRPr="00547C36">
        <w:rPr>
          <w:rFonts w:ascii="Calibri" w:hAnsi="Calibri" w:cs="Calibri"/>
        </w:rPr>
        <w:t>KPS – Karnofsky performance status;</w:t>
      </w:r>
      <w:r w:rsidR="00387EFC">
        <w:rPr>
          <w:rFonts w:ascii="Calibri" w:hAnsi="Calibri" w:cs="Calibri"/>
        </w:rPr>
        <w:t xml:space="preserve"> </w:t>
      </w:r>
      <w:r w:rsidR="00387EFC" w:rsidRPr="00547C36">
        <w:rPr>
          <w:rFonts w:ascii="Calibri" w:hAnsi="Calibri" w:cs="Calibri"/>
        </w:rPr>
        <w:t xml:space="preserve">UD-unrelated donor; </w:t>
      </w:r>
      <w:r w:rsidR="00387EFC">
        <w:rPr>
          <w:rFonts w:ascii="Calibri" w:hAnsi="Calibri" w:cs="Calibri"/>
        </w:rPr>
        <w:t xml:space="preserve">Haplo-Haploidentical; </w:t>
      </w:r>
      <w:r w:rsidR="00387EFC" w:rsidRPr="00547C36">
        <w:rPr>
          <w:rFonts w:ascii="Calibri" w:hAnsi="Calibri" w:cs="Calibri"/>
        </w:rPr>
        <w:t>HLA-human leukocyte antigen; CMV-cytomegalovirus; BM-bone marrow; PB-peripheral blood;</w:t>
      </w:r>
      <w:r w:rsidR="00387EFC">
        <w:rPr>
          <w:rFonts w:ascii="Calibri" w:hAnsi="Calibri" w:cs="Calibri"/>
        </w:rPr>
        <w:t xml:space="preserve"> </w:t>
      </w:r>
      <w:r w:rsidR="00387EFC" w:rsidRPr="00547C36">
        <w:rPr>
          <w:rFonts w:ascii="Calibri" w:hAnsi="Calibri" w:cs="Calibri"/>
        </w:rPr>
        <w:t>TCD-T cell depletion;</w:t>
      </w:r>
      <w:r w:rsidR="00387EFC">
        <w:rPr>
          <w:rFonts w:ascii="Calibri" w:hAnsi="Calibri" w:cs="Calibri"/>
        </w:rPr>
        <w:t xml:space="preserve"> </w:t>
      </w:r>
      <w:r w:rsidR="00387EFC" w:rsidRPr="00872DA8">
        <w:rPr>
          <w:rFonts w:ascii="Calibri" w:eastAsia="Calibri" w:hAnsi="Calibri" w:cs="Calibri"/>
          <w:lang w:eastAsia="en-US" w:bidi="he-IL"/>
        </w:rPr>
        <w:t>Bu-busulfan; Cy-</w:t>
      </w:r>
      <w:proofErr w:type="spellStart"/>
      <w:r w:rsidR="00387EFC" w:rsidRPr="00872DA8">
        <w:rPr>
          <w:rFonts w:ascii="Calibri" w:eastAsia="Calibri" w:hAnsi="Calibri" w:cs="Calibri"/>
          <w:lang w:eastAsia="en-US" w:bidi="he-IL"/>
        </w:rPr>
        <w:t>cytoxan</w:t>
      </w:r>
      <w:proofErr w:type="spellEnd"/>
      <w:r w:rsidR="00387EFC">
        <w:rPr>
          <w:rFonts w:ascii="Calibri" w:eastAsia="Calibri" w:hAnsi="Calibri" w:cs="Calibri"/>
          <w:lang w:eastAsia="en-US" w:bidi="he-IL"/>
        </w:rPr>
        <w:t xml:space="preserve">; </w:t>
      </w:r>
      <w:r w:rsidR="00387EFC" w:rsidRPr="00872DA8">
        <w:rPr>
          <w:rFonts w:ascii="Calibri" w:eastAsia="Calibri" w:hAnsi="Calibri" w:cs="Calibri"/>
          <w:lang w:eastAsia="en-US" w:bidi="he-IL"/>
        </w:rPr>
        <w:t xml:space="preserve">Flu-fludarabine; </w:t>
      </w:r>
      <w:r w:rsidR="00387EFC">
        <w:rPr>
          <w:rFonts w:ascii="Calibri" w:eastAsia="Calibri" w:hAnsi="Calibri" w:cs="Calibri"/>
          <w:lang w:eastAsia="en-US" w:bidi="he-IL"/>
        </w:rPr>
        <w:t>Thio-thiotepa;</w:t>
      </w:r>
      <w:r w:rsidR="00387EFC" w:rsidRPr="00872DA8">
        <w:rPr>
          <w:rFonts w:ascii="Calibri" w:eastAsia="Calibri" w:hAnsi="Calibri" w:cs="Calibri"/>
          <w:lang w:eastAsia="en-US" w:bidi="he-IL"/>
        </w:rPr>
        <w:t xml:space="preserve"> Mel-melphalan; TBI-total body irradiation; Treo-</w:t>
      </w:r>
      <w:proofErr w:type="spellStart"/>
      <w:r w:rsidR="00387EFC" w:rsidRPr="00872DA8">
        <w:rPr>
          <w:rFonts w:ascii="Calibri" w:eastAsia="Calibri" w:hAnsi="Calibri" w:cs="Calibri"/>
          <w:lang w:eastAsia="en-US" w:bidi="he-IL"/>
        </w:rPr>
        <w:t>treosulfan</w:t>
      </w:r>
      <w:proofErr w:type="spellEnd"/>
      <w:r w:rsidR="00387EFC">
        <w:rPr>
          <w:rFonts w:ascii="Calibri" w:hAnsi="Calibri" w:cs="Calibri"/>
        </w:rPr>
        <w:t xml:space="preserve">; MAC-myeloablative; RIC-reduced intensity conditioning, </w:t>
      </w:r>
      <w:r w:rsidR="00387EFC" w:rsidRPr="002C273B">
        <w:rPr>
          <w:rFonts w:ascii="Calibri" w:eastAsia="Calibri" w:hAnsi="Calibri" w:cs="Calibri"/>
          <w:lang w:eastAsia="en-US" w:bidi="he-IL"/>
        </w:rPr>
        <w:t>GVHD-graft-versus-host disease</w:t>
      </w:r>
      <w:r w:rsidR="00387EFC">
        <w:rPr>
          <w:rFonts w:ascii="Calibri" w:eastAsia="Calibri" w:hAnsi="Calibri" w:cs="Calibri"/>
          <w:lang w:eastAsia="en-US" w:bidi="he-IL"/>
        </w:rPr>
        <w:t xml:space="preserve">, </w:t>
      </w:r>
      <w:r w:rsidR="00387EFC" w:rsidRPr="00547C36">
        <w:rPr>
          <w:rFonts w:asciiTheme="minorHAnsi" w:hAnsiTheme="minorHAnsi" w:cstheme="minorHAnsi"/>
        </w:rPr>
        <w:t xml:space="preserve">VOD – </w:t>
      </w:r>
      <w:proofErr w:type="spellStart"/>
      <w:r w:rsidR="00387EFC" w:rsidRPr="00547C36">
        <w:rPr>
          <w:rFonts w:asciiTheme="minorHAnsi" w:hAnsiTheme="minorHAnsi" w:cstheme="minorHAnsi"/>
        </w:rPr>
        <w:t>veno</w:t>
      </w:r>
      <w:proofErr w:type="spellEnd"/>
      <w:r w:rsidR="00387EFC" w:rsidRPr="00547C36">
        <w:rPr>
          <w:rFonts w:asciiTheme="minorHAnsi" w:hAnsiTheme="minorHAnsi" w:cstheme="minorHAnsi"/>
        </w:rPr>
        <w:t>-occlusive disease</w:t>
      </w:r>
      <w:r w:rsidR="00387EFC">
        <w:rPr>
          <w:rFonts w:asciiTheme="minorHAnsi" w:hAnsiTheme="minorHAnsi" w:cstheme="minorHAnsi"/>
        </w:rPr>
        <w:t xml:space="preserve">, </w:t>
      </w:r>
      <w:r w:rsidR="00387EFC" w:rsidRPr="00547C36">
        <w:rPr>
          <w:rFonts w:ascii="Calibri" w:hAnsi="Calibri" w:cs="Calibri"/>
        </w:rPr>
        <w:t>Unless otherwise stated, results are expressed as frequencies (%)</w:t>
      </w:r>
    </w:p>
    <w:p w14:paraId="77AE9E09" w14:textId="5FA6CF03" w:rsidR="00E77043" w:rsidRDefault="00E77043" w:rsidP="00E77043">
      <w:pPr>
        <w:rPr>
          <w:rFonts w:ascii="Calibri" w:hAnsi="Calibri" w:cs="Calibri"/>
          <w:color w:val="000000"/>
          <w:sz w:val="22"/>
          <w:szCs w:val="22"/>
        </w:rPr>
      </w:pPr>
    </w:p>
    <w:p w14:paraId="72F550F5" w14:textId="3B34C226" w:rsidR="000149AD" w:rsidRDefault="00E77043" w:rsidP="00E30184">
      <w:pPr>
        <w:spacing w:after="240" w:line="360" w:lineRule="auto"/>
        <w:rPr>
          <w:rFonts w:ascii="Calibri" w:eastAsia="Calibri" w:hAnsi="Calibri" w:cs="Calibri"/>
          <w:lang w:eastAsia="en-US" w:bidi="he-IL"/>
        </w:rPr>
      </w:pPr>
      <w:r w:rsidRPr="002C273B">
        <w:rPr>
          <w:rFonts w:ascii="Calibri" w:eastAsia="Calibri" w:hAnsi="Calibri" w:cs="Calibri"/>
          <w:lang w:eastAsia="en-US" w:bidi="he-IL"/>
        </w:rPr>
        <w:t xml:space="preserve"> </w:t>
      </w:r>
    </w:p>
    <w:p w14:paraId="0CB71B0D" w14:textId="77777777" w:rsidR="00174440" w:rsidRPr="007451E5" w:rsidRDefault="00174440" w:rsidP="00174440">
      <w:pPr>
        <w:spacing w:after="240"/>
        <w:rPr>
          <w:rFonts w:ascii="Calibri" w:hAnsi="Calibri" w:cs="Calibri"/>
          <w:b/>
        </w:rPr>
      </w:pPr>
      <w:r w:rsidRPr="007451E5">
        <w:rPr>
          <w:rFonts w:ascii="Calibri" w:hAnsi="Calibri" w:cs="Calibri"/>
          <w:b/>
        </w:rPr>
        <w:t>Supplemental Table S4: Impact factors of d30 ANC recovery: Patient and Transplant Characteristics</w:t>
      </w:r>
    </w:p>
    <w:tbl>
      <w:tblPr>
        <w:tblW w:w="9822" w:type="dxa"/>
        <w:tblLook w:val="04A0" w:firstRow="1" w:lastRow="0" w:firstColumn="1" w:lastColumn="0" w:noHBand="0" w:noVBand="1"/>
      </w:tblPr>
      <w:tblGrid>
        <w:gridCol w:w="1490"/>
        <w:gridCol w:w="1920"/>
        <w:gridCol w:w="1621"/>
        <w:gridCol w:w="1621"/>
        <w:gridCol w:w="1621"/>
        <w:gridCol w:w="1621"/>
      </w:tblGrid>
      <w:tr w:rsidR="00174440" w:rsidRPr="0013789F" w14:paraId="66DBB0C4" w14:textId="77777777" w:rsidTr="00D21AE1">
        <w:trPr>
          <w:trHeight w:val="120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9568E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E68C6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Modalitie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562D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All patient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DFC5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ANC recovery within 30 day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5689D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No ANC recovery within 30 days and alive at d30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F20CA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Dead within 30 days with ANC recovery</w:t>
            </w:r>
          </w:p>
        </w:tc>
      </w:tr>
      <w:tr w:rsidR="00174440" w:rsidRPr="0013789F" w14:paraId="6695857E" w14:textId="77777777" w:rsidTr="00D21AE1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192A18" w14:textId="77777777" w:rsidR="00174440" w:rsidRPr="0013789F" w:rsidRDefault="00174440" w:rsidP="00D21A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09ADD" w14:textId="77777777" w:rsidR="00174440" w:rsidRPr="0013789F" w:rsidRDefault="00174440" w:rsidP="00D21A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1AFF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N=249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03A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N=23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105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N=1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47D3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N=44</w:t>
            </w:r>
          </w:p>
        </w:tc>
      </w:tr>
      <w:tr w:rsidR="00174440" w:rsidRPr="0013789F" w14:paraId="34E68C1C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2F280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Year of H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C55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edian [IQR]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3C12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2019 [2017-2021] 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CCE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2019 [2017-2021] 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AEE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2020 [2017-2021] 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17961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2019 [2016-2021] </w:t>
            </w:r>
          </w:p>
        </w:tc>
      </w:tr>
      <w:tr w:rsidR="00174440" w:rsidRPr="0013789F" w14:paraId="07A75681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99E32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BB52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range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20B5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2010-2022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9BE7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2010-2022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D3F2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2011-2022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CF6D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2010-2022)</w:t>
            </w:r>
          </w:p>
        </w:tc>
      </w:tr>
      <w:tr w:rsidR="00174440" w:rsidRPr="0013789F" w14:paraId="48D8CED9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AE3AA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Age at H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DD73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edian [IQR]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87B3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54.5 [42.3-63.7]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B3B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54.2 [42-63.6]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5F0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56.4 [46.2-64.3]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729C0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60.8 [50.8-66.7] </w:t>
            </w:r>
          </w:p>
        </w:tc>
      </w:tr>
      <w:tr w:rsidR="00174440" w:rsidRPr="0013789F" w14:paraId="20740AB4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84430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6354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range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84EE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8-77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C9E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8-77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09F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8.2-74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09364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9.9-73.9)</w:t>
            </w:r>
          </w:p>
        </w:tc>
      </w:tr>
      <w:tr w:rsidR="00174440" w:rsidRPr="0013789F" w14:paraId="60036F37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CB505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onor ag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E9B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edian [IQR]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D1A4F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29.0 [23.9-36.5] 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7A1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29 [24-36.6] 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B73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27.8 [23.4-36] 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A6A48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31.9 [25.5-36.7] </w:t>
            </w:r>
          </w:p>
        </w:tc>
      </w:tr>
      <w:tr w:rsidR="00174440" w:rsidRPr="0013789F" w14:paraId="4E5AC566" w14:textId="77777777" w:rsidTr="00D21AE1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CE817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8E4E7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range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260B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8-73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FEF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8-73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139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8.6-55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45FF2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9.6-56.3)</w:t>
            </w:r>
          </w:p>
        </w:tc>
      </w:tr>
      <w:tr w:rsidR="00174440" w:rsidRPr="0013789F" w14:paraId="38B4671E" w14:textId="77777777" w:rsidTr="00D21AE1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53BD6A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6397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664C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3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570D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1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6279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9BD0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174440" w:rsidRPr="0013789F" w14:paraId="19982BDE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E4B3A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TN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BF724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edian [IQR]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D4D6D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7.6 [5.6-9.8]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33A9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7.6 [5.6-9.8]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B08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7.5 [5.8-9.4]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C4164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8.5 [7.4-10.2] </w:t>
            </w:r>
          </w:p>
        </w:tc>
      </w:tr>
      <w:tr w:rsidR="00174440" w:rsidRPr="0013789F" w14:paraId="1C29E235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D7975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17E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range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012B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0-2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FFB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0-2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7FD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0.6-17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2D768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5.4-13.6)</w:t>
            </w:r>
          </w:p>
        </w:tc>
      </w:tr>
      <w:tr w:rsidR="00174440" w:rsidRPr="0013789F" w14:paraId="70D35456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D7BCB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F411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131A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84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A97C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1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D8B6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9CDA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</w:tr>
      <w:tr w:rsidR="00174440" w:rsidRPr="0013789F" w14:paraId="7AB321A6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574AD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D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E439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edian [IQR]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D2CD1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6.0 [4.9-8]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ED2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6 [4.9-8]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FBE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5.7 [4.5-6.8]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0FC2D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6.7 [5.6-7.7] </w:t>
            </w:r>
          </w:p>
        </w:tc>
      </w:tr>
      <w:tr w:rsidR="00174440" w:rsidRPr="0013789F" w14:paraId="131CF29F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1ED23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896D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range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0EFC7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0.1-6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7D08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0.1-41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6B1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0.6-6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5077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4.9-12.2)</w:t>
            </w:r>
          </w:p>
        </w:tc>
      </w:tr>
      <w:tr w:rsidR="00174440" w:rsidRPr="0013789F" w14:paraId="37FD347D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9477A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037B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6115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0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50B3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58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CA63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2106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</w:tr>
      <w:tr w:rsidR="00174440" w:rsidRPr="0013789F" w14:paraId="3225590B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D361C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KP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BA66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&lt; 9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0B885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46 (26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A8A6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76 (25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B98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9 (35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476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1 (48.8)</w:t>
            </w:r>
          </w:p>
        </w:tc>
      </w:tr>
      <w:tr w:rsidR="00174440" w:rsidRPr="0013789F" w14:paraId="4C09ECA2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D5C2ED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E65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&gt;= 9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7CB0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73 (73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B37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63 (74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D9F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8 (64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27844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2 (51.2)</w:t>
            </w:r>
          </w:p>
        </w:tc>
      </w:tr>
      <w:tr w:rsidR="00174440" w:rsidRPr="0013789F" w14:paraId="212C8330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C7EB14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22B2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DEBD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DF9F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C390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56EE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74440" w:rsidRPr="0013789F" w14:paraId="053DA639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B1982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Source of cel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40ED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BM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28A6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38 (5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3939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1 (5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C8E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5 (10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52EC3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 (4.5)</w:t>
            </w:r>
          </w:p>
        </w:tc>
      </w:tr>
      <w:tr w:rsidR="00174440" w:rsidRPr="0013789F" w14:paraId="6C3C1BB4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1E85D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063B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B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F281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359 (94.5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10F4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191 (94.8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427B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6 (89.4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4097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2 (95.5)</w:t>
            </w:r>
          </w:p>
        </w:tc>
      </w:tr>
      <w:tr w:rsidR="00174440" w:rsidRPr="0013789F" w14:paraId="09F7581D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FFC3C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atient s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493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91AB1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95 (43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437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25 (44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B36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4 (38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8671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 (36.4)</w:t>
            </w:r>
          </w:p>
        </w:tc>
      </w:tr>
      <w:tr w:rsidR="00174440" w:rsidRPr="0013789F" w14:paraId="2681A223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FC0F1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25A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C223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399 (56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C56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84 (55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A208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7 (61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F2E5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8 (63.6)</w:t>
            </w:r>
          </w:p>
        </w:tc>
      </w:tr>
      <w:tr w:rsidR="00174440" w:rsidRPr="0013789F" w14:paraId="7F064CD5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35ED1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52CB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0A25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1099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90CB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8B64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174440" w:rsidRPr="0013789F" w14:paraId="7BA3B5BD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BE95A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onor s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989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69A52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44 (30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2998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89 (30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86BE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5 (31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50DFB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 (23.3)</w:t>
            </w:r>
          </w:p>
        </w:tc>
      </w:tr>
      <w:tr w:rsidR="00174440" w:rsidRPr="0013789F" w14:paraId="3AF62DC5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800553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302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7EF7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21 (69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E97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592 (69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8BB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6 (68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DCC82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3 (76.7)</w:t>
            </w:r>
          </w:p>
        </w:tc>
      </w:tr>
      <w:tr w:rsidR="00174440" w:rsidRPr="0013789F" w14:paraId="75A86690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46B69C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8428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E312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090C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E82C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AC79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74440" w:rsidRPr="0013789F" w14:paraId="6E98978E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7399A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onor female to male recipi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42F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4AB4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130 (86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FA2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75 (86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232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8 (83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859C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7 (84.1)</w:t>
            </w:r>
          </w:p>
        </w:tc>
      </w:tr>
      <w:tr w:rsidR="00174440" w:rsidRPr="0013789F" w14:paraId="54971CF7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FB1D3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BAB3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10438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2 (13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D44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12 (13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F746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3 (16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1528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 (15.9)</w:t>
            </w:r>
          </w:p>
        </w:tc>
      </w:tr>
      <w:tr w:rsidR="00174440" w:rsidRPr="0013789F" w14:paraId="78B50EF3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3F247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6E94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594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CF43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2E25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2DC9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174440" w:rsidRPr="0013789F" w14:paraId="0634CDF7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0B83C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ELN2022 </w:t>
            </w:r>
            <w:proofErr w:type="spellStart"/>
            <w:r w:rsidRPr="0013789F">
              <w:rPr>
                <w:rFonts w:ascii="Calibri" w:hAnsi="Calibri" w:cs="Calibri"/>
                <w:sz w:val="22"/>
                <w:szCs w:val="22"/>
              </w:rPr>
              <w:t>cyto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3AB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Favorabl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994F8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43 (7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08D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34 (7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B048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 (7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A922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3.2)</w:t>
            </w:r>
          </w:p>
        </w:tc>
      </w:tr>
      <w:tr w:rsidR="00174440" w:rsidRPr="0013789F" w14:paraId="3ED436DF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CE254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85C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2237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395 (69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6D70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311 (69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291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8 (61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959B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 (51.6)</w:t>
            </w:r>
          </w:p>
        </w:tc>
      </w:tr>
      <w:tr w:rsidR="00174440" w:rsidRPr="0013789F" w14:paraId="52F95CDD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49DDFA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BF47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Advers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17B93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82 (23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7C8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34 (23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F39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 (30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DC641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4 (45.2)</w:t>
            </w:r>
          </w:p>
        </w:tc>
      </w:tr>
      <w:tr w:rsidR="00174440" w:rsidRPr="0013789F" w14:paraId="48F39BF5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6C6A3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C6D3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24B2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7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90A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11B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57520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  <w:tr w:rsidR="00174440" w:rsidRPr="0013789F" w14:paraId="70DF59D5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B2DAB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isease statu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BBF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R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FCA4E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85 (68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0D0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576 (68.7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C0F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2 (65.7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E0A5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 (39.5)</w:t>
            </w:r>
          </w:p>
        </w:tc>
      </w:tr>
      <w:tr w:rsidR="00174440" w:rsidRPr="0013789F" w14:paraId="6DF913AE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86435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2C10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R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4390D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52 (14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7E0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34 (14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1C0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 (8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20E4D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 (14)</w:t>
            </w:r>
          </w:p>
        </w:tc>
      </w:tr>
      <w:tr w:rsidR="00174440" w:rsidRPr="0013789F" w14:paraId="22372481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74DDC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77A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R&gt;=3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9449B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 (0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DAC1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8 (0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567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0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A2A23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74440" w:rsidRPr="0013789F" w14:paraId="729C8FE4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8025A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0773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R (missing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B52A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6 (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D9A7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5 (1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AC47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707DF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2.3)</w:t>
            </w:r>
          </w:p>
        </w:tc>
      </w:tr>
      <w:tr w:rsidR="00174440" w:rsidRPr="0013789F" w14:paraId="23F60A3A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491C0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44E1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IF/Rel/Pro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3DE3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5 (13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F7C2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97 (12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BE2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0 (21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DE42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8 (41.9)</w:t>
            </w:r>
          </w:p>
        </w:tc>
      </w:tr>
      <w:tr w:rsidR="00174440" w:rsidRPr="0013789F" w14:paraId="525BE49A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F3220C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EB1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DFDAA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1 (2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4B6C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5 (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BB6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 (3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9BF4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2.3)</w:t>
            </w:r>
          </w:p>
        </w:tc>
      </w:tr>
      <w:tr w:rsidR="00174440" w:rsidRPr="0013789F" w14:paraId="4656B5D2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5DD1AC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1724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9C98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4779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C9CE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CA2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74440" w:rsidRPr="0013789F" w14:paraId="41495B3B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8A24F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isease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8CBE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R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260C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082 (8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F38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53 (85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6D7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5 (7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BC1A4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4 (55.8)</w:t>
            </w:r>
          </w:p>
        </w:tc>
      </w:tr>
      <w:tr w:rsidR="00174440" w:rsidRPr="0013789F" w14:paraId="042DE1A2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3DB1E3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E27E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on-CR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EC6D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96 (1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861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2 (14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CAE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5 (2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E299A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 (44.2)</w:t>
            </w:r>
          </w:p>
        </w:tc>
      </w:tr>
      <w:tr w:rsidR="00174440" w:rsidRPr="0013789F" w14:paraId="56DC6133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35B347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BAA2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C2BB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6855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7384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78A9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74440" w:rsidRPr="0013789F" w14:paraId="1AC5A124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89D10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isease status with M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917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R MRD ne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EC9A1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77 (23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DF0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46 (23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3A1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5 (17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CFAF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 (14)</w:t>
            </w:r>
          </w:p>
        </w:tc>
      </w:tr>
      <w:tr w:rsidR="00174440" w:rsidRPr="0013789F" w14:paraId="36AA7979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C3A4C4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C00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R MRD pos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96C72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84 (15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3B08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59 (15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518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3 (16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DCBF7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 (4.7)</w:t>
            </w:r>
          </w:p>
        </w:tc>
      </w:tr>
      <w:tr w:rsidR="00174440" w:rsidRPr="0013789F" w14:paraId="5CF760D7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02DBB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4D82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R (missing MRD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3FDC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21 (45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469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48 (45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928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7 (40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3412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 (37.2)</w:t>
            </w:r>
          </w:p>
        </w:tc>
      </w:tr>
      <w:tr w:rsidR="00174440" w:rsidRPr="0013789F" w14:paraId="6DC6AAAC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4AF29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816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on-CR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53E6E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96 (1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DD74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2 (14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855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5 (2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0CD7F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 (44.2)</w:t>
            </w:r>
          </w:p>
        </w:tc>
      </w:tr>
      <w:tr w:rsidR="00174440" w:rsidRPr="0013789F" w14:paraId="3E060B87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8E774D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3B7B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AB85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001C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0430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8050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74440" w:rsidRPr="0013789F" w14:paraId="5CC5E6F6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F50B0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onor typ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5660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10/1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18343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06 (48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8371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13 (48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32A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9 (48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27E5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4 (54.5)</w:t>
            </w:r>
          </w:p>
        </w:tc>
      </w:tr>
      <w:tr w:rsidR="00174440" w:rsidRPr="0013789F" w14:paraId="29B6D3A0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3A41E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599D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10/10 (2 digits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1DD14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 (0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34B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1DB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 (2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3732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74440" w:rsidRPr="0013789F" w14:paraId="75823EFF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E17D3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638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9/1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2FDC8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90 (27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008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37 (27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506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3 (30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606D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 (22.7)</w:t>
            </w:r>
          </w:p>
        </w:tc>
      </w:tr>
      <w:tr w:rsidR="00174440" w:rsidRPr="0013789F" w14:paraId="43F46E9C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B7C05D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6FD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&lt;=9/1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EBD4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3 (6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711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2 (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25F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 (6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4DBA6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 (4.5)</w:t>
            </w:r>
          </w:p>
        </w:tc>
      </w:tr>
      <w:tr w:rsidR="00174440" w:rsidRPr="0013789F" w14:paraId="08E61553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44402D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EA83C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(missing HLA)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8CDE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25 (17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F008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00 (17.3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472C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 (12.1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3B1B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 (18.2)</w:t>
            </w:r>
          </w:p>
        </w:tc>
      </w:tr>
      <w:tr w:rsidR="00174440" w:rsidRPr="0013789F" w14:paraId="4C083A5E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CCC21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onor typ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3E6A8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10/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8ABC0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06 (48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33D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13 (48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02B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9 (48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33170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4 (54.5)</w:t>
            </w:r>
          </w:p>
        </w:tc>
      </w:tr>
      <w:tr w:rsidR="00174440" w:rsidRPr="0013789F" w14:paraId="7344B130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B4108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EABF7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&lt;=9/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1244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63 (34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B4E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99 (34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FA4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2 (36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A4184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 (27.3)</w:t>
            </w:r>
          </w:p>
        </w:tc>
      </w:tr>
      <w:tr w:rsidR="00174440" w:rsidRPr="0013789F" w14:paraId="54BB33B1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4E6444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958D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(missing HLA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255F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28 (17.1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9F75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00 (17.3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1DCF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0 (14.2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75B0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 (18.2)</w:t>
            </w:r>
          </w:p>
        </w:tc>
      </w:tr>
      <w:tr w:rsidR="00174440" w:rsidRPr="0013789F" w14:paraId="3FCB6E39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BAF09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atient CM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517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DBA5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90 (28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58D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53 (28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7F9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7 (19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EF4F8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 (23.3)</w:t>
            </w:r>
          </w:p>
        </w:tc>
      </w:tr>
      <w:tr w:rsidR="00174440" w:rsidRPr="0013789F" w14:paraId="306473B3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505BA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9C97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59353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69 (71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F35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25 (71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2775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1 (80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FA1E2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3 (76.7)</w:t>
            </w:r>
          </w:p>
        </w:tc>
      </w:tr>
      <w:tr w:rsidR="00174440" w:rsidRPr="0013789F" w14:paraId="108CC61D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B75B3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327D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D562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EDC3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3708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1455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74440" w:rsidRPr="0013789F" w14:paraId="66F1D809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98F4E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onor CM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9F8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0DEFA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72 (51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27D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87 (52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6B0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0 (42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75D82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5 (56.8)</w:t>
            </w:r>
          </w:p>
        </w:tc>
      </w:tr>
      <w:tr w:rsidR="00174440" w:rsidRPr="0013789F" w14:paraId="0FDC03DA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F9ADF4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5DE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8749B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90 (48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5AD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91 (47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3C9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0 (57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5DDC5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 (43.2)</w:t>
            </w:r>
          </w:p>
        </w:tc>
      </w:tr>
      <w:tr w:rsidR="00174440" w:rsidRPr="0013789F" w14:paraId="6E361124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8C85C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1D5A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73DB6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438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748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9C460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174440" w:rsidRPr="0013789F" w14:paraId="14A3123A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3C7330" w14:textId="77777777" w:rsidR="00174440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yeloablativ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</w:p>
          <w:p w14:paraId="491BBB8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onditioning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E6C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652D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74 (47.3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915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70 (46.6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CB7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7 (55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5C512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7 (62.8)</w:t>
            </w:r>
          </w:p>
        </w:tc>
      </w:tr>
      <w:tr w:rsidR="00174440" w:rsidRPr="0013789F" w14:paraId="21A5B31F" w14:textId="77777777" w:rsidTr="00D21AE1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FEFDAE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E86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1EC2B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306 (52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8D4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27 (53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538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3 (4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6667B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 (37.2)</w:t>
            </w:r>
          </w:p>
        </w:tc>
      </w:tr>
      <w:tr w:rsidR="00174440" w:rsidRPr="0013789F" w14:paraId="195914A9" w14:textId="77777777" w:rsidTr="00D21AE1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D5655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E3DA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F472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9215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2059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C4D2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74440" w:rsidRPr="0013789F" w14:paraId="0A524039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7A470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yeloablativ</w:t>
            </w:r>
            <w:r>
              <w:rPr>
                <w:rFonts w:ascii="Calibri" w:hAnsi="Calibri" w:cs="Calibri"/>
                <w:sz w:val="22"/>
                <w:szCs w:val="22"/>
              </w:rPr>
              <w:t>e conditioning</w:t>
            </w:r>
            <w:r w:rsidRPr="0013789F">
              <w:rPr>
                <w:rFonts w:ascii="Calibri" w:hAnsi="Calibri" w:cs="Calibri"/>
                <w:sz w:val="22"/>
                <w:szCs w:val="22"/>
              </w:rPr>
              <w:t xml:space="preserve"> and TB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854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AC Chemo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79E08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64 (46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7EF9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93 (47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3FE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5 (39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C1B53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 (37.2)</w:t>
            </w:r>
          </w:p>
        </w:tc>
      </w:tr>
      <w:tr w:rsidR="00174440" w:rsidRPr="0013789F" w14:paraId="200FEE98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768F7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A4E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AC TBI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0DF8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42 (5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C95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34 (5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924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 (5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F1A9E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74440" w:rsidRPr="0013789F" w14:paraId="0A366BEA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40F15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88D2C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RIC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CCABA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74 (47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D0E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70 (46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006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7 (5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D4BBD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7 (62.8)</w:t>
            </w:r>
          </w:p>
        </w:tc>
      </w:tr>
      <w:tr w:rsidR="00174440" w:rsidRPr="0013789F" w14:paraId="35AB336B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D6B6D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03C5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2D0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4215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FB82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7D82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74440" w:rsidRPr="0013789F" w14:paraId="42851B82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E06A0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TB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BC4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6925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086 (83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BCF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26 (83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633C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0 (85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C863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0 (90.9)</w:t>
            </w:r>
          </w:p>
        </w:tc>
      </w:tr>
      <w:tr w:rsidR="00174440" w:rsidRPr="0013789F" w14:paraId="21F057BB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7D211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770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64DF9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11 (16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AFD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86 (16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FF0D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1 (14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46607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 (9.1)</w:t>
            </w:r>
          </w:p>
        </w:tc>
      </w:tr>
      <w:tr w:rsidR="00174440" w:rsidRPr="0013789F" w14:paraId="1EFED1D9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625CE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1E33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615F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5509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0883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59E8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174440" w:rsidRPr="0013789F" w14:paraId="64AD1D6C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C5258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onditioning regim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B8FC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89F">
              <w:rPr>
                <w:rFonts w:ascii="Calibri" w:hAnsi="Calibri" w:cs="Calibri"/>
                <w:sz w:val="22"/>
                <w:szCs w:val="22"/>
              </w:rPr>
              <w:t>BuFlu</w:t>
            </w:r>
            <w:proofErr w:type="spellEnd"/>
            <w:r w:rsidRPr="0013789F">
              <w:rPr>
                <w:rFonts w:ascii="Calibri" w:hAnsi="Calibri" w:cs="Calibri"/>
                <w:sz w:val="22"/>
                <w:szCs w:val="22"/>
              </w:rPr>
              <w:t xml:space="preserve">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E689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10 (40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E9EC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48 (41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134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2 (36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2A4BD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 (22.7)</w:t>
            </w:r>
          </w:p>
        </w:tc>
      </w:tr>
      <w:tr w:rsidR="00174440" w:rsidRPr="0013789F" w14:paraId="2E27E268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4EA4A7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948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89F">
              <w:rPr>
                <w:rFonts w:ascii="Calibri" w:hAnsi="Calibri" w:cs="Calibri"/>
                <w:sz w:val="22"/>
                <w:szCs w:val="22"/>
              </w:rPr>
              <w:t>BuFluThio</w:t>
            </w:r>
            <w:proofErr w:type="spellEnd"/>
            <w:r w:rsidRPr="0013789F">
              <w:rPr>
                <w:rFonts w:ascii="Calibri" w:hAnsi="Calibri" w:cs="Calibri"/>
                <w:sz w:val="22"/>
                <w:szCs w:val="22"/>
              </w:rPr>
              <w:t xml:space="preserve">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C0D9A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42 (17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A04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10 (17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D8B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4 (1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59F56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 (18.2)</w:t>
            </w:r>
          </w:p>
        </w:tc>
      </w:tr>
      <w:tr w:rsidR="00174440" w:rsidRPr="0013789F" w14:paraId="60AB7BD4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258AF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1281A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89F">
              <w:rPr>
                <w:rFonts w:ascii="Calibri" w:hAnsi="Calibri" w:cs="Calibri"/>
                <w:sz w:val="22"/>
                <w:szCs w:val="22"/>
              </w:rPr>
              <w:t>BuCy</w:t>
            </w:r>
            <w:proofErr w:type="spellEnd"/>
            <w:r w:rsidRPr="0013789F">
              <w:rPr>
                <w:rFonts w:ascii="Calibri" w:hAnsi="Calibri" w:cs="Calibri"/>
                <w:sz w:val="22"/>
                <w:szCs w:val="22"/>
              </w:rPr>
              <w:t xml:space="preserve">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7C6FC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0 (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7C76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5 (4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A70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 (1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B63F6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 (6.8)</w:t>
            </w:r>
          </w:p>
        </w:tc>
      </w:tr>
      <w:tr w:rsidR="00174440" w:rsidRPr="0013789F" w14:paraId="2BBF4950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BA686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2E7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TBI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9CA1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11 (16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BC0A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86 (16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CC1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1 (14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4561A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 (9.1)</w:t>
            </w:r>
          </w:p>
        </w:tc>
      </w:tr>
      <w:tr w:rsidR="00174440" w:rsidRPr="0013789F" w14:paraId="6F6A8094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6C442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F479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Treo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A20E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18 (12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2ED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71 (11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A975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5 (24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8BD4A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 (27.3)</w:t>
            </w:r>
          </w:p>
        </w:tc>
      </w:tr>
      <w:tr w:rsidR="00174440" w:rsidRPr="0013789F" w14:paraId="4A88CC19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D3B383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8B4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89F">
              <w:rPr>
                <w:rFonts w:ascii="Calibri" w:hAnsi="Calibri" w:cs="Calibri"/>
                <w:sz w:val="22"/>
                <w:szCs w:val="22"/>
              </w:rPr>
              <w:t>BuMel</w:t>
            </w:r>
            <w:proofErr w:type="spellEnd"/>
            <w:r w:rsidRPr="0013789F">
              <w:rPr>
                <w:rFonts w:ascii="Calibri" w:hAnsi="Calibri" w:cs="Calibri"/>
                <w:sz w:val="22"/>
                <w:szCs w:val="22"/>
              </w:rPr>
              <w:t xml:space="preserve">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DB86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 (0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FA5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 (0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AFA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0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D6690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74440" w:rsidRPr="0013789F" w14:paraId="7DBA8808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0AB3A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AB59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89F">
              <w:rPr>
                <w:rFonts w:ascii="Calibri" w:hAnsi="Calibri" w:cs="Calibri"/>
                <w:sz w:val="22"/>
                <w:szCs w:val="22"/>
              </w:rPr>
              <w:t>FluMel</w:t>
            </w:r>
            <w:proofErr w:type="spellEnd"/>
            <w:r w:rsidRPr="0013789F">
              <w:rPr>
                <w:rFonts w:ascii="Calibri" w:hAnsi="Calibri" w:cs="Calibri"/>
                <w:sz w:val="22"/>
                <w:szCs w:val="22"/>
              </w:rPr>
              <w:t xml:space="preserve">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35CE1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5 (6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B0A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54 (6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513F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 (3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0CA24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 (13.6)</w:t>
            </w:r>
          </w:p>
        </w:tc>
      </w:tr>
      <w:tr w:rsidR="00174440" w:rsidRPr="0013789F" w14:paraId="61C59F68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019FFA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2A6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Other Bu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FE4D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3 (0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604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2 (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C2D4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52D51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2.3)</w:t>
            </w:r>
          </w:p>
        </w:tc>
      </w:tr>
      <w:tr w:rsidR="00174440" w:rsidRPr="0013789F" w14:paraId="5D018248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8140A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62B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CD4A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0 (0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60FB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 (0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902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0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E9377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74440" w:rsidRPr="0013789F" w14:paraId="380DE096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EFEAE3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2BB1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F424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EAC7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AD85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AB21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174440" w:rsidRPr="0013789F" w14:paraId="28E861C3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6DACFF" w14:textId="6F5E0468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In</w:t>
            </w:r>
            <w:r w:rsidR="00387EF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3789F">
              <w:rPr>
                <w:rFonts w:ascii="Calibri" w:hAnsi="Calibri" w:cs="Calibri"/>
                <w:sz w:val="22"/>
                <w:szCs w:val="22"/>
              </w:rPr>
              <w:t>vivo TC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563B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2D3A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016 (80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D71D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863 (80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772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19 (84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CFD2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 (77.3)</w:t>
            </w:r>
          </w:p>
        </w:tc>
      </w:tr>
      <w:tr w:rsidR="00174440" w:rsidRPr="0013789F" w14:paraId="53B348B0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FB5033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0B6FA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77C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81 (19.3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8CB4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49 (19.4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BAB3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2 (15.6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4A5A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0 (22.7)</w:t>
            </w:r>
          </w:p>
        </w:tc>
      </w:tr>
      <w:tr w:rsidR="00174440" w:rsidRPr="0013789F" w14:paraId="5D9CCDA3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F8662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lastRenderedPageBreak/>
              <w:t>GVHD preven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29977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SA+MMF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763AC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89 (31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C84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30 (31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FE9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2 (29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9C6C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7 (38.6)</w:t>
            </w:r>
          </w:p>
        </w:tc>
      </w:tr>
      <w:tr w:rsidR="00174440" w:rsidRPr="0013789F" w14:paraId="62963C5A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89C945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3ADA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SA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D8E6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42 (13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74D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18 (13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368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0 (14.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932F9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 (9.1)</w:t>
            </w:r>
          </w:p>
        </w:tc>
      </w:tr>
      <w:tr w:rsidR="00174440" w:rsidRPr="0013789F" w14:paraId="6CF696F6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9629E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66C4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SA+MTX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6058B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8 (2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8A43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5 (2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F19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0908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 (6.8)</w:t>
            </w:r>
          </w:p>
        </w:tc>
      </w:tr>
      <w:tr w:rsidR="00174440" w:rsidRPr="0013789F" w14:paraId="30BBCBBB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0A537A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4FC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MF+TACRO 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CD703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34 (25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A97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587 (25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2433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5 (24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EA90A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 (27.3)</w:t>
            </w:r>
          </w:p>
        </w:tc>
      </w:tr>
      <w:tr w:rsidR="00174440" w:rsidRPr="0013789F" w14:paraId="21FCC080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838AD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460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MF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F45D6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0 (3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0AF8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4 (3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D03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 (4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1D53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74440" w:rsidRPr="0013789F" w14:paraId="24B8A4B1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71A02D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AC899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MF+SIRO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8E5EF0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69 (6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CF05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48 (6.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DC4B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5 (10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0DC1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6 (13.6)</w:t>
            </w:r>
          </w:p>
        </w:tc>
      </w:tr>
      <w:tr w:rsidR="00174440" w:rsidRPr="0013789F" w14:paraId="620E5029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92EC92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A87D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TX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890A2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8 (3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7BD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5 (3.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323D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 (2.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D204C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74440" w:rsidRPr="0013789F" w14:paraId="74B44656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261720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057D" w14:textId="2F711F8D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TACRO/</w:t>
            </w:r>
            <w:r w:rsidR="00E30184">
              <w:rPr>
                <w:rFonts w:ascii="Calibri" w:hAnsi="Calibri" w:cs="Calibri"/>
                <w:sz w:val="22"/>
                <w:szCs w:val="22"/>
              </w:rPr>
              <w:t>SIRO-bas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93E3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11 (8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57BF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98 (8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24A83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2 (8.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166D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2.3)</w:t>
            </w:r>
          </w:p>
        </w:tc>
      </w:tr>
      <w:tr w:rsidR="00174440" w:rsidRPr="0013789F" w14:paraId="3A78B40A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FB3C77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785F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Other combination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55B7D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 (0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B93F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 (0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6BA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9BD1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174440" w:rsidRPr="0013789F" w14:paraId="6EF40AE5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9FA771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782A6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TCY alone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C0A0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9 (4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95B5B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0 (3.9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2572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 (5.7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6234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2.3)</w:t>
            </w:r>
          </w:p>
        </w:tc>
      </w:tr>
      <w:tr w:rsidR="00174440" w:rsidRPr="0013789F" w14:paraId="0A818170" w14:textId="77777777" w:rsidTr="00D21AE1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52E48F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eath within 30 day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150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Infection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8F31B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2465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0644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48D68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3 (75)</w:t>
            </w:r>
          </w:p>
        </w:tc>
      </w:tr>
      <w:tr w:rsidR="00174440" w:rsidRPr="0013789F" w14:paraId="2A621CDF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4F5113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FFE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 xml:space="preserve">Other </w:t>
            </w:r>
            <w:r>
              <w:rPr>
                <w:rFonts w:ascii="Calibri" w:hAnsi="Calibri" w:cs="Calibri"/>
                <w:sz w:val="22"/>
                <w:szCs w:val="22"/>
              </w:rPr>
              <w:t>HSCT-relate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96E4AA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EF39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640401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FA88E2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7 (15.9)</w:t>
            </w:r>
          </w:p>
        </w:tc>
      </w:tr>
      <w:tr w:rsidR="00174440" w:rsidRPr="0013789F" w14:paraId="19683393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FA5787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C989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VO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764AFE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7DB66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8ABE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77A35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 (6.8)</w:t>
            </w:r>
          </w:p>
        </w:tc>
      </w:tr>
      <w:tr w:rsidR="00174440" w:rsidRPr="0013789F" w14:paraId="6AD95D0B" w14:textId="77777777" w:rsidTr="00D21AE1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8F4C98" w14:textId="77777777" w:rsidR="00174440" w:rsidRPr="0013789F" w:rsidRDefault="00174440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A33EC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GVHD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2689E7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8519FD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42EC29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A8E14" w14:textId="77777777" w:rsidR="00174440" w:rsidRPr="0013789F" w:rsidRDefault="00174440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(2.3)</w:t>
            </w:r>
          </w:p>
        </w:tc>
      </w:tr>
    </w:tbl>
    <w:p w14:paraId="2FD36FA6" w14:textId="77777777" w:rsidR="00174440" w:rsidRDefault="00174440" w:rsidP="00174440">
      <w:pPr>
        <w:spacing w:after="240"/>
        <w:rPr>
          <w:b/>
          <w:bCs/>
          <w:highlight w:val="yellow"/>
        </w:rPr>
      </w:pPr>
    </w:p>
    <w:p w14:paraId="5CBDCA70" w14:textId="6A32472F" w:rsidR="00387EFC" w:rsidRPr="00547C36" w:rsidRDefault="00387EFC" w:rsidP="00387EFC">
      <w:pPr>
        <w:spacing w:line="360" w:lineRule="auto"/>
        <w:ind w:right="-1759"/>
        <w:rPr>
          <w:rFonts w:ascii="Calibri" w:hAnsi="Calibri" w:cs="Calibri"/>
        </w:rPr>
      </w:pPr>
      <w:r w:rsidRPr="002C273B">
        <w:rPr>
          <w:rFonts w:ascii="Calibri" w:eastAsia="Calibri" w:hAnsi="Calibri" w:cs="Calibri"/>
          <w:b/>
          <w:bCs/>
          <w:lang w:eastAsia="en-US" w:bidi="he-IL"/>
        </w:rPr>
        <w:t>Abbreviations:</w:t>
      </w:r>
      <w:r>
        <w:rPr>
          <w:rFonts w:ascii="Calibri" w:eastAsia="Calibri" w:hAnsi="Calibri" w:cs="Calibri"/>
          <w:b/>
          <w:bCs/>
          <w:lang w:eastAsia="en-US" w:bidi="he-IL"/>
        </w:rPr>
        <w:t xml:space="preserve"> </w:t>
      </w:r>
      <w:r w:rsidRPr="00547C36">
        <w:rPr>
          <w:rFonts w:ascii="Calibri" w:hAnsi="Calibri" w:cs="Calibri"/>
        </w:rPr>
        <w:t xml:space="preserve">HSCT –hematopoietic stem cell transplantation; </w:t>
      </w:r>
      <w:r w:rsidRPr="00547C36">
        <w:rPr>
          <w:rFonts w:ascii="Calibri" w:hAnsi="Calibri" w:cs="Calibri"/>
          <w:color w:val="000000"/>
        </w:rPr>
        <w:t>IQR</w:t>
      </w:r>
      <w:r w:rsidRPr="00547C36">
        <w:rPr>
          <w:rFonts w:ascii="Calibri" w:hAnsi="Calibri" w:cs="Calibri"/>
        </w:rPr>
        <w:t>-</w:t>
      </w:r>
      <w:r w:rsidRPr="00547C36">
        <w:rPr>
          <w:rStyle w:val="Heading1Char"/>
          <w:rFonts w:ascii="Calibri" w:hAnsi="Calibri" w:cs="Calibri"/>
          <w:color w:val="71777D"/>
          <w:sz w:val="24"/>
          <w:shd w:val="clear" w:color="auto" w:fill="FFFFFF"/>
        </w:rPr>
        <w:t xml:space="preserve"> </w:t>
      </w:r>
      <w:r w:rsidRPr="00547C36">
        <w:rPr>
          <w:rStyle w:val="Strong"/>
          <w:rFonts w:ascii="Calibri" w:hAnsi="Calibri" w:cs="Calibri"/>
          <w:b w:val="0"/>
          <w:bCs w:val="0"/>
          <w:shd w:val="clear" w:color="auto" w:fill="FFFFFF"/>
        </w:rPr>
        <w:t>interquartile</w:t>
      </w:r>
      <w:r w:rsidRPr="00547C36">
        <w:rPr>
          <w:rFonts w:ascii="Calibri" w:hAnsi="Calibri" w:cs="Calibri"/>
          <w:shd w:val="clear" w:color="auto" w:fill="FFFFFF"/>
        </w:rPr>
        <w:t> range</w:t>
      </w:r>
      <w:r w:rsidRPr="00547C36">
        <w:rPr>
          <w:rFonts w:ascii="Calibri" w:hAnsi="Calibri" w:cs="Calibri"/>
        </w:rPr>
        <w:t>; FU-follow up; y-year</w:t>
      </w:r>
      <w:r>
        <w:rPr>
          <w:rFonts w:ascii="Calibri" w:hAnsi="Calibri" w:cs="Calibri"/>
        </w:rPr>
        <w:t>s</w:t>
      </w:r>
      <w:r w:rsidRPr="00547C36">
        <w:rPr>
          <w:rFonts w:ascii="Calibri" w:hAnsi="Calibri" w:cs="Calibri"/>
        </w:rPr>
        <w:t>; ELN-</w:t>
      </w:r>
      <w:proofErr w:type="spellStart"/>
      <w:r w:rsidRPr="00547C36">
        <w:rPr>
          <w:rFonts w:ascii="Calibri" w:hAnsi="Calibri" w:cs="Calibri"/>
        </w:rPr>
        <w:t>European</w:t>
      </w:r>
      <w:r>
        <w:rPr>
          <w:rFonts w:ascii="Calibri" w:hAnsi="Calibri" w:cs="Calibri"/>
        </w:rPr>
        <w:t>L</w:t>
      </w:r>
      <w:r w:rsidRPr="00547C36">
        <w:rPr>
          <w:rFonts w:ascii="Calibri" w:hAnsi="Calibri" w:cs="Calibri"/>
        </w:rPr>
        <w:t>eukemia</w:t>
      </w:r>
      <w:proofErr w:type="spellEnd"/>
      <w:r w:rsidRPr="00547C36">
        <w:rPr>
          <w:rFonts w:ascii="Calibri" w:hAnsi="Calibri" w:cs="Calibri"/>
        </w:rPr>
        <w:t xml:space="preserve"> net; CR- complete remission;</w:t>
      </w:r>
      <w:r>
        <w:rPr>
          <w:rFonts w:ascii="Calibri" w:hAnsi="Calibri" w:cs="Calibri"/>
        </w:rPr>
        <w:t xml:space="preserve"> </w:t>
      </w:r>
      <w:r w:rsidRPr="00547C36">
        <w:rPr>
          <w:rFonts w:ascii="Calibri" w:hAnsi="Calibri" w:cs="Calibri"/>
        </w:rPr>
        <w:t>CR1- first CR; CR2</w:t>
      </w:r>
      <w:r>
        <w:rPr>
          <w:rFonts w:ascii="Calibri" w:hAnsi="Calibri" w:cs="Calibri"/>
        </w:rPr>
        <w:t>-</w:t>
      </w:r>
      <w:r w:rsidRPr="00547C36">
        <w:rPr>
          <w:rFonts w:ascii="Calibri" w:hAnsi="Calibri" w:cs="Calibri"/>
        </w:rPr>
        <w:t>second CR;</w:t>
      </w:r>
      <w:r>
        <w:rPr>
          <w:rFonts w:ascii="Calibri" w:hAnsi="Calibri" w:cs="Calibri"/>
        </w:rPr>
        <w:t xml:space="preserve"> </w:t>
      </w:r>
      <w:r w:rsidRPr="00547C36">
        <w:rPr>
          <w:rFonts w:ascii="Calibri" w:hAnsi="Calibri" w:cs="Calibri"/>
        </w:rPr>
        <w:t>CR&gt;=3</w:t>
      </w:r>
      <w:r>
        <w:rPr>
          <w:rFonts w:ascii="Calibri" w:hAnsi="Calibri" w:cs="Calibri"/>
        </w:rPr>
        <w:t>-</w:t>
      </w:r>
      <w:r w:rsidRPr="00547C36">
        <w:rPr>
          <w:rFonts w:ascii="Calibri" w:hAnsi="Calibri" w:cs="Calibri"/>
        </w:rPr>
        <w:t xml:space="preserve"> third CR or </w:t>
      </w:r>
      <w:r>
        <w:rPr>
          <w:rFonts w:ascii="Calibri" w:hAnsi="Calibri" w:cs="Calibri"/>
        </w:rPr>
        <w:t xml:space="preserve">CR </w:t>
      </w:r>
      <w:r w:rsidRPr="00547C36">
        <w:rPr>
          <w:rFonts w:ascii="Calibri" w:hAnsi="Calibri" w:cs="Calibri"/>
        </w:rPr>
        <w:t>more advance</w:t>
      </w:r>
      <w:r>
        <w:rPr>
          <w:rFonts w:ascii="Calibri" w:hAnsi="Calibri" w:cs="Calibri"/>
        </w:rPr>
        <w:t>d</w:t>
      </w:r>
      <w:r w:rsidRPr="00547C36">
        <w:rPr>
          <w:rFonts w:ascii="Calibri" w:hAnsi="Calibri" w:cs="Calibri"/>
        </w:rPr>
        <w:t>;</w:t>
      </w:r>
      <w:r>
        <w:rPr>
          <w:rFonts w:ascii="Calibri" w:hAnsi="Calibri" w:cs="Calibri"/>
        </w:rPr>
        <w:t xml:space="preserve"> Rel-relapse; </w:t>
      </w:r>
      <w:r w:rsidR="00E30184">
        <w:rPr>
          <w:rFonts w:ascii="Calibri" w:hAnsi="Calibri" w:cs="Calibri"/>
        </w:rPr>
        <w:t xml:space="preserve">PIF-primary induction failure, prog-progressive, </w:t>
      </w:r>
      <w:r w:rsidRPr="00547C36">
        <w:rPr>
          <w:rFonts w:ascii="Calibri" w:hAnsi="Calibri" w:cs="Calibri"/>
        </w:rPr>
        <w:t>KPS – Karnofsky performance status;</w:t>
      </w:r>
      <w:r>
        <w:rPr>
          <w:rFonts w:ascii="Calibri" w:hAnsi="Calibri" w:cs="Calibri"/>
        </w:rPr>
        <w:t xml:space="preserve"> </w:t>
      </w:r>
      <w:r w:rsidRPr="00547C36">
        <w:rPr>
          <w:rFonts w:ascii="Calibri" w:hAnsi="Calibri" w:cs="Calibri"/>
        </w:rPr>
        <w:t xml:space="preserve">UD-unrelated donor; </w:t>
      </w:r>
      <w:r>
        <w:rPr>
          <w:rFonts w:ascii="Calibri" w:hAnsi="Calibri" w:cs="Calibri"/>
        </w:rPr>
        <w:t xml:space="preserve">Haplo-Haploidentical; </w:t>
      </w:r>
      <w:r w:rsidRPr="00547C36">
        <w:rPr>
          <w:rFonts w:ascii="Calibri" w:hAnsi="Calibri" w:cs="Calibri"/>
        </w:rPr>
        <w:t>HLA-human leukocyte antigen; CMV-cytomegalovirus; BM-bone marrow; PB-peripheral blood;</w:t>
      </w:r>
      <w:r>
        <w:rPr>
          <w:rFonts w:ascii="Calibri" w:hAnsi="Calibri" w:cs="Calibri"/>
        </w:rPr>
        <w:t xml:space="preserve"> </w:t>
      </w:r>
      <w:r w:rsidRPr="00547C36">
        <w:rPr>
          <w:rFonts w:ascii="Calibri" w:hAnsi="Calibri" w:cs="Calibri"/>
        </w:rPr>
        <w:t>TCD-T cell depletion;</w:t>
      </w:r>
      <w:r w:rsidR="00E30184">
        <w:rPr>
          <w:rFonts w:ascii="Calibri" w:hAnsi="Calibri" w:cs="Calibri"/>
        </w:rPr>
        <w:t xml:space="preserve"> MRD-measurable residual disease,</w:t>
      </w:r>
      <w:r>
        <w:rPr>
          <w:rFonts w:ascii="Calibri" w:hAnsi="Calibri" w:cs="Calibri"/>
        </w:rPr>
        <w:t xml:space="preserve"> </w:t>
      </w:r>
      <w:r w:rsidRPr="00872DA8">
        <w:rPr>
          <w:rFonts w:ascii="Calibri" w:eastAsia="Calibri" w:hAnsi="Calibri" w:cs="Calibri"/>
          <w:lang w:eastAsia="en-US" w:bidi="he-IL"/>
        </w:rPr>
        <w:t>Bu-busulfan; Cy-</w:t>
      </w:r>
      <w:proofErr w:type="spellStart"/>
      <w:r w:rsidRPr="00872DA8">
        <w:rPr>
          <w:rFonts w:ascii="Calibri" w:eastAsia="Calibri" w:hAnsi="Calibri" w:cs="Calibri"/>
          <w:lang w:eastAsia="en-US" w:bidi="he-IL"/>
        </w:rPr>
        <w:t>cytoxan</w:t>
      </w:r>
      <w:proofErr w:type="spellEnd"/>
      <w:r>
        <w:rPr>
          <w:rFonts w:ascii="Calibri" w:eastAsia="Calibri" w:hAnsi="Calibri" w:cs="Calibri"/>
          <w:lang w:eastAsia="en-US" w:bidi="he-IL"/>
        </w:rPr>
        <w:t xml:space="preserve">; </w:t>
      </w:r>
      <w:r w:rsidRPr="00872DA8">
        <w:rPr>
          <w:rFonts w:ascii="Calibri" w:eastAsia="Calibri" w:hAnsi="Calibri" w:cs="Calibri"/>
          <w:lang w:eastAsia="en-US" w:bidi="he-IL"/>
        </w:rPr>
        <w:t xml:space="preserve">Flu-fludarabine; </w:t>
      </w:r>
      <w:r>
        <w:rPr>
          <w:rFonts w:ascii="Calibri" w:eastAsia="Calibri" w:hAnsi="Calibri" w:cs="Calibri"/>
          <w:lang w:eastAsia="en-US" w:bidi="he-IL"/>
        </w:rPr>
        <w:t>Thio-thiotepa;</w:t>
      </w:r>
      <w:r w:rsidRPr="00872DA8">
        <w:rPr>
          <w:rFonts w:ascii="Calibri" w:eastAsia="Calibri" w:hAnsi="Calibri" w:cs="Calibri"/>
          <w:lang w:eastAsia="en-US" w:bidi="he-IL"/>
        </w:rPr>
        <w:t xml:space="preserve"> Mel-melphalan; TBI-total body irradiation; Treo-</w:t>
      </w:r>
      <w:proofErr w:type="spellStart"/>
      <w:r w:rsidRPr="00872DA8">
        <w:rPr>
          <w:rFonts w:ascii="Calibri" w:eastAsia="Calibri" w:hAnsi="Calibri" w:cs="Calibri"/>
          <w:lang w:eastAsia="en-US" w:bidi="he-IL"/>
        </w:rPr>
        <w:t>treosulfan</w:t>
      </w:r>
      <w:proofErr w:type="spellEnd"/>
      <w:r>
        <w:rPr>
          <w:rFonts w:ascii="Calibri" w:hAnsi="Calibri" w:cs="Calibri"/>
        </w:rPr>
        <w:t>;</w:t>
      </w:r>
      <w:r w:rsidR="00E30184">
        <w:rPr>
          <w:rFonts w:ascii="Calibri" w:hAnsi="Calibri" w:cs="Calibri"/>
        </w:rPr>
        <w:t xml:space="preserve"> MAC-myeloablative; RIC-reduced intensity conditioning</w:t>
      </w:r>
      <w:r>
        <w:rPr>
          <w:rFonts w:ascii="Calibri" w:hAnsi="Calibri" w:cs="Calibri"/>
        </w:rPr>
        <w:t xml:space="preserve">, </w:t>
      </w:r>
      <w:r w:rsidRPr="002C273B">
        <w:rPr>
          <w:rFonts w:ascii="Calibri" w:eastAsia="Calibri" w:hAnsi="Calibri" w:cs="Calibri"/>
          <w:lang w:eastAsia="en-US" w:bidi="he-IL"/>
        </w:rPr>
        <w:t>GVHD-graft-versus-host disease</w:t>
      </w:r>
      <w:r>
        <w:rPr>
          <w:rFonts w:ascii="Calibri" w:eastAsia="Calibri" w:hAnsi="Calibri" w:cs="Calibri"/>
          <w:lang w:eastAsia="en-US" w:bidi="he-IL"/>
        </w:rPr>
        <w:t xml:space="preserve">, </w:t>
      </w:r>
      <w:r w:rsidRPr="00547C36">
        <w:rPr>
          <w:rFonts w:asciiTheme="minorHAnsi" w:hAnsiTheme="minorHAnsi" w:cstheme="minorHAnsi"/>
        </w:rPr>
        <w:t xml:space="preserve">VOD – </w:t>
      </w:r>
      <w:proofErr w:type="spellStart"/>
      <w:r w:rsidRPr="00547C36">
        <w:rPr>
          <w:rFonts w:asciiTheme="minorHAnsi" w:hAnsiTheme="minorHAnsi" w:cstheme="minorHAnsi"/>
        </w:rPr>
        <w:t>veno</w:t>
      </w:r>
      <w:proofErr w:type="spellEnd"/>
      <w:r w:rsidRPr="00547C36">
        <w:rPr>
          <w:rFonts w:asciiTheme="minorHAnsi" w:hAnsiTheme="minorHAnsi" w:cstheme="minorHAnsi"/>
        </w:rPr>
        <w:t>-occlusive disease</w:t>
      </w:r>
      <w:r>
        <w:rPr>
          <w:rFonts w:asciiTheme="minorHAnsi" w:hAnsiTheme="minorHAnsi" w:cstheme="minorHAnsi"/>
        </w:rPr>
        <w:t>,</w:t>
      </w:r>
      <w:r w:rsidR="00E30184">
        <w:rPr>
          <w:rFonts w:asciiTheme="minorHAnsi" w:hAnsiTheme="minorHAnsi" w:cstheme="minorHAnsi"/>
        </w:rPr>
        <w:t xml:space="preserve"> </w:t>
      </w:r>
      <w:r w:rsidR="00E30184" w:rsidRPr="002C273B">
        <w:rPr>
          <w:rFonts w:ascii="Calibri" w:eastAsia="Calibri" w:hAnsi="Calibri" w:cs="Calibri"/>
          <w:lang w:eastAsia="en-US" w:bidi="he-IL"/>
        </w:rPr>
        <w:t xml:space="preserve">CSA-cyclosporine; MMF-mycophenolate mofetil; Siro-sirolimus; </w:t>
      </w:r>
      <w:proofErr w:type="spellStart"/>
      <w:r w:rsidR="00E30184" w:rsidRPr="002C273B">
        <w:rPr>
          <w:rFonts w:ascii="Calibri" w:eastAsia="Calibri" w:hAnsi="Calibri" w:cs="Calibri"/>
          <w:lang w:eastAsia="en-US" w:bidi="he-IL"/>
        </w:rPr>
        <w:t>Tacro</w:t>
      </w:r>
      <w:proofErr w:type="spellEnd"/>
      <w:r w:rsidR="00E30184" w:rsidRPr="002C273B">
        <w:rPr>
          <w:rFonts w:ascii="Calibri" w:eastAsia="Calibri" w:hAnsi="Calibri" w:cs="Calibri"/>
          <w:lang w:eastAsia="en-US" w:bidi="he-IL"/>
        </w:rPr>
        <w:t xml:space="preserve">-tacrolimus; MTX-methotrexate; </w:t>
      </w:r>
      <w:proofErr w:type="spellStart"/>
      <w:r w:rsidR="00E30184">
        <w:rPr>
          <w:rFonts w:asciiTheme="minorHAnsi" w:hAnsiTheme="minorHAnsi" w:cstheme="minorHAnsi"/>
        </w:rPr>
        <w:t>PTCy</w:t>
      </w:r>
      <w:proofErr w:type="spellEnd"/>
      <w:r w:rsidR="00E30184">
        <w:rPr>
          <w:rFonts w:asciiTheme="minorHAnsi" w:hAnsiTheme="minorHAnsi" w:cstheme="minorHAnsi"/>
        </w:rPr>
        <w:t>-post-transplantation</w:t>
      </w:r>
      <w:r w:rsidR="00E30184" w:rsidRPr="002C273B">
        <w:rPr>
          <w:rFonts w:asciiTheme="minorHAnsi" w:hAnsiTheme="minorHAnsi" w:cstheme="minorHAnsi"/>
        </w:rPr>
        <w:t xml:space="preserve"> cyclophosphamide</w:t>
      </w:r>
      <w:r>
        <w:rPr>
          <w:rFonts w:asciiTheme="minorHAnsi" w:hAnsiTheme="minorHAnsi" w:cstheme="minorHAnsi"/>
        </w:rPr>
        <w:t xml:space="preserve"> </w:t>
      </w:r>
      <w:r w:rsidRPr="00547C36">
        <w:rPr>
          <w:rFonts w:ascii="Calibri" w:hAnsi="Calibri" w:cs="Calibri"/>
        </w:rPr>
        <w:t>Unless otherwise stated, results are expressed as frequencies (%)</w:t>
      </w:r>
    </w:p>
    <w:p w14:paraId="4CFE5A6C" w14:textId="77777777" w:rsidR="00387EFC" w:rsidRDefault="00387EFC" w:rsidP="00EF44E4">
      <w:pPr>
        <w:spacing w:after="240"/>
        <w:rPr>
          <w:b/>
        </w:rPr>
      </w:pPr>
    </w:p>
    <w:p w14:paraId="6990CFD9" w14:textId="77777777" w:rsidR="00387EFC" w:rsidRDefault="00387EFC" w:rsidP="00EF44E4">
      <w:pPr>
        <w:spacing w:after="240"/>
        <w:rPr>
          <w:b/>
        </w:rPr>
      </w:pPr>
    </w:p>
    <w:p w14:paraId="662C30F6" w14:textId="77777777" w:rsidR="00DB3F1F" w:rsidRDefault="00DB3F1F" w:rsidP="00EF44E4">
      <w:pPr>
        <w:spacing w:after="240"/>
        <w:rPr>
          <w:rFonts w:ascii="Calibri" w:hAnsi="Calibri" w:cs="Calibri"/>
          <w:b/>
        </w:rPr>
      </w:pPr>
    </w:p>
    <w:p w14:paraId="0792155C" w14:textId="77777777" w:rsidR="00DB3F1F" w:rsidRDefault="00DB3F1F" w:rsidP="00EF44E4">
      <w:pPr>
        <w:spacing w:after="240"/>
        <w:rPr>
          <w:rFonts w:ascii="Calibri" w:hAnsi="Calibri" w:cs="Calibri"/>
          <w:b/>
        </w:rPr>
      </w:pPr>
    </w:p>
    <w:p w14:paraId="09F65B05" w14:textId="485F3571" w:rsidR="00EF44E4" w:rsidRPr="007451E5" w:rsidRDefault="00EF44E4" w:rsidP="00EF44E4">
      <w:pPr>
        <w:spacing w:after="240"/>
        <w:rPr>
          <w:rFonts w:ascii="Calibri" w:hAnsi="Calibri" w:cs="Calibri"/>
          <w:b/>
        </w:rPr>
      </w:pPr>
      <w:r w:rsidRPr="007451E5">
        <w:rPr>
          <w:rFonts w:ascii="Calibri" w:hAnsi="Calibri" w:cs="Calibri"/>
          <w:b/>
        </w:rPr>
        <w:t>Supplemental Table S5: Impact factors of d30 ANC recovery: Univariate analysis</w:t>
      </w:r>
    </w:p>
    <w:p w14:paraId="4B0E85BD" w14:textId="77777777" w:rsidR="00EF44E4" w:rsidRDefault="00EF44E4" w:rsidP="00EF44E4">
      <w:pPr>
        <w:spacing w:after="240"/>
        <w:rPr>
          <w:b/>
          <w:bCs/>
          <w:highlight w:val="yellow"/>
        </w:rPr>
      </w:pPr>
    </w:p>
    <w:tbl>
      <w:tblPr>
        <w:tblW w:w="7792" w:type="dxa"/>
        <w:tblLook w:val="04A0" w:firstRow="1" w:lastRow="0" w:firstColumn="1" w:lastColumn="0" w:noHBand="0" w:noVBand="1"/>
      </w:tblPr>
      <w:tblGrid>
        <w:gridCol w:w="1490"/>
        <w:gridCol w:w="1766"/>
        <w:gridCol w:w="2409"/>
        <w:gridCol w:w="2127"/>
      </w:tblGrid>
      <w:tr w:rsidR="00EF44E4" w:rsidRPr="0013789F" w14:paraId="1DD96DE1" w14:textId="77777777" w:rsidTr="00D21AE1">
        <w:trPr>
          <w:trHeight w:val="1200"/>
        </w:trPr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D82F9" w14:textId="77777777" w:rsidR="00EF44E4" w:rsidRPr="0013789F" w:rsidRDefault="00EF44E4" w:rsidP="00D21A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63FBA" w14:textId="77777777" w:rsidR="00EF44E4" w:rsidRPr="0013789F" w:rsidRDefault="00EF44E4" w:rsidP="00D21A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Modaliti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C7C865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d30 Death without ANC recove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F8E0D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d30 ANC recovery</w:t>
            </w:r>
          </w:p>
        </w:tc>
      </w:tr>
      <w:tr w:rsidR="00EF44E4" w:rsidRPr="0013789F" w14:paraId="662F6B30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590C75" w14:textId="5F077298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atient age</w:t>
            </w:r>
            <w:r w:rsidR="00E30184">
              <w:rPr>
                <w:rFonts w:ascii="Calibri" w:hAnsi="Calibri" w:cs="Calibri"/>
                <w:sz w:val="22"/>
                <w:szCs w:val="22"/>
              </w:rPr>
              <w:t xml:space="preserve"> (y)</w:t>
            </w:r>
            <w:r w:rsidRPr="0013789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B56E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8,54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1FF708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 [0.5-1.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54BEF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3.6 [92.1-94.9]</w:t>
            </w:r>
          </w:p>
        </w:tc>
      </w:tr>
      <w:tr w:rsidR="00EF44E4" w:rsidRPr="0013789F" w14:paraId="0EC5CAB3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2FFFB5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927B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54,77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0D365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.5 [1.8-3.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AE0FB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1.6 [89.9-93]</w:t>
            </w:r>
          </w:p>
        </w:tc>
      </w:tr>
      <w:tr w:rsidR="00EF44E4" w:rsidRPr="0013789F" w14:paraId="7E1ADB21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FDF82A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63382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2CA50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80880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0.005</w:t>
            </w:r>
          </w:p>
        </w:tc>
      </w:tr>
      <w:tr w:rsidR="00EF44E4" w:rsidRPr="0013789F" w14:paraId="512EB33A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558FE0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onor ag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3789F">
              <w:rPr>
                <w:rFonts w:ascii="Calibri" w:hAnsi="Calibri" w:cs="Calibri"/>
                <w:sz w:val="22"/>
                <w:szCs w:val="22"/>
              </w:rPr>
              <w:t>235 miss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6D33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18,29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D31BC9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3 [0.8-2.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DDDB30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2.7 [91-94]</w:t>
            </w:r>
          </w:p>
        </w:tc>
      </w:tr>
      <w:tr w:rsidR="00EF44E4" w:rsidRPr="0013789F" w14:paraId="4F16D473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9E9C67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D735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(29,75]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670A83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.1 [1.4-3.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0AF99D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2.8 [91.2-94.2]</w:t>
            </w:r>
          </w:p>
        </w:tc>
      </w:tr>
      <w:tr w:rsidR="00EF44E4" w:rsidRPr="0013789F" w14:paraId="39397E28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E12681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EFDD4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C751F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60E91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</w:tr>
      <w:tr w:rsidR="00EF44E4" w:rsidRPr="0013789F" w14:paraId="1C7B727D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A9A82F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KP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3789F">
              <w:rPr>
                <w:rFonts w:ascii="Calibri" w:hAnsi="Calibri" w:cs="Calibri"/>
                <w:sz w:val="22"/>
                <w:szCs w:val="22"/>
              </w:rPr>
              <w:t>78 miss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033E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&lt; 9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D73838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3.3 [2.1-4.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9475E4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9.2 [86.5-91.3]</w:t>
            </w:r>
          </w:p>
        </w:tc>
      </w:tr>
      <w:tr w:rsidR="00EF44E4" w:rsidRPr="0013789F" w14:paraId="50D76044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E3E3E6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DB21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&gt;= 9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A53C08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2 [0.8-1.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FCDDD8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3.8 [92.6-94.8]</w:t>
            </w:r>
          </w:p>
        </w:tc>
      </w:tr>
      <w:tr w:rsidR="00EF44E4" w:rsidRPr="0013789F" w14:paraId="32604D46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94DE67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4FD1E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F50B9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8A78B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0.01</w:t>
            </w:r>
          </w:p>
        </w:tc>
      </w:tr>
      <w:tr w:rsidR="00EF44E4" w:rsidRPr="0013789F" w14:paraId="484DCC12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813EBD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Source of cell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9701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BM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BDB9A3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4 [0.3-4.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76581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7.7 [80.8-92.2]</w:t>
            </w:r>
          </w:p>
        </w:tc>
      </w:tr>
      <w:tr w:rsidR="00EF44E4" w:rsidRPr="0013789F" w14:paraId="13B22F0D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9AAFF2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B5DA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B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B92512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8 [1.3-2.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CFD1D8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2.9 [91.8-93.8]</w:t>
            </w:r>
          </w:p>
        </w:tc>
      </w:tr>
      <w:tr w:rsidR="00EF44E4" w:rsidRPr="0013789F" w14:paraId="1B4E7CFB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C3C88F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1F0B0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B6882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4EB29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EF44E4" w:rsidRPr="0013789F" w14:paraId="1219C80A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1D710B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onor typ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6DE3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10/1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3294D4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 [1.3-2.9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44A0D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2.3 [90.6-93.7]</w:t>
            </w:r>
          </w:p>
        </w:tc>
      </w:tr>
      <w:tr w:rsidR="00EF44E4" w:rsidRPr="0013789F" w14:paraId="63182032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1BF018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6EA3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UD &lt;=9/1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5F133F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4 [0.8-2.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7232EB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2.6 [90.6-94.1]</w:t>
            </w:r>
          </w:p>
        </w:tc>
      </w:tr>
      <w:tr w:rsidR="00EF44E4" w:rsidRPr="0013789F" w14:paraId="2555EDFF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9816EA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3CAA6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232A0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CE264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</w:tr>
      <w:tr w:rsidR="00EF44E4" w:rsidRPr="0013789F" w14:paraId="7EEF4C86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98170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atient sex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3789F">
              <w:rPr>
                <w:rFonts w:ascii="Calibri" w:hAnsi="Calibri" w:cs="Calibri"/>
                <w:sz w:val="22"/>
                <w:szCs w:val="22"/>
              </w:rPr>
              <w:t>3 miss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8DECF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486E8F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 [1.4-2.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C6491B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1.8 [90.2-93.1]</w:t>
            </w:r>
          </w:p>
        </w:tc>
      </w:tr>
      <w:tr w:rsidR="00EF44E4" w:rsidRPr="0013789F" w14:paraId="2592884C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57A7F7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8F29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280F54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5 [0.9-2.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0F7E2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3.6 [92-94.9]</w:t>
            </w:r>
          </w:p>
        </w:tc>
      </w:tr>
      <w:tr w:rsidR="00EF44E4" w:rsidRPr="0013789F" w14:paraId="1EB9129B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83945E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F9BF0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E0C19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3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2EC1F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0.045</w:t>
            </w:r>
          </w:p>
        </w:tc>
      </w:tr>
      <w:tr w:rsidR="00EF44E4" w:rsidRPr="0013789F" w14:paraId="772B75D4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0B7C05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Donor sex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3789F">
              <w:rPr>
                <w:rFonts w:ascii="Calibri" w:hAnsi="Calibri" w:cs="Calibri"/>
                <w:sz w:val="22"/>
                <w:szCs w:val="22"/>
              </w:rPr>
              <w:t>32 miss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19462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C65D8C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9 [1.3-2.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FFBE12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2.5 [91.2-93.7]</w:t>
            </w:r>
          </w:p>
        </w:tc>
      </w:tr>
      <w:tr w:rsidR="00EF44E4" w:rsidRPr="0013789F" w14:paraId="123A71BB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54362F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7FC5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C5621C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3 [0.7-2.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1B932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2.6 [90.5-94.3]</w:t>
            </w:r>
          </w:p>
        </w:tc>
      </w:tr>
      <w:tr w:rsidR="00EF44E4" w:rsidRPr="0013789F" w14:paraId="636418FD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29E01C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76F75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BBAD1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A9933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</w:tr>
      <w:tr w:rsidR="00EF44E4" w:rsidRPr="0013789F" w14:paraId="0FF6CB4C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1F7C20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Female to mal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3789F">
              <w:rPr>
                <w:rFonts w:ascii="Calibri" w:hAnsi="Calibri" w:cs="Calibri"/>
                <w:sz w:val="22"/>
                <w:szCs w:val="22"/>
              </w:rPr>
              <w:t>25 miss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A5C6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898815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7 [1.2-2.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36375D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2.7 [91.5-93.7]</w:t>
            </w:r>
          </w:p>
        </w:tc>
      </w:tr>
      <w:tr w:rsidR="00EF44E4" w:rsidRPr="0013789F" w14:paraId="4D82BFCD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1D44A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DEC5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03F4C6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 [0.9-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D2152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1.2 [87.7-93.8]</w:t>
            </w:r>
          </w:p>
        </w:tc>
      </w:tr>
      <w:tr w:rsidR="00EF44E4" w:rsidRPr="0013789F" w14:paraId="6557C202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05099E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ECCB0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F510E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56D1E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</w:tr>
      <w:tr w:rsidR="00EF44E4" w:rsidRPr="0013789F" w14:paraId="51344A6F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BAA3B6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omplete remiss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3789F">
              <w:rPr>
                <w:rFonts w:ascii="Calibri" w:hAnsi="Calibri" w:cs="Calibri"/>
                <w:sz w:val="22"/>
                <w:szCs w:val="22"/>
              </w:rPr>
              <w:t>19 miss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7260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R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5BD76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2 [0.8-1.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63F82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3.8 [92.7-94.8]</w:t>
            </w:r>
          </w:p>
        </w:tc>
      </w:tr>
      <w:tr w:rsidR="00EF44E4" w:rsidRPr="0013789F" w14:paraId="25503E04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1862CF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7AE9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on-CR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DF2311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4.8 [3-7.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514EFF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86.4 [82.6-89.4]</w:t>
            </w:r>
          </w:p>
        </w:tc>
      </w:tr>
      <w:tr w:rsidR="00EF44E4" w:rsidRPr="0013789F" w14:paraId="5D434A78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67EDD5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BB7B5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35E7E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CC30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EF44E4" w:rsidRPr="0013789F" w14:paraId="43D1E414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8CD6E6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MV patien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13789F">
              <w:rPr>
                <w:rFonts w:ascii="Calibri" w:hAnsi="Calibri" w:cs="Calibri"/>
                <w:sz w:val="22"/>
                <w:szCs w:val="22"/>
              </w:rPr>
              <w:t>38 miss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D38AE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44042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4 [0.7-2.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F1DDAB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4.6 [92.7-96.1]</w:t>
            </w:r>
          </w:p>
        </w:tc>
      </w:tr>
      <w:tr w:rsidR="00EF44E4" w:rsidRPr="0013789F" w14:paraId="321E76C4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27AFF3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5F192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611DEB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9 [1.3-2.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C59CD5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1.9 [90.5-93]</w:t>
            </w:r>
          </w:p>
        </w:tc>
      </w:tr>
      <w:tr w:rsidR="00EF44E4" w:rsidRPr="0013789F" w14:paraId="384F3D00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BEF972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7465C1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060B2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A86B9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0.03</w:t>
            </w:r>
          </w:p>
        </w:tc>
      </w:tr>
      <w:tr w:rsidR="00EF44E4" w:rsidRPr="0013789F" w14:paraId="2F15E02B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E40204" w14:textId="0FB9CAE3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CMV dono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30184">
              <w:rPr>
                <w:rFonts w:ascii="Calibri" w:hAnsi="Calibri" w:cs="Calibri"/>
                <w:sz w:val="22"/>
                <w:szCs w:val="22"/>
              </w:rPr>
              <w:t>(</w:t>
            </w:r>
            <w:r w:rsidR="00E30184" w:rsidRPr="0013789F">
              <w:rPr>
                <w:rFonts w:ascii="Calibri" w:hAnsi="Calibri" w:cs="Calibri"/>
                <w:sz w:val="22"/>
                <w:szCs w:val="22"/>
              </w:rPr>
              <w:t>35</w:t>
            </w:r>
            <w:r w:rsidRPr="0013789F">
              <w:rPr>
                <w:rFonts w:ascii="Calibri" w:hAnsi="Calibri" w:cs="Calibri"/>
                <w:sz w:val="22"/>
                <w:szCs w:val="22"/>
              </w:rPr>
              <w:t xml:space="preserve"> miss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2534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55F5E2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 [1.3-2.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C6CF91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3.3 [91.8-94.6]</w:t>
            </w:r>
          </w:p>
        </w:tc>
      </w:tr>
      <w:tr w:rsidR="00EF44E4" w:rsidRPr="0013789F" w14:paraId="7ABB6A34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459A13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4BD8C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58540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6 [1-2.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CD59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1.7 [90-93.1]</w:t>
            </w:r>
          </w:p>
        </w:tc>
      </w:tr>
      <w:tr w:rsidR="00EF44E4" w:rsidRPr="0013789F" w14:paraId="2FD0C8B7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E65770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5119E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1C181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939F2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</w:tr>
      <w:tr w:rsidR="00EF44E4" w:rsidRPr="0013789F" w14:paraId="45623242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B0D91D" w14:textId="18C791D8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Myeloablativ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conditioning </w:t>
            </w:r>
            <w:r w:rsidR="00E30184">
              <w:rPr>
                <w:rFonts w:ascii="Calibri" w:hAnsi="Calibri" w:cs="Calibri"/>
                <w:sz w:val="22"/>
                <w:szCs w:val="22"/>
              </w:rPr>
              <w:t>(</w:t>
            </w:r>
            <w:r w:rsidR="00E30184" w:rsidRPr="0013789F">
              <w:rPr>
                <w:rFonts w:ascii="Calibri" w:hAnsi="Calibri" w:cs="Calibri"/>
                <w:sz w:val="22"/>
                <w:szCs w:val="22"/>
              </w:rPr>
              <w:t>17</w:t>
            </w:r>
            <w:r w:rsidRPr="0013789F">
              <w:rPr>
                <w:rFonts w:ascii="Calibri" w:hAnsi="Calibri" w:cs="Calibri"/>
                <w:sz w:val="22"/>
                <w:szCs w:val="22"/>
              </w:rPr>
              <w:t xml:space="preserve"> miss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6160F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092645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2.3 [1.6-3.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0E29B1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1.1 [89.4-92.6]</w:t>
            </w:r>
          </w:p>
        </w:tc>
      </w:tr>
      <w:tr w:rsidR="00EF44E4" w:rsidRPr="0013789F" w14:paraId="21EA8AE9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2EE857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2DB2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A9C234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1.2 [0.7-1.9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8C3C1A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94 [92.5-95.1]</w:t>
            </w:r>
          </w:p>
        </w:tc>
      </w:tr>
      <w:tr w:rsidR="00EF44E4" w:rsidRPr="0013789F" w14:paraId="4C67350E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DFE1D7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7BCBC" w14:textId="77777777" w:rsidR="00EF44E4" w:rsidRPr="0013789F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13789F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06B03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62F73" w14:textId="77777777" w:rsidR="00EF44E4" w:rsidRPr="0013789F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789F">
              <w:rPr>
                <w:rFonts w:ascii="Calibri" w:hAnsi="Calibri" w:cs="Calibri"/>
                <w:b/>
                <w:bCs/>
                <w:sz w:val="22"/>
                <w:szCs w:val="22"/>
              </w:rPr>
              <w:t>0.007</w:t>
            </w:r>
          </w:p>
        </w:tc>
      </w:tr>
    </w:tbl>
    <w:p w14:paraId="2E6B31AE" w14:textId="77777777" w:rsidR="00EF44E4" w:rsidRDefault="00EF44E4" w:rsidP="00EF44E4">
      <w:pPr>
        <w:spacing w:after="240"/>
        <w:rPr>
          <w:b/>
          <w:bCs/>
          <w:highlight w:val="yellow"/>
        </w:rPr>
      </w:pPr>
    </w:p>
    <w:p w14:paraId="0F27156D" w14:textId="7526BF0F" w:rsidR="00E30184" w:rsidRPr="00A737F5" w:rsidRDefault="00E30184" w:rsidP="00E30184">
      <w:pPr>
        <w:spacing w:line="360" w:lineRule="auto"/>
        <w:ind w:right="-1759"/>
        <w:rPr>
          <w:rFonts w:asciiTheme="minorHAnsi" w:hAnsiTheme="minorHAnsi" w:cstheme="minorHAnsi"/>
        </w:rPr>
      </w:pPr>
      <w:r w:rsidRPr="002C273B">
        <w:rPr>
          <w:rFonts w:ascii="Calibri" w:eastAsia="Calibri" w:hAnsi="Calibri" w:cs="Calibri"/>
          <w:b/>
          <w:bCs/>
          <w:lang w:eastAsia="en-US" w:bidi="he-IL"/>
        </w:rPr>
        <w:t>Abbreviations:</w:t>
      </w:r>
      <w:r>
        <w:rPr>
          <w:rFonts w:ascii="Calibri" w:eastAsia="Calibri" w:hAnsi="Calibri" w:cs="Calibri"/>
          <w:b/>
          <w:bCs/>
          <w:lang w:eastAsia="en-US" w:bidi="he-IL"/>
        </w:rPr>
        <w:t xml:space="preserve"> </w:t>
      </w:r>
      <w:proofErr w:type="spellStart"/>
      <w:r>
        <w:rPr>
          <w:rFonts w:ascii="Calibri" w:hAnsi="Calibri" w:cs="Calibri"/>
        </w:rPr>
        <w:t>d</w:t>
      </w:r>
      <w:r w:rsidRPr="00A01871">
        <w:rPr>
          <w:rFonts w:ascii="Calibri" w:hAnsi="Calibri" w:cs="Calibri"/>
        </w:rPr>
        <w:t>-day</w:t>
      </w:r>
      <w:proofErr w:type="spellEnd"/>
      <w:r>
        <w:rPr>
          <w:rFonts w:ascii="Calibri" w:hAnsi="Calibri" w:cs="Calibri"/>
        </w:rPr>
        <w:t>; ANC-absolute neutrophil count; y-</w:t>
      </w:r>
      <w:r w:rsidR="007451E5">
        <w:rPr>
          <w:rFonts w:ascii="Calibri" w:hAnsi="Calibri" w:cs="Calibri"/>
        </w:rPr>
        <w:t>year; KPS</w:t>
      </w:r>
      <w:r>
        <w:rPr>
          <w:rFonts w:ascii="Calibri" w:hAnsi="Calibri" w:cs="Calibri"/>
        </w:rPr>
        <w:t>-</w:t>
      </w:r>
      <w:r w:rsidRPr="00A01871">
        <w:rPr>
          <w:rFonts w:ascii="Calibri" w:hAnsi="Calibri" w:cs="Calibri"/>
        </w:rPr>
        <w:t xml:space="preserve"> </w:t>
      </w:r>
      <w:r w:rsidRPr="00547C36">
        <w:rPr>
          <w:rFonts w:ascii="Calibri" w:hAnsi="Calibri" w:cs="Calibri"/>
        </w:rPr>
        <w:t xml:space="preserve">Karnofsky performance </w:t>
      </w:r>
      <w:r w:rsidR="007451E5" w:rsidRPr="00547C36">
        <w:rPr>
          <w:rFonts w:ascii="Calibri" w:hAnsi="Calibri" w:cs="Calibri"/>
        </w:rPr>
        <w:t>status</w:t>
      </w:r>
      <w:r w:rsidR="007451E5">
        <w:rPr>
          <w:rFonts w:ascii="Calibri" w:hAnsi="Calibri" w:cs="Calibri"/>
        </w:rPr>
        <w:t>; CMV</w:t>
      </w:r>
      <w:r>
        <w:rPr>
          <w:rFonts w:ascii="Calibri" w:hAnsi="Calibri" w:cs="Calibri"/>
        </w:rPr>
        <w:t>-</w:t>
      </w:r>
      <w:r w:rsidRPr="00A01871">
        <w:rPr>
          <w:rFonts w:ascii="Calibri" w:hAnsi="Calibri" w:cs="Calibri"/>
        </w:rPr>
        <w:t xml:space="preserve"> </w:t>
      </w:r>
      <w:r w:rsidR="007451E5" w:rsidRPr="00547C36">
        <w:rPr>
          <w:rFonts w:ascii="Calibri" w:hAnsi="Calibri" w:cs="Calibri"/>
        </w:rPr>
        <w:t>cytomegalovirus</w:t>
      </w:r>
      <w:r w:rsidR="007451E5">
        <w:rPr>
          <w:rFonts w:ascii="Calibri" w:hAnsi="Calibri" w:cs="Calibri"/>
        </w:rPr>
        <w:t xml:space="preserve">; </w:t>
      </w:r>
      <w:r w:rsidR="007451E5" w:rsidRPr="00A01871">
        <w:rPr>
          <w:rFonts w:asciiTheme="minorHAnsi" w:hAnsiTheme="minorHAnsi" w:cstheme="minorHAnsi"/>
        </w:rPr>
        <w:t>Results</w:t>
      </w:r>
      <w:r w:rsidRPr="00547C36">
        <w:rPr>
          <w:rFonts w:asciiTheme="minorHAnsi" w:hAnsiTheme="minorHAnsi" w:cstheme="minorHAnsi"/>
        </w:rPr>
        <w:t xml:space="preserve"> expressed as </w:t>
      </w:r>
      <w:r>
        <w:rPr>
          <w:rFonts w:asciiTheme="minorHAnsi" w:hAnsiTheme="minorHAnsi" w:cstheme="minorHAnsi"/>
        </w:rPr>
        <w:t>percentage [95% CI]</w:t>
      </w:r>
    </w:p>
    <w:p w14:paraId="615DA0A6" w14:textId="77777777" w:rsidR="00EF44E4" w:rsidRDefault="00EF44E4" w:rsidP="00EF44E4">
      <w:pPr>
        <w:spacing w:after="240"/>
        <w:rPr>
          <w:b/>
          <w:bCs/>
          <w:highlight w:val="yellow"/>
        </w:rPr>
      </w:pPr>
    </w:p>
    <w:p w14:paraId="5FE8E23C" w14:textId="77777777" w:rsidR="00EF44E4" w:rsidRPr="007451E5" w:rsidRDefault="00EF44E4" w:rsidP="00EF44E4">
      <w:pPr>
        <w:spacing w:after="240"/>
        <w:rPr>
          <w:rFonts w:ascii="Calibri" w:hAnsi="Calibri" w:cs="Calibri"/>
          <w:b/>
        </w:rPr>
      </w:pPr>
      <w:r w:rsidRPr="007451E5">
        <w:rPr>
          <w:rFonts w:ascii="Calibri" w:hAnsi="Calibri" w:cs="Calibri"/>
          <w:b/>
        </w:rPr>
        <w:t xml:space="preserve">Supplemental Table S6: Impact factors of d30 ANC recovery: Multivariate characteristics </w:t>
      </w:r>
    </w:p>
    <w:p w14:paraId="043C0126" w14:textId="77777777" w:rsidR="00EF44E4" w:rsidRDefault="00EF44E4" w:rsidP="00EF44E4">
      <w:pPr>
        <w:spacing w:after="240"/>
        <w:rPr>
          <w:b/>
          <w:bCs/>
          <w:highlight w:val="yellow"/>
        </w:rPr>
      </w:pPr>
    </w:p>
    <w:tbl>
      <w:tblPr>
        <w:tblW w:w="8665" w:type="dxa"/>
        <w:tblLook w:val="04A0" w:firstRow="1" w:lastRow="0" w:firstColumn="1" w:lastColumn="0" w:noHBand="0" w:noVBand="1"/>
      </w:tblPr>
      <w:tblGrid>
        <w:gridCol w:w="1490"/>
        <w:gridCol w:w="1200"/>
        <w:gridCol w:w="1841"/>
        <w:gridCol w:w="882"/>
        <w:gridCol w:w="1811"/>
        <w:gridCol w:w="861"/>
        <w:gridCol w:w="580"/>
      </w:tblGrid>
      <w:tr w:rsidR="00EF44E4" w:rsidRPr="00466105" w14:paraId="3D787123" w14:textId="77777777" w:rsidTr="00D21AE1">
        <w:trPr>
          <w:trHeight w:val="1200"/>
        </w:trPr>
        <w:tc>
          <w:tcPr>
            <w:tcW w:w="1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04D11F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73C3A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Modalities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82E25C2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30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</w:t>
            </w: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eath without ANC recovery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D6B4F27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ANC recovery (censored as d3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C87689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756FBDE5" w14:textId="77777777" w:rsidTr="00D21AE1">
        <w:trPr>
          <w:trHeight w:val="300"/>
        </w:trPr>
        <w:tc>
          <w:tcPr>
            <w:tcW w:w="1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991FDC" w14:textId="77777777" w:rsidR="00EF44E4" w:rsidRPr="00466105" w:rsidRDefault="00EF44E4" w:rsidP="00D21A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81417" w14:textId="77777777" w:rsidR="00EF44E4" w:rsidRPr="00466105" w:rsidRDefault="00EF44E4" w:rsidP="00D21A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76FAD" w14:textId="1FCBA182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HR (95%</w:t>
            </w:r>
            <w:r w:rsidR="00DB3F1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CI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417F7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782995" w14:textId="4515A53A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HR (95%</w:t>
            </w:r>
            <w:r w:rsidR="00DB3F1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CI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02494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E80760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2696A940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D4FA18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Source of ce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B46F5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BM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2DEF7B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930A6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C50F5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A9C33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E71828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512F59AD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E7B352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73E08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PB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3B2D0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.65 (0.39-6.95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FC3B4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3D10B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.60 (1.32-1.9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76830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4E76F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4E2E823B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901F36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K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1A88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&gt;=9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A8AAED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B1FF91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643BB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11F8C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A403B2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2E4F3C59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46DE9C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6E3F5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&lt; 9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40D4F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2.02 (1.08-3.7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F91B3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55F8F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94 (0.85-1.0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FE17E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A71DE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546DB490" w14:textId="77777777" w:rsidTr="00D21AE1">
        <w:trPr>
          <w:trHeight w:val="300"/>
        </w:trPr>
        <w:tc>
          <w:tcPr>
            <w:tcW w:w="2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AEEFC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Age (HR for 5y inc</w:t>
            </w:r>
            <w:r>
              <w:rPr>
                <w:rFonts w:ascii="Calibri" w:hAnsi="Calibri" w:cs="Calibri"/>
                <w:sz w:val="22"/>
                <w:szCs w:val="22"/>
              </w:rPr>
              <w:t>rement</w:t>
            </w:r>
            <w:r w:rsidRPr="0046610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F0C6A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.09 (0.96-1.24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C3AAA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364DA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99 (0.98-1.0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0B18C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82419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77FB345F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B4DE38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Patient 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DBF05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55F0E5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73F03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03F2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E93B0B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8B16EC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04B8BBB2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151C24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58630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9DC0B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66 (0.34-1.26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B6E88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C3DC3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.05 (0.97-1.0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A19F6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52CE14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2DF9FEBC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055AD4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Disease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A5593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CR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31CB15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48C703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8486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73D8A1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4A6B0F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38AD8D94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AE356E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4B393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Non-CR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9D67C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3.35 (1.79-6.27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622D9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3A377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82 (0.73-0.9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2F4C2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478DC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71D43BA5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1D31C4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CMV pati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B2595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ADCF39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F38E8D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B70D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6B4310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8B8BE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42520757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0114FC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F050E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Positive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1A727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.38 (0.65-2.90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65E6F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184F2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91 (0.83-0.99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5E95E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0.0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6907E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03EF0019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F07F14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66105">
              <w:rPr>
                <w:rFonts w:ascii="Calibri" w:hAnsi="Calibri" w:cs="Calibri"/>
                <w:sz w:val="22"/>
                <w:szCs w:val="22"/>
              </w:rPr>
              <w:t>vivo TC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0061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43421B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C00D7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91BD6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DB185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FE773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3471C5B1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E35FFB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5C9B1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77D44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.18 (0.54-2.58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D951D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E334F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.34 (1.20-1.50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312E6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66105">
              <w:rPr>
                <w:rFonts w:ascii="Calibri" w:hAnsi="Calibri" w:cs="Calibri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8DA0B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53C8E3F4" w14:textId="77777777" w:rsidTr="00D21AE1">
        <w:trPr>
          <w:trHeight w:val="300"/>
        </w:trPr>
        <w:tc>
          <w:tcPr>
            <w:tcW w:w="1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B9EE25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Myeloablative regim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C8EC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B5EA84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F28945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E234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5A98F7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AB1ECA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F44E4" w:rsidRPr="00466105" w14:paraId="3291AE0A" w14:textId="77777777" w:rsidTr="00D21AE1">
        <w:trPr>
          <w:trHeight w:val="300"/>
        </w:trPr>
        <w:tc>
          <w:tcPr>
            <w:tcW w:w="1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DDE6CC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C142C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EC3AF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65 (0.33-1.28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5F967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D9C52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1.09 (0.99-1.18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2963B" w14:textId="77777777" w:rsidR="00EF44E4" w:rsidRPr="00466105" w:rsidRDefault="00EF44E4" w:rsidP="00D21A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66105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5A483A" w14:textId="77777777" w:rsidR="00EF44E4" w:rsidRPr="00466105" w:rsidRDefault="00EF44E4" w:rsidP="00D21A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9CE8EBA" w14:textId="77777777" w:rsidR="00EF44E4" w:rsidRPr="00161D40" w:rsidRDefault="00EF44E4" w:rsidP="00EF44E4">
      <w:pPr>
        <w:spacing w:after="240"/>
      </w:pPr>
      <w:r w:rsidRPr="00161D40">
        <w:t xml:space="preserve"> HR&gt;1 means more ANC recovery </w:t>
      </w:r>
    </w:p>
    <w:p w14:paraId="42A2ACF7" w14:textId="67593E56" w:rsidR="007451E5" w:rsidRPr="007451E5" w:rsidRDefault="007451E5" w:rsidP="007451E5">
      <w:pPr>
        <w:rPr>
          <w:rFonts w:ascii="Calibri" w:hAnsi="Calibri" w:cs="Calibri"/>
        </w:rPr>
      </w:pPr>
      <w:r w:rsidRPr="007451E5">
        <w:rPr>
          <w:rFonts w:ascii="Calibri" w:hAnsi="Calibri" w:cs="Calibri"/>
          <w:b/>
          <w:bCs/>
        </w:rPr>
        <w:t>Abbreviations:</w:t>
      </w:r>
      <w:r w:rsidRPr="007451E5">
        <w:rPr>
          <w:rFonts w:ascii="Calibri" w:hAnsi="Calibri" w:cs="Calibri"/>
        </w:rPr>
        <w:t xml:space="preserve"> HSCT; hematopoietic stem cell transplantation; HR-hazard ratio; CI - confidence interval</w:t>
      </w:r>
      <w:r w:rsidRPr="007451E5">
        <w:rPr>
          <w:rFonts w:ascii="Calibri" w:hAnsi="Calibri" w:cs="Calibri"/>
          <w:b/>
          <w:bCs/>
        </w:rPr>
        <w:t xml:space="preserve">; </w:t>
      </w:r>
      <w:r w:rsidRPr="007451E5">
        <w:rPr>
          <w:rFonts w:ascii="Calibri" w:hAnsi="Calibri" w:cs="Calibri"/>
        </w:rPr>
        <w:t xml:space="preserve">ANC-absolute neutrophil count; BM-bone marrow; PB-peripheral blood KPS- Karnofsky performance status; y-year, CMV- cytomegalovirus CR –complete remission; TCD-T cell depletion </w:t>
      </w:r>
    </w:p>
    <w:p w14:paraId="30B49570" w14:textId="77777777" w:rsidR="000F7F87" w:rsidRPr="00467C51" w:rsidRDefault="000F7F87" w:rsidP="000F7F87">
      <w:pPr>
        <w:spacing w:line="360" w:lineRule="auto"/>
        <w:ind w:right="-1759"/>
        <w:rPr>
          <w:rFonts w:asciiTheme="minorHAnsi" w:hAnsiTheme="minorHAnsi" w:cstheme="minorHAnsi"/>
          <w:sz w:val="22"/>
          <w:szCs w:val="22"/>
        </w:rPr>
        <w:sectPr w:rsidR="000F7F87" w:rsidRPr="00467C51" w:rsidSect="001201EA">
          <w:headerReference w:type="default" r:id="rId9"/>
          <w:footerReference w:type="even" r:id="rId10"/>
          <w:footerReference w:type="default" r:id="rId11"/>
          <w:type w:val="continuous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73C0C444" w14:textId="0A611A56" w:rsidR="00B60B07" w:rsidRPr="00B66E98" w:rsidRDefault="00B60B07" w:rsidP="008C6A87">
      <w:pPr>
        <w:ind w:right="-1759"/>
        <w:rPr>
          <w:rFonts w:ascii="Calibri" w:eastAsia="Calibri" w:hAnsi="Calibri" w:cs="Calibri"/>
          <w:b/>
          <w:bCs/>
          <w:lang w:eastAsia="en-US" w:bidi="he-IL"/>
        </w:rPr>
      </w:pPr>
    </w:p>
    <w:sectPr w:rsidR="00B60B07" w:rsidRPr="00B66E98" w:rsidSect="001201EA">
      <w:headerReference w:type="default" r:id="rId12"/>
      <w:type w:val="continuous"/>
      <w:pgSz w:w="16838" w:h="11906" w:orient="landscape"/>
      <w:pgMar w:top="1276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2C8F2" w14:textId="77777777" w:rsidR="008F7CE4" w:rsidRDefault="008F7CE4" w:rsidP="00CC1A65">
      <w:r>
        <w:separator/>
      </w:r>
    </w:p>
  </w:endnote>
  <w:endnote w:type="continuationSeparator" w:id="0">
    <w:p w14:paraId="6F02FCF0" w14:textId="77777777" w:rsidR="008F7CE4" w:rsidRDefault="008F7CE4" w:rsidP="00CC1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73627205"/>
      <w:docPartObj>
        <w:docPartGallery w:val="Page Numbers (Bottom of Page)"/>
        <w:docPartUnique/>
      </w:docPartObj>
    </w:sdtPr>
    <w:sdtContent>
      <w:p w14:paraId="1326409A" w14:textId="4BEEB76A" w:rsidR="005E4289" w:rsidRDefault="005E4289" w:rsidP="00FA48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3CDA455" w14:textId="77777777" w:rsidR="005E4289" w:rsidRDefault="005E42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69006995"/>
      <w:docPartObj>
        <w:docPartGallery w:val="Page Numbers (Bottom of Page)"/>
        <w:docPartUnique/>
      </w:docPartObj>
    </w:sdtPr>
    <w:sdtContent>
      <w:p w14:paraId="2521B41F" w14:textId="2FD5E7A2" w:rsidR="005E4289" w:rsidRDefault="005E4289" w:rsidP="00FA48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285E151" w14:textId="77777777" w:rsidR="005E4289" w:rsidRDefault="005E42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3ECC8" w14:textId="77777777" w:rsidR="008F7CE4" w:rsidRDefault="008F7CE4" w:rsidP="00CC1A65">
      <w:r>
        <w:separator/>
      </w:r>
    </w:p>
  </w:footnote>
  <w:footnote w:type="continuationSeparator" w:id="0">
    <w:p w14:paraId="1F4FE4D6" w14:textId="77777777" w:rsidR="008F7CE4" w:rsidRDefault="008F7CE4" w:rsidP="00CC1A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6A11D" w14:textId="77777777" w:rsidR="00D21AE1" w:rsidRDefault="00D21AE1" w:rsidP="000F7F87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65749D" w14:textId="77777777" w:rsidR="00D21AE1" w:rsidRDefault="00D21AE1" w:rsidP="000F7F87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59B4B80C"/>
    <w:lvl w:ilvl="0">
      <w:start w:val="1"/>
      <w:numFmt w:val="upperRoman"/>
      <w:pStyle w:val="Heading1"/>
      <w:lvlText w:val="%1."/>
      <w:legacy w:legacy="1" w:legacySpace="0" w:legacyIndent="567"/>
      <w:lvlJc w:val="right"/>
      <w:pPr>
        <w:ind w:left="567" w:hanging="567"/>
      </w:pPr>
      <w:rPr>
        <w:b w:val="0"/>
        <w:i w:val="0"/>
        <w:sz w:val="22"/>
      </w:rPr>
    </w:lvl>
    <w:lvl w:ilvl="1">
      <w:start w:val="1"/>
      <w:numFmt w:val="decimal"/>
      <w:pStyle w:val="Heading2"/>
      <w:lvlText w:val="%2."/>
      <w:legacy w:legacy="1" w:legacySpace="0" w:legacyIndent="567"/>
      <w:lvlJc w:val="right"/>
      <w:pPr>
        <w:ind w:left="1702" w:hanging="567"/>
      </w:pPr>
    </w:lvl>
    <w:lvl w:ilvl="2">
      <w:start w:val="1"/>
      <w:numFmt w:val="upperRoman"/>
      <w:pStyle w:val="Heading3"/>
      <w:lvlText w:val="(%3)"/>
      <w:legacy w:legacy="1" w:legacySpace="0" w:legacyIndent="567"/>
      <w:lvlJc w:val="right"/>
      <w:pPr>
        <w:ind w:left="1701" w:hanging="567"/>
      </w:pPr>
    </w:lvl>
    <w:lvl w:ilvl="3">
      <w:start w:val="1"/>
      <w:numFmt w:val="decimal"/>
      <w:pStyle w:val="Heading4"/>
      <w:lvlText w:val="(%4)"/>
      <w:legacy w:legacy="1" w:legacySpace="0" w:legacyIndent="567"/>
      <w:lvlJc w:val="right"/>
      <w:pPr>
        <w:ind w:left="2268" w:hanging="567"/>
      </w:pPr>
    </w:lvl>
    <w:lvl w:ilvl="4">
      <w:start w:val="1"/>
      <w:numFmt w:val="decimal"/>
      <w:pStyle w:val="Heading5"/>
      <w:lvlText w:val="(%5)"/>
      <w:legacy w:legacy="1" w:legacySpace="0" w:legacyIndent="708"/>
      <w:lvlJc w:val="center"/>
      <w:pPr>
        <w:ind w:left="2976" w:hanging="708"/>
      </w:pPr>
    </w:lvl>
    <w:lvl w:ilvl="5">
      <w:start w:val="1"/>
      <w:numFmt w:val="cardinalText"/>
      <w:pStyle w:val="Heading6"/>
      <w:lvlText w:val="(%6)"/>
      <w:legacy w:legacy="1" w:legacySpace="0" w:legacyIndent="708"/>
      <w:lvlJc w:val="center"/>
      <w:pPr>
        <w:ind w:left="3684" w:hanging="708"/>
      </w:pPr>
    </w:lvl>
    <w:lvl w:ilvl="6">
      <w:start w:val="1"/>
      <w:numFmt w:val="lowerLetter"/>
      <w:pStyle w:val="Heading7"/>
      <w:lvlText w:val="(%7)"/>
      <w:legacy w:legacy="1" w:legacySpace="0" w:legacyIndent="708"/>
      <w:lvlJc w:val="center"/>
      <w:pPr>
        <w:ind w:left="4392" w:hanging="708"/>
      </w:pPr>
    </w:lvl>
    <w:lvl w:ilvl="7">
      <w:start w:val="1"/>
      <w:numFmt w:val="cardinalText"/>
      <w:pStyle w:val="Heading8"/>
      <w:lvlText w:val="(%8)"/>
      <w:legacy w:legacy="1" w:legacySpace="0" w:legacyIndent="708"/>
      <w:lvlJc w:val="center"/>
      <w:pPr>
        <w:ind w:left="5100" w:hanging="708"/>
      </w:pPr>
    </w:lvl>
    <w:lvl w:ilvl="8">
      <w:start w:val="1"/>
      <w:numFmt w:val="lowerLetter"/>
      <w:pStyle w:val="Heading9"/>
      <w:lvlText w:val="(%9)"/>
      <w:legacy w:legacy="1" w:legacySpace="0" w:legacyIndent="708"/>
      <w:lvlJc w:val="center"/>
      <w:pPr>
        <w:ind w:left="5808" w:hanging="708"/>
      </w:pPr>
    </w:lvl>
  </w:abstractNum>
  <w:abstractNum w:abstractNumId="1" w15:restartNumberingAfterBreak="0">
    <w:nsid w:val="00310581"/>
    <w:multiLevelType w:val="multilevel"/>
    <w:tmpl w:val="B516B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EC5907"/>
    <w:multiLevelType w:val="hybridMultilevel"/>
    <w:tmpl w:val="8AAA04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F5D6F"/>
    <w:multiLevelType w:val="hybridMultilevel"/>
    <w:tmpl w:val="70D2C95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5814F4"/>
    <w:multiLevelType w:val="hybridMultilevel"/>
    <w:tmpl w:val="ACA487F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07761C"/>
    <w:multiLevelType w:val="hybridMultilevel"/>
    <w:tmpl w:val="BFBE70A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3001E1"/>
    <w:multiLevelType w:val="hybridMultilevel"/>
    <w:tmpl w:val="1836561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D23DCD"/>
    <w:multiLevelType w:val="hybridMultilevel"/>
    <w:tmpl w:val="535695F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B77EE"/>
    <w:multiLevelType w:val="hybridMultilevel"/>
    <w:tmpl w:val="604C9A6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E38EB"/>
    <w:multiLevelType w:val="multilevel"/>
    <w:tmpl w:val="8684F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C33599"/>
    <w:multiLevelType w:val="hybridMultilevel"/>
    <w:tmpl w:val="4AD41C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857ADD"/>
    <w:multiLevelType w:val="hybridMultilevel"/>
    <w:tmpl w:val="A73069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7C7A31"/>
    <w:multiLevelType w:val="hybridMultilevel"/>
    <w:tmpl w:val="F21EFD4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ED0FD4"/>
    <w:multiLevelType w:val="multilevel"/>
    <w:tmpl w:val="FA484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D435CB"/>
    <w:multiLevelType w:val="hybridMultilevel"/>
    <w:tmpl w:val="373EBF7A"/>
    <w:lvl w:ilvl="0" w:tplc="1DD011C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FC48B5"/>
    <w:multiLevelType w:val="hybridMultilevel"/>
    <w:tmpl w:val="ED5462C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0366C1"/>
    <w:multiLevelType w:val="hybridMultilevel"/>
    <w:tmpl w:val="3210D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BC76B6"/>
    <w:multiLevelType w:val="hybridMultilevel"/>
    <w:tmpl w:val="3210D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D46F9D"/>
    <w:multiLevelType w:val="hybridMultilevel"/>
    <w:tmpl w:val="3210D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F26886"/>
    <w:multiLevelType w:val="hybridMultilevel"/>
    <w:tmpl w:val="52F62D9C"/>
    <w:lvl w:ilvl="0" w:tplc="4BBE0CD2">
      <w:start w:val="8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A87B4C"/>
    <w:multiLevelType w:val="hybridMultilevel"/>
    <w:tmpl w:val="D3A2A29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0B2532"/>
    <w:multiLevelType w:val="hybridMultilevel"/>
    <w:tmpl w:val="353E13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8A471E"/>
    <w:multiLevelType w:val="hybridMultilevel"/>
    <w:tmpl w:val="CAEA09FE"/>
    <w:lvl w:ilvl="0" w:tplc="DEAC048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D20580"/>
    <w:multiLevelType w:val="multilevel"/>
    <w:tmpl w:val="4830D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8EF0C0C"/>
    <w:multiLevelType w:val="hybridMultilevel"/>
    <w:tmpl w:val="E954D130"/>
    <w:lvl w:ilvl="0" w:tplc="8F1CB3DE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4E2E34"/>
    <w:multiLevelType w:val="hybridMultilevel"/>
    <w:tmpl w:val="92F42EF4"/>
    <w:lvl w:ilvl="0" w:tplc="96604DC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E27BD1"/>
    <w:multiLevelType w:val="hybridMultilevel"/>
    <w:tmpl w:val="BD3AD34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1F703D"/>
    <w:multiLevelType w:val="hybridMultilevel"/>
    <w:tmpl w:val="599621F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A7C6D"/>
    <w:multiLevelType w:val="hybridMultilevel"/>
    <w:tmpl w:val="F0E2CEF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B009CA"/>
    <w:multiLevelType w:val="hybridMultilevel"/>
    <w:tmpl w:val="BD340B3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826026"/>
    <w:multiLevelType w:val="hybridMultilevel"/>
    <w:tmpl w:val="DB54D49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9083182">
    <w:abstractNumId w:val="0"/>
  </w:num>
  <w:num w:numId="2" w16cid:durableId="188375949">
    <w:abstractNumId w:val="0"/>
  </w:num>
  <w:num w:numId="3" w16cid:durableId="2098363297">
    <w:abstractNumId w:val="0"/>
  </w:num>
  <w:num w:numId="4" w16cid:durableId="676345835">
    <w:abstractNumId w:val="0"/>
  </w:num>
  <w:num w:numId="5" w16cid:durableId="1455053867">
    <w:abstractNumId w:val="0"/>
  </w:num>
  <w:num w:numId="6" w16cid:durableId="1075321563">
    <w:abstractNumId w:val="0"/>
  </w:num>
  <w:num w:numId="7" w16cid:durableId="653148323">
    <w:abstractNumId w:val="0"/>
  </w:num>
  <w:num w:numId="8" w16cid:durableId="1853102465">
    <w:abstractNumId w:val="0"/>
  </w:num>
  <w:num w:numId="9" w16cid:durableId="1460606137">
    <w:abstractNumId w:val="0"/>
  </w:num>
  <w:num w:numId="10" w16cid:durableId="735783592">
    <w:abstractNumId w:val="0"/>
  </w:num>
  <w:num w:numId="11" w16cid:durableId="2139294300">
    <w:abstractNumId w:val="0"/>
  </w:num>
  <w:num w:numId="12" w16cid:durableId="681202324">
    <w:abstractNumId w:val="0"/>
  </w:num>
  <w:num w:numId="13" w16cid:durableId="932317198">
    <w:abstractNumId w:val="0"/>
  </w:num>
  <w:num w:numId="14" w16cid:durableId="1982999086">
    <w:abstractNumId w:val="0"/>
  </w:num>
  <w:num w:numId="15" w16cid:durableId="505676624">
    <w:abstractNumId w:val="0"/>
  </w:num>
  <w:num w:numId="16" w16cid:durableId="561525527">
    <w:abstractNumId w:val="0"/>
  </w:num>
  <w:num w:numId="17" w16cid:durableId="2094205918">
    <w:abstractNumId w:val="0"/>
  </w:num>
  <w:num w:numId="18" w16cid:durableId="1126660077">
    <w:abstractNumId w:val="0"/>
  </w:num>
  <w:num w:numId="19" w16cid:durableId="262346241">
    <w:abstractNumId w:val="20"/>
  </w:num>
  <w:num w:numId="20" w16cid:durableId="1518152760">
    <w:abstractNumId w:val="29"/>
  </w:num>
  <w:num w:numId="21" w16cid:durableId="547360">
    <w:abstractNumId w:val="30"/>
  </w:num>
  <w:num w:numId="22" w16cid:durableId="992366633">
    <w:abstractNumId w:val="28"/>
  </w:num>
  <w:num w:numId="23" w16cid:durableId="937367458">
    <w:abstractNumId w:val="27"/>
  </w:num>
  <w:num w:numId="24" w16cid:durableId="576482416">
    <w:abstractNumId w:val="26"/>
  </w:num>
  <w:num w:numId="25" w16cid:durableId="209195717">
    <w:abstractNumId w:val="8"/>
  </w:num>
  <w:num w:numId="26" w16cid:durableId="2082478891">
    <w:abstractNumId w:val="3"/>
  </w:num>
  <w:num w:numId="27" w16cid:durableId="1933203391">
    <w:abstractNumId w:val="7"/>
  </w:num>
  <w:num w:numId="28" w16cid:durableId="1099368640">
    <w:abstractNumId w:val="25"/>
  </w:num>
  <w:num w:numId="29" w16cid:durableId="544021801">
    <w:abstractNumId w:val="14"/>
  </w:num>
  <w:num w:numId="30" w16cid:durableId="766511013">
    <w:abstractNumId w:val="19"/>
  </w:num>
  <w:num w:numId="31" w16cid:durableId="289553402">
    <w:abstractNumId w:val="15"/>
  </w:num>
  <w:num w:numId="32" w16cid:durableId="1454790419">
    <w:abstractNumId w:val="12"/>
  </w:num>
  <w:num w:numId="33" w16cid:durableId="1604649812">
    <w:abstractNumId w:val="4"/>
  </w:num>
  <w:num w:numId="34" w16cid:durableId="1414208333">
    <w:abstractNumId w:val="6"/>
  </w:num>
  <w:num w:numId="35" w16cid:durableId="450513116">
    <w:abstractNumId w:val="2"/>
  </w:num>
  <w:num w:numId="36" w16cid:durableId="280190882">
    <w:abstractNumId w:val="21"/>
  </w:num>
  <w:num w:numId="37" w16cid:durableId="822503246">
    <w:abstractNumId w:val="10"/>
  </w:num>
  <w:num w:numId="38" w16cid:durableId="1391229280">
    <w:abstractNumId w:val="5"/>
  </w:num>
  <w:num w:numId="39" w16cid:durableId="1850024724">
    <w:abstractNumId w:val="17"/>
  </w:num>
  <w:num w:numId="40" w16cid:durableId="1177303847">
    <w:abstractNumId w:val="16"/>
  </w:num>
  <w:num w:numId="41" w16cid:durableId="1619752118">
    <w:abstractNumId w:val="18"/>
  </w:num>
  <w:num w:numId="42" w16cid:durableId="991106888">
    <w:abstractNumId w:val="22"/>
  </w:num>
  <w:num w:numId="43" w16cid:durableId="881868074">
    <w:abstractNumId w:val="0"/>
  </w:num>
  <w:num w:numId="44" w16cid:durableId="1064645366">
    <w:abstractNumId w:val="9"/>
  </w:num>
  <w:num w:numId="45" w16cid:durableId="1555697940">
    <w:abstractNumId w:val="1"/>
  </w:num>
  <w:num w:numId="46" w16cid:durableId="457259408">
    <w:abstractNumId w:val="23"/>
  </w:num>
  <w:num w:numId="47" w16cid:durableId="82918540">
    <w:abstractNumId w:val="13"/>
  </w:num>
  <w:num w:numId="48" w16cid:durableId="351763213">
    <w:abstractNumId w:val="11"/>
  </w:num>
  <w:num w:numId="49" w16cid:durableId="166069162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IE" w:vendorID="64" w:dllVersion="6" w:nlCheck="1" w:checkStyle="1"/>
  <w:activeWritingStyle w:appName="MSWord" w:lang="es-US" w:vendorID="64" w:dllVersion="4096" w:nlCheck="1" w:checkStyle="0"/>
  <w:activeWritingStyle w:appName="MSWord" w:lang="de-DE" w:vendorID="64" w:dllVersion="4096" w:nlCheck="1" w:checkStyle="0"/>
  <w:activeWritingStyle w:appName="MSWord" w:lang="es-US" w:vendorID="64" w:dllVersion="6" w:nlCheck="1" w:checkStyle="0"/>
  <w:activeWritingStyle w:appName="MSWord" w:lang="de-DE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2B0"/>
    <w:rsid w:val="00001EA0"/>
    <w:rsid w:val="000041E7"/>
    <w:rsid w:val="00004A4D"/>
    <w:rsid w:val="0000641B"/>
    <w:rsid w:val="000073DC"/>
    <w:rsid w:val="00010C41"/>
    <w:rsid w:val="00010E24"/>
    <w:rsid w:val="00010E95"/>
    <w:rsid w:val="000123AD"/>
    <w:rsid w:val="0001248B"/>
    <w:rsid w:val="00012CC5"/>
    <w:rsid w:val="000130AD"/>
    <w:rsid w:val="000149AD"/>
    <w:rsid w:val="00016FAA"/>
    <w:rsid w:val="00020B14"/>
    <w:rsid w:val="000238C6"/>
    <w:rsid w:val="000263D0"/>
    <w:rsid w:val="00026BB0"/>
    <w:rsid w:val="00027BF3"/>
    <w:rsid w:val="00030EE8"/>
    <w:rsid w:val="0003166B"/>
    <w:rsid w:val="00031CF7"/>
    <w:rsid w:val="000338A9"/>
    <w:rsid w:val="000404ED"/>
    <w:rsid w:val="00041A51"/>
    <w:rsid w:val="00042C63"/>
    <w:rsid w:val="000440F8"/>
    <w:rsid w:val="00045814"/>
    <w:rsid w:val="000463E3"/>
    <w:rsid w:val="000471AB"/>
    <w:rsid w:val="00050E86"/>
    <w:rsid w:val="0005319C"/>
    <w:rsid w:val="0005343D"/>
    <w:rsid w:val="000540A3"/>
    <w:rsid w:val="000540ED"/>
    <w:rsid w:val="00054FA0"/>
    <w:rsid w:val="00057227"/>
    <w:rsid w:val="000616A5"/>
    <w:rsid w:val="00062CBD"/>
    <w:rsid w:val="00063B76"/>
    <w:rsid w:val="000642BF"/>
    <w:rsid w:val="00064C73"/>
    <w:rsid w:val="00064F1C"/>
    <w:rsid w:val="000654A8"/>
    <w:rsid w:val="00065E85"/>
    <w:rsid w:val="00065F77"/>
    <w:rsid w:val="00066E23"/>
    <w:rsid w:val="00070495"/>
    <w:rsid w:val="000704AE"/>
    <w:rsid w:val="00070559"/>
    <w:rsid w:val="00070564"/>
    <w:rsid w:val="000718DF"/>
    <w:rsid w:val="00072B7C"/>
    <w:rsid w:val="00075F6A"/>
    <w:rsid w:val="00076082"/>
    <w:rsid w:val="0007666B"/>
    <w:rsid w:val="00084A5A"/>
    <w:rsid w:val="00084A80"/>
    <w:rsid w:val="00084CB8"/>
    <w:rsid w:val="000855ED"/>
    <w:rsid w:val="000858AE"/>
    <w:rsid w:val="00085A11"/>
    <w:rsid w:val="000860D7"/>
    <w:rsid w:val="0008745A"/>
    <w:rsid w:val="000915A9"/>
    <w:rsid w:val="00091E00"/>
    <w:rsid w:val="00092886"/>
    <w:rsid w:val="00092E1C"/>
    <w:rsid w:val="00096108"/>
    <w:rsid w:val="00097A05"/>
    <w:rsid w:val="000A014D"/>
    <w:rsid w:val="000A0564"/>
    <w:rsid w:val="000A06B6"/>
    <w:rsid w:val="000A10A3"/>
    <w:rsid w:val="000A21A1"/>
    <w:rsid w:val="000A4B11"/>
    <w:rsid w:val="000A4CBF"/>
    <w:rsid w:val="000A5375"/>
    <w:rsid w:val="000A5457"/>
    <w:rsid w:val="000A5983"/>
    <w:rsid w:val="000B0968"/>
    <w:rsid w:val="000B161F"/>
    <w:rsid w:val="000B247E"/>
    <w:rsid w:val="000B2C11"/>
    <w:rsid w:val="000B4B2C"/>
    <w:rsid w:val="000B598E"/>
    <w:rsid w:val="000B6C8A"/>
    <w:rsid w:val="000B6DE8"/>
    <w:rsid w:val="000B7078"/>
    <w:rsid w:val="000C092B"/>
    <w:rsid w:val="000C0D32"/>
    <w:rsid w:val="000C24BD"/>
    <w:rsid w:val="000C35B0"/>
    <w:rsid w:val="000C3D26"/>
    <w:rsid w:val="000C4491"/>
    <w:rsid w:val="000C4E17"/>
    <w:rsid w:val="000C4F9A"/>
    <w:rsid w:val="000C50CF"/>
    <w:rsid w:val="000C5256"/>
    <w:rsid w:val="000C57AC"/>
    <w:rsid w:val="000C7971"/>
    <w:rsid w:val="000D24F2"/>
    <w:rsid w:val="000D33FE"/>
    <w:rsid w:val="000D345D"/>
    <w:rsid w:val="000D3493"/>
    <w:rsid w:val="000D374A"/>
    <w:rsid w:val="000D38AA"/>
    <w:rsid w:val="000D4310"/>
    <w:rsid w:val="000D5795"/>
    <w:rsid w:val="000D720D"/>
    <w:rsid w:val="000D75F8"/>
    <w:rsid w:val="000E0938"/>
    <w:rsid w:val="000E18B8"/>
    <w:rsid w:val="000E35E6"/>
    <w:rsid w:val="000E3EF0"/>
    <w:rsid w:val="000E4E78"/>
    <w:rsid w:val="000E5D19"/>
    <w:rsid w:val="000E6162"/>
    <w:rsid w:val="000E73D8"/>
    <w:rsid w:val="000E7673"/>
    <w:rsid w:val="000F2B79"/>
    <w:rsid w:val="000F3AB3"/>
    <w:rsid w:val="000F3CFF"/>
    <w:rsid w:val="000F5D92"/>
    <w:rsid w:val="000F6D43"/>
    <w:rsid w:val="000F7F87"/>
    <w:rsid w:val="0010163C"/>
    <w:rsid w:val="00104274"/>
    <w:rsid w:val="00104F31"/>
    <w:rsid w:val="00107BD4"/>
    <w:rsid w:val="001115B1"/>
    <w:rsid w:val="00112EEF"/>
    <w:rsid w:val="00113BDB"/>
    <w:rsid w:val="001144BB"/>
    <w:rsid w:val="00115A74"/>
    <w:rsid w:val="00116B3B"/>
    <w:rsid w:val="001201EA"/>
    <w:rsid w:val="00120591"/>
    <w:rsid w:val="001209E6"/>
    <w:rsid w:val="0012125E"/>
    <w:rsid w:val="00121588"/>
    <w:rsid w:val="00121721"/>
    <w:rsid w:val="001223B9"/>
    <w:rsid w:val="001249DF"/>
    <w:rsid w:val="00124FD4"/>
    <w:rsid w:val="00125688"/>
    <w:rsid w:val="00125DE9"/>
    <w:rsid w:val="00126B46"/>
    <w:rsid w:val="0013064A"/>
    <w:rsid w:val="00130E8D"/>
    <w:rsid w:val="00131F36"/>
    <w:rsid w:val="001333AF"/>
    <w:rsid w:val="00133C03"/>
    <w:rsid w:val="00134894"/>
    <w:rsid w:val="00135D1C"/>
    <w:rsid w:val="00136245"/>
    <w:rsid w:val="0013689B"/>
    <w:rsid w:val="00137350"/>
    <w:rsid w:val="00137FE1"/>
    <w:rsid w:val="00140CF7"/>
    <w:rsid w:val="00142ED4"/>
    <w:rsid w:val="00143DAB"/>
    <w:rsid w:val="00143EFF"/>
    <w:rsid w:val="001460D7"/>
    <w:rsid w:val="001504DC"/>
    <w:rsid w:val="00151015"/>
    <w:rsid w:val="00153DB0"/>
    <w:rsid w:val="0015504B"/>
    <w:rsid w:val="0015511E"/>
    <w:rsid w:val="00155AB3"/>
    <w:rsid w:val="00156ACE"/>
    <w:rsid w:val="00162728"/>
    <w:rsid w:val="0016321B"/>
    <w:rsid w:val="00166D56"/>
    <w:rsid w:val="00167214"/>
    <w:rsid w:val="001715BB"/>
    <w:rsid w:val="00174440"/>
    <w:rsid w:val="00175DEF"/>
    <w:rsid w:val="00181DD8"/>
    <w:rsid w:val="0018236E"/>
    <w:rsid w:val="00184CF5"/>
    <w:rsid w:val="00185C13"/>
    <w:rsid w:val="00186B9B"/>
    <w:rsid w:val="0018727D"/>
    <w:rsid w:val="00191313"/>
    <w:rsid w:val="0019313D"/>
    <w:rsid w:val="0019410F"/>
    <w:rsid w:val="0019651D"/>
    <w:rsid w:val="00197282"/>
    <w:rsid w:val="0019750B"/>
    <w:rsid w:val="001A07B0"/>
    <w:rsid w:val="001A2203"/>
    <w:rsid w:val="001A2602"/>
    <w:rsid w:val="001A3D88"/>
    <w:rsid w:val="001B0B0F"/>
    <w:rsid w:val="001B2B17"/>
    <w:rsid w:val="001B48C6"/>
    <w:rsid w:val="001C0888"/>
    <w:rsid w:val="001C0B98"/>
    <w:rsid w:val="001C122F"/>
    <w:rsid w:val="001C30B8"/>
    <w:rsid w:val="001C42E4"/>
    <w:rsid w:val="001C68E3"/>
    <w:rsid w:val="001C703F"/>
    <w:rsid w:val="001D2CAC"/>
    <w:rsid w:val="001D3126"/>
    <w:rsid w:val="001D476E"/>
    <w:rsid w:val="001D64CB"/>
    <w:rsid w:val="001E0D4D"/>
    <w:rsid w:val="001E1336"/>
    <w:rsid w:val="001E2067"/>
    <w:rsid w:val="001E2DF1"/>
    <w:rsid w:val="001E3423"/>
    <w:rsid w:val="001E4B18"/>
    <w:rsid w:val="001E508A"/>
    <w:rsid w:val="001F096B"/>
    <w:rsid w:val="001F183F"/>
    <w:rsid w:val="001F256D"/>
    <w:rsid w:val="001F4FE1"/>
    <w:rsid w:val="001F664A"/>
    <w:rsid w:val="00201608"/>
    <w:rsid w:val="002021CE"/>
    <w:rsid w:val="00203DC3"/>
    <w:rsid w:val="00203FE5"/>
    <w:rsid w:val="00206BCA"/>
    <w:rsid w:val="00211711"/>
    <w:rsid w:val="002139C5"/>
    <w:rsid w:val="00216491"/>
    <w:rsid w:val="00216FA3"/>
    <w:rsid w:val="00221198"/>
    <w:rsid w:val="00223589"/>
    <w:rsid w:val="00230524"/>
    <w:rsid w:val="00230D22"/>
    <w:rsid w:val="00233164"/>
    <w:rsid w:val="00233A8C"/>
    <w:rsid w:val="00235007"/>
    <w:rsid w:val="002353E4"/>
    <w:rsid w:val="00235D60"/>
    <w:rsid w:val="002363F8"/>
    <w:rsid w:val="002364E0"/>
    <w:rsid w:val="00236A01"/>
    <w:rsid w:val="00241E35"/>
    <w:rsid w:val="002438E2"/>
    <w:rsid w:val="00246F16"/>
    <w:rsid w:val="002471CC"/>
    <w:rsid w:val="00250B6C"/>
    <w:rsid w:val="00251CFE"/>
    <w:rsid w:val="00253D6A"/>
    <w:rsid w:val="0025609E"/>
    <w:rsid w:val="002565EA"/>
    <w:rsid w:val="00256A09"/>
    <w:rsid w:val="00256AF2"/>
    <w:rsid w:val="0025763E"/>
    <w:rsid w:val="00263D63"/>
    <w:rsid w:val="002673E9"/>
    <w:rsid w:val="00271EBA"/>
    <w:rsid w:val="00273EE8"/>
    <w:rsid w:val="00280F0A"/>
    <w:rsid w:val="0028199C"/>
    <w:rsid w:val="002845C0"/>
    <w:rsid w:val="00285081"/>
    <w:rsid w:val="0028519B"/>
    <w:rsid w:val="00285943"/>
    <w:rsid w:val="00286C97"/>
    <w:rsid w:val="00292D73"/>
    <w:rsid w:val="002933E2"/>
    <w:rsid w:val="002940BB"/>
    <w:rsid w:val="0029663F"/>
    <w:rsid w:val="002966BD"/>
    <w:rsid w:val="00297385"/>
    <w:rsid w:val="002A084C"/>
    <w:rsid w:val="002A17DD"/>
    <w:rsid w:val="002A35F6"/>
    <w:rsid w:val="002A4CE9"/>
    <w:rsid w:val="002A5768"/>
    <w:rsid w:val="002A7649"/>
    <w:rsid w:val="002B0BEC"/>
    <w:rsid w:val="002B2479"/>
    <w:rsid w:val="002B277E"/>
    <w:rsid w:val="002B2A33"/>
    <w:rsid w:val="002B2D66"/>
    <w:rsid w:val="002B2E86"/>
    <w:rsid w:val="002B5484"/>
    <w:rsid w:val="002C0EBA"/>
    <w:rsid w:val="002C0EF6"/>
    <w:rsid w:val="002C273B"/>
    <w:rsid w:val="002C2C80"/>
    <w:rsid w:val="002C2CA1"/>
    <w:rsid w:val="002C3CB5"/>
    <w:rsid w:val="002D174F"/>
    <w:rsid w:val="002D1A38"/>
    <w:rsid w:val="002D36E1"/>
    <w:rsid w:val="002D4106"/>
    <w:rsid w:val="002D4886"/>
    <w:rsid w:val="002D52F1"/>
    <w:rsid w:val="002D78AF"/>
    <w:rsid w:val="002D7A0C"/>
    <w:rsid w:val="002E0EC3"/>
    <w:rsid w:val="002E4645"/>
    <w:rsid w:val="002E4A47"/>
    <w:rsid w:val="002E5203"/>
    <w:rsid w:val="002E5D52"/>
    <w:rsid w:val="002E725B"/>
    <w:rsid w:val="002E76DA"/>
    <w:rsid w:val="002F04AD"/>
    <w:rsid w:val="002F4869"/>
    <w:rsid w:val="002F5896"/>
    <w:rsid w:val="003047DA"/>
    <w:rsid w:val="003062D2"/>
    <w:rsid w:val="0030666C"/>
    <w:rsid w:val="00313C51"/>
    <w:rsid w:val="00314507"/>
    <w:rsid w:val="003153AF"/>
    <w:rsid w:val="00316AA5"/>
    <w:rsid w:val="003200BF"/>
    <w:rsid w:val="00321E9C"/>
    <w:rsid w:val="0032262C"/>
    <w:rsid w:val="0032351E"/>
    <w:rsid w:val="00325881"/>
    <w:rsid w:val="0032702A"/>
    <w:rsid w:val="00333A4E"/>
    <w:rsid w:val="00333F4B"/>
    <w:rsid w:val="003345BA"/>
    <w:rsid w:val="00336BF3"/>
    <w:rsid w:val="00337D31"/>
    <w:rsid w:val="00337F7A"/>
    <w:rsid w:val="003402C3"/>
    <w:rsid w:val="00340745"/>
    <w:rsid w:val="00340902"/>
    <w:rsid w:val="00341784"/>
    <w:rsid w:val="00344B54"/>
    <w:rsid w:val="00344F17"/>
    <w:rsid w:val="003452F9"/>
    <w:rsid w:val="00350444"/>
    <w:rsid w:val="00354568"/>
    <w:rsid w:val="00355947"/>
    <w:rsid w:val="00355A2C"/>
    <w:rsid w:val="00360575"/>
    <w:rsid w:val="003617A6"/>
    <w:rsid w:val="00361DB8"/>
    <w:rsid w:val="00364622"/>
    <w:rsid w:val="003646C3"/>
    <w:rsid w:val="00365B77"/>
    <w:rsid w:val="00366D18"/>
    <w:rsid w:val="00366E3E"/>
    <w:rsid w:val="00367F8F"/>
    <w:rsid w:val="00370D17"/>
    <w:rsid w:val="003716C6"/>
    <w:rsid w:val="003726DE"/>
    <w:rsid w:val="003728C6"/>
    <w:rsid w:val="00372A42"/>
    <w:rsid w:val="0037332B"/>
    <w:rsid w:val="00373578"/>
    <w:rsid w:val="0037539D"/>
    <w:rsid w:val="00377674"/>
    <w:rsid w:val="00380BA0"/>
    <w:rsid w:val="00383948"/>
    <w:rsid w:val="0038444C"/>
    <w:rsid w:val="00384C3B"/>
    <w:rsid w:val="00386407"/>
    <w:rsid w:val="00387EFC"/>
    <w:rsid w:val="00390842"/>
    <w:rsid w:val="0039121F"/>
    <w:rsid w:val="00392439"/>
    <w:rsid w:val="00394B06"/>
    <w:rsid w:val="00396573"/>
    <w:rsid w:val="003A2CEF"/>
    <w:rsid w:val="003A3741"/>
    <w:rsid w:val="003A390B"/>
    <w:rsid w:val="003A63EB"/>
    <w:rsid w:val="003A64F8"/>
    <w:rsid w:val="003A6B05"/>
    <w:rsid w:val="003B1F5A"/>
    <w:rsid w:val="003B2A56"/>
    <w:rsid w:val="003B2B45"/>
    <w:rsid w:val="003B2C55"/>
    <w:rsid w:val="003B42F1"/>
    <w:rsid w:val="003B46A6"/>
    <w:rsid w:val="003B49EC"/>
    <w:rsid w:val="003B512E"/>
    <w:rsid w:val="003B5B5D"/>
    <w:rsid w:val="003B786F"/>
    <w:rsid w:val="003C014A"/>
    <w:rsid w:val="003C04D0"/>
    <w:rsid w:val="003C0ACB"/>
    <w:rsid w:val="003C0D22"/>
    <w:rsid w:val="003C235B"/>
    <w:rsid w:val="003C30FC"/>
    <w:rsid w:val="003C32E2"/>
    <w:rsid w:val="003C4575"/>
    <w:rsid w:val="003C5AAC"/>
    <w:rsid w:val="003C6176"/>
    <w:rsid w:val="003D0A9D"/>
    <w:rsid w:val="003D102A"/>
    <w:rsid w:val="003D2265"/>
    <w:rsid w:val="003D6D94"/>
    <w:rsid w:val="003D6F18"/>
    <w:rsid w:val="003E0849"/>
    <w:rsid w:val="003E271B"/>
    <w:rsid w:val="003E2EF2"/>
    <w:rsid w:val="003E4A52"/>
    <w:rsid w:val="003E7F21"/>
    <w:rsid w:val="003F0A35"/>
    <w:rsid w:val="003F2688"/>
    <w:rsid w:val="003F29BF"/>
    <w:rsid w:val="003F2AF5"/>
    <w:rsid w:val="003F321E"/>
    <w:rsid w:val="00400836"/>
    <w:rsid w:val="00400F03"/>
    <w:rsid w:val="004018F0"/>
    <w:rsid w:val="004021F6"/>
    <w:rsid w:val="0040432F"/>
    <w:rsid w:val="00412EF1"/>
    <w:rsid w:val="00412F72"/>
    <w:rsid w:val="004159CC"/>
    <w:rsid w:val="0041674F"/>
    <w:rsid w:val="004174CE"/>
    <w:rsid w:val="00421CCB"/>
    <w:rsid w:val="00421F25"/>
    <w:rsid w:val="00422E6A"/>
    <w:rsid w:val="00424CCE"/>
    <w:rsid w:val="004255EA"/>
    <w:rsid w:val="0042661C"/>
    <w:rsid w:val="00433972"/>
    <w:rsid w:val="00435D97"/>
    <w:rsid w:val="00437564"/>
    <w:rsid w:val="00440723"/>
    <w:rsid w:val="0044087A"/>
    <w:rsid w:val="00441BC4"/>
    <w:rsid w:val="00441E3F"/>
    <w:rsid w:val="00442587"/>
    <w:rsid w:val="004428B9"/>
    <w:rsid w:val="00442FEC"/>
    <w:rsid w:val="00450B28"/>
    <w:rsid w:val="00450DF4"/>
    <w:rsid w:val="00452DF2"/>
    <w:rsid w:val="00453DD3"/>
    <w:rsid w:val="00456937"/>
    <w:rsid w:val="00460FB1"/>
    <w:rsid w:val="004614BC"/>
    <w:rsid w:val="0046245C"/>
    <w:rsid w:val="00463CF5"/>
    <w:rsid w:val="00463FB4"/>
    <w:rsid w:val="00464147"/>
    <w:rsid w:val="0046490B"/>
    <w:rsid w:val="00466374"/>
    <w:rsid w:val="00466486"/>
    <w:rsid w:val="00467C51"/>
    <w:rsid w:val="00467DC1"/>
    <w:rsid w:val="0047180C"/>
    <w:rsid w:val="0047293D"/>
    <w:rsid w:val="004735BF"/>
    <w:rsid w:val="0047528D"/>
    <w:rsid w:val="00475CCA"/>
    <w:rsid w:val="00475D2F"/>
    <w:rsid w:val="00477957"/>
    <w:rsid w:val="004821F4"/>
    <w:rsid w:val="00482864"/>
    <w:rsid w:val="00483E6B"/>
    <w:rsid w:val="004862C2"/>
    <w:rsid w:val="004870B2"/>
    <w:rsid w:val="00487630"/>
    <w:rsid w:val="00487CC8"/>
    <w:rsid w:val="00494D31"/>
    <w:rsid w:val="004A1E5B"/>
    <w:rsid w:val="004A33BC"/>
    <w:rsid w:val="004A3AC6"/>
    <w:rsid w:val="004A3BF2"/>
    <w:rsid w:val="004A3E25"/>
    <w:rsid w:val="004A4554"/>
    <w:rsid w:val="004A5E9C"/>
    <w:rsid w:val="004A68E2"/>
    <w:rsid w:val="004A6BBA"/>
    <w:rsid w:val="004A6C11"/>
    <w:rsid w:val="004A79A8"/>
    <w:rsid w:val="004B4BFC"/>
    <w:rsid w:val="004B520B"/>
    <w:rsid w:val="004B5AB7"/>
    <w:rsid w:val="004B6A2B"/>
    <w:rsid w:val="004B6D2E"/>
    <w:rsid w:val="004B7708"/>
    <w:rsid w:val="004C0298"/>
    <w:rsid w:val="004C068E"/>
    <w:rsid w:val="004C1179"/>
    <w:rsid w:val="004C46F7"/>
    <w:rsid w:val="004C575E"/>
    <w:rsid w:val="004C7928"/>
    <w:rsid w:val="004D064B"/>
    <w:rsid w:val="004D0FF9"/>
    <w:rsid w:val="004D182A"/>
    <w:rsid w:val="004D27A2"/>
    <w:rsid w:val="004D2D74"/>
    <w:rsid w:val="004D6320"/>
    <w:rsid w:val="004E0633"/>
    <w:rsid w:val="004E0A28"/>
    <w:rsid w:val="004E1542"/>
    <w:rsid w:val="004E178C"/>
    <w:rsid w:val="004E1B11"/>
    <w:rsid w:val="004E27B4"/>
    <w:rsid w:val="004E47AB"/>
    <w:rsid w:val="004E5095"/>
    <w:rsid w:val="004E6D57"/>
    <w:rsid w:val="004F14D0"/>
    <w:rsid w:val="004F426C"/>
    <w:rsid w:val="004F5A5E"/>
    <w:rsid w:val="004F62C2"/>
    <w:rsid w:val="004F7A15"/>
    <w:rsid w:val="00502E20"/>
    <w:rsid w:val="005058AC"/>
    <w:rsid w:val="00510E16"/>
    <w:rsid w:val="0051240A"/>
    <w:rsid w:val="005133C8"/>
    <w:rsid w:val="00516C36"/>
    <w:rsid w:val="005175A3"/>
    <w:rsid w:val="00517DD0"/>
    <w:rsid w:val="00520D39"/>
    <w:rsid w:val="00522ADA"/>
    <w:rsid w:val="005244D7"/>
    <w:rsid w:val="00524684"/>
    <w:rsid w:val="00525701"/>
    <w:rsid w:val="00526F2D"/>
    <w:rsid w:val="00530AD7"/>
    <w:rsid w:val="005364C9"/>
    <w:rsid w:val="00537E89"/>
    <w:rsid w:val="00540EB7"/>
    <w:rsid w:val="00542BBD"/>
    <w:rsid w:val="00545D16"/>
    <w:rsid w:val="00546F65"/>
    <w:rsid w:val="00547C36"/>
    <w:rsid w:val="0055140B"/>
    <w:rsid w:val="005518D2"/>
    <w:rsid w:val="005534F0"/>
    <w:rsid w:val="00555278"/>
    <w:rsid w:val="0055596C"/>
    <w:rsid w:val="00564ACB"/>
    <w:rsid w:val="00566452"/>
    <w:rsid w:val="00566585"/>
    <w:rsid w:val="00570EBA"/>
    <w:rsid w:val="00570FBB"/>
    <w:rsid w:val="00571597"/>
    <w:rsid w:val="00571FAD"/>
    <w:rsid w:val="0057382E"/>
    <w:rsid w:val="00573F05"/>
    <w:rsid w:val="00573F7B"/>
    <w:rsid w:val="00574671"/>
    <w:rsid w:val="00574701"/>
    <w:rsid w:val="00581BAC"/>
    <w:rsid w:val="005825FD"/>
    <w:rsid w:val="00585139"/>
    <w:rsid w:val="00585B86"/>
    <w:rsid w:val="00585CF8"/>
    <w:rsid w:val="005866DE"/>
    <w:rsid w:val="00587811"/>
    <w:rsid w:val="00587FED"/>
    <w:rsid w:val="00592E36"/>
    <w:rsid w:val="00593A65"/>
    <w:rsid w:val="00593FF7"/>
    <w:rsid w:val="00594BAE"/>
    <w:rsid w:val="00594CD6"/>
    <w:rsid w:val="00595D14"/>
    <w:rsid w:val="005A0C20"/>
    <w:rsid w:val="005A1192"/>
    <w:rsid w:val="005A13CF"/>
    <w:rsid w:val="005A151E"/>
    <w:rsid w:val="005A64C4"/>
    <w:rsid w:val="005A7197"/>
    <w:rsid w:val="005B1EC5"/>
    <w:rsid w:val="005B3A49"/>
    <w:rsid w:val="005B474A"/>
    <w:rsid w:val="005B4AC8"/>
    <w:rsid w:val="005C45E2"/>
    <w:rsid w:val="005C5D26"/>
    <w:rsid w:val="005C7C41"/>
    <w:rsid w:val="005D19F0"/>
    <w:rsid w:val="005D1C3A"/>
    <w:rsid w:val="005D2366"/>
    <w:rsid w:val="005D2582"/>
    <w:rsid w:val="005D3BDC"/>
    <w:rsid w:val="005D4D3E"/>
    <w:rsid w:val="005D5D82"/>
    <w:rsid w:val="005D6209"/>
    <w:rsid w:val="005D62BB"/>
    <w:rsid w:val="005E012E"/>
    <w:rsid w:val="005E0EE8"/>
    <w:rsid w:val="005E26B7"/>
    <w:rsid w:val="005E4289"/>
    <w:rsid w:val="005E4512"/>
    <w:rsid w:val="005E4FD9"/>
    <w:rsid w:val="005E5752"/>
    <w:rsid w:val="005E60B6"/>
    <w:rsid w:val="005E64D9"/>
    <w:rsid w:val="005E72A7"/>
    <w:rsid w:val="005E74A5"/>
    <w:rsid w:val="005E79EF"/>
    <w:rsid w:val="005F0305"/>
    <w:rsid w:val="005F065D"/>
    <w:rsid w:val="005F06FC"/>
    <w:rsid w:val="005F17AB"/>
    <w:rsid w:val="005F393E"/>
    <w:rsid w:val="005F3DFC"/>
    <w:rsid w:val="005F40FB"/>
    <w:rsid w:val="005F56BF"/>
    <w:rsid w:val="005F57BF"/>
    <w:rsid w:val="005F5C77"/>
    <w:rsid w:val="005F6067"/>
    <w:rsid w:val="005F70AF"/>
    <w:rsid w:val="005F738A"/>
    <w:rsid w:val="005F740F"/>
    <w:rsid w:val="005F78E8"/>
    <w:rsid w:val="005F7FB9"/>
    <w:rsid w:val="00601368"/>
    <w:rsid w:val="006104F8"/>
    <w:rsid w:val="006107D4"/>
    <w:rsid w:val="006108F9"/>
    <w:rsid w:val="00610E92"/>
    <w:rsid w:val="00611389"/>
    <w:rsid w:val="006115C1"/>
    <w:rsid w:val="00611E55"/>
    <w:rsid w:val="006132FB"/>
    <w:rsid w:val="006151FD"/>
    <w:rsid w:val="00616000"/>
    <w:rsid w:val="006170B4"/>
    <w:rsid w:val="00621312"/>
    <w:rsid w:val="0062169C"/>
    <w:rsid w:val="006224F7"/>
    <w:rsid w:val="00622F3D"/>
    <w:rsid w:val="0062352A"/>
    <w:rsid w:val="00624DF5"/>
    <w:rsid w:val="00630633"/>
    <w:rsid w:val="00632C85"/>
    <w:rsid w:val="00634288"/>
    <w:rsid w:val="00634539"/>
    <w:rsid w:val="00635C9B"/>
    <w:rsid w:val="00636D01"/>
    <w:rsid w:val="0063759A"/>
    <w:rsid w:val="00645DFF"/>
    <w:rsid w:val="006470E9"/>
    <w:rsid w:val="006509D3"/>
    <w:rsid w:val="006511A3"/>
    <w:rsid w:val="00652204"/>
    <w:rsid w:val="00652910"/>
    <w:rsid w:val="0065523B"/>
    <w:rsid w:val="0065603B"/>
    <w:rsid w:val="00657326"/>
    <w:rsid w:val="006578B8"/>
    <w:rsid w:val="00657C7F"/>
    <w:rsid w:val="00657D5A"/>
    <w:rsid w:val="006620E8"/>
    <w:rsid w:val="00662548"/>
    <w:rsid w:val="006629AD"/>
    <w:rsid w:val="00667C27"/>
    <w:rsid w:val="00667CED"/>
    <w:rsid w:val="00670106"/>
    <w:rsid w:val="00670C0C"/>
    <w:rsid w:val="0067206C"/>
    <w:rsid w:val="00674EA0"/>
    <w:rsid w:val="0067646F"/>
    <w:rsid w:val="00680C2D"/>
    <w:rsid w:val="00683A01"/>
    <w:rsid w:val="006840F8"/>
    <w:rsid w:val="00684208"/>
    <w:rsid w:val="006844DC"/>
    <w:rsid w:val="00687F6B"/>
    <w:rsid w:val="00692344"/>
    <w:rsid w:val="00693B41"/>
    <w:rsid w:val="0069452B"/>
    <w:rsid w:val="006964B2"/>
    <w:rsid w:val="00696725"/>
    <w:rsid w:val="006A142C"/>
    <w:rsid w:val="006A2BB3"/>
    <w:rsid w:val="006A47D9"/>
    <w:rsid w:val="006A51C3"/>
    <w:rsid w:val="006A574F"/>
    <w:rsid w:val="006B1638"/>
    <w:rsid w:val="006B40FB"/>
    <w:rsid w:val="006B5072"/>
    <w:rsid w:val="006B51B3"/>
    <w:rsid w:val="006B533C"/>
    <w:rsid w:val="006B5C3F"/>
    <w:rsid w:val="006B786B"/>
    <w:rsid w:val="006C0974"/>
    <w:rsid w:val="006C3BEF"/>
    <w:rsid w:val="006C4D9A"/>
    <w:rsid w:val="006C574C"/>
    <w:rsid w:val="006C6396"/>
    <w:rsid w:val="006C71C7"/>
    <w:rsid w:val="006D315D"/>
    <w:rsid w:val="006D637C"/>
    <w:rsid w:val="006D7B30"/>
    <w:rsid w:val="006D7B7D"/>
    <w:rsid w:val="006D7F37"/>
    <w:rsid w:val="006E21EB"/>
    <w:rsid w:val="006E2D31"/>
    <w:rsid w:val="006E2F5D"/>
    <w:rsid w:val="006E363E"/>
    <w:rsid w:val="006E4CB6"/>
    <w:rsid w:val="006E618E"/>
    <w:rsid w:val="006E715C"/>
    <w:rsid w:val="006E7D9A"/>
    <w:rsid w:val="006F3C5E"/>
    <w:rsid w:val="006F3C99"/>
    <w:rsid w:val="006F46BE"/>
    <w:rsid w:val="006F4825"/>
    <w:rsid w:val="006F7EA8"/>
    <w:rsid w:val="00700762"/>
    <w:rsid w:val="00700E67"/>
    <w:rsid w:val="00700FE3"/>
    <w:rsid w:val="0070292A"/>
    <w:rsid w:val="00702E08"/>
    <w:rsid w:val="007033B3"/>
    <w:rsid w:val="0070341F"/>
    <w:rsid w:val="00704CCB"/>
    <w:rsid w:val="00711585"/>
    <w:rsid w:val="00715598"/>
    <w:rsid w:val="0071559F"/>
    <w:rsid w:val="00715D09"/>
    <w:rsid w:val="0072121C"/>
    <w:rsid w:val="00721E3F"/>
    <w:rsid w:val="007242B0"/>
    <w:rsid w:val="007247A9"/>
    <w:rsid w:val="00731698"/>
    <w:rsid w:val="00731AA2"/>
    <w:rsid w:val="00732BF1"/>
    <w:rsid w:val="00734367"/>
    <w:rsid w:val="00736AAE"/>
    <w:rsid w:val="0074041F"/>
    <w:rsid w:val="00740A67"/>
    <w:rsid w:val="0074150D"/>
    <w:rsid w:val="00742D27"/>
    <w:rsid w:val="0074349E"/>
    <w:rsid w:val="007451E5"/>
    <w:rsid w:val="00745281"/>
    <w:rsid w:val="00745774"/>
    <w:rsid w:val="0074642D"/>
    <w:rsid w:val="00746C2F"/>
    <w:rsid w:val="00751EC9"/>
    <w:rsid w:val="00751EDC"/>
    <w:rsid w:val="00754445"/>
    <w:rsid w:val="00756388"/>
    <w:rsid w:val="00760689"/>
    <w:rsid w:val="00762098"/>
    <w:rsid w:val="00764D9E"/>
    <w:rsid w:val="007661F3"/>
    <w:rsid w:val="007663ED"/>
    <w:rsid w:val="00766991"/>
    <w:rsid w:val="007674C5"/>
    <w:rsid w:val="00767CEC"/>
    <w:rsid w:val="00771FCD"/>
    <w:rsid w:val="0077358E"/>
    <w:rsid w:val="007739F5"/>
    <w:rsid w:val="00775FE0"/>
    <w:rsid w:val="0077685E"/>
    <w:rsid w:val="00777875"/>
    <w:rsid w:val="0078157C"/>
    <w:rsid w:val="0078690E"/>
    <w:rsid w:val="007869F9"/>
    <w:rsid w:val="007A3E42"/>
    <w:rsid w:val="007A4FAC"/>
    <w:rsid w:val="007A72F6"/>
    <w:rsid w:val="007A732F"/>
    <w:rsid w:val="007B04F0"/>
    <w:rsid w:val="007B62E5"/>
    <w:rsid w:val="007B72C7"/>
    <w:rsid w:val="007C223B"/>
    <w:rsid w:val="007C477B"/>
    <w:rsid w:val="007C4B7F"/>
    <w:rsid w:val="007C54D2"/>
    <w:rsid w:val="007C61EC"/>
    <w:rsid w:val="007C6521"/>
    <w:rsid w:val="007D58D5"/>
    <w:rsid w:val="007E2AFC"/>
    <w:rsid w:val="007E4121"/>
    <w:rsid w:val="007E4EAC"/>
    <w:rsid w:val="007E55EC"/>
    <w:rsid w:val="007F54DF"/>
    <w:rsid w:val="008029D7"/>
    <w:rsid w:val="00803A34"/>
    <w:rsid w:val="008044A2"/>
    <w:rsid w:val="00805A79"/>
    <w:rsid w:val="00810C5E"/>
    <w:rsid w:val="008125CA"/>
    <w:rsid w:val="00813A58"/>
    <w:rsid w:val="00814188"/>
    <w:rsid w:val="008152A5"/>
    <w:rsid w:val="0081712D"/>
    <w:rsid w:val="00821ADA"/>
    <w:rsid w:val="00822B24"/>
    <w:rsid w:val="00822F26"/>
    <w:rsid w:val="00825B2B"/>
    <w:rsid w:val="00826D74"/>
    <w:rsid w:val="00827CE2"/>
    <w:rsid w:val="00830732"/>
    <w:rsid w:val="008311EC"/>
    <w:rsid w:val="00834BB9"/>
    <w:rsid w:val="008357C6"/>
    <w:rsid w:val="00837BFE"/>
    <w:rsid w:val="00837FA6"/>
    <w:rsid w:val="00841FD9"/>
    <w:rsid w:val="008421A3"/>
    <w:rsid w:val="00842354"/>
    <w:rsid w:val="00842964"/>
    <w:rsid w:val="00844BF9"/>
    <w:rsid w:val="00844F3B"/>
    <w:rsid w:val="0084787F"/>
    <w:rsid w:val="00847BD7"/>
    <w:rsid w:val="0085043D"/>
    <w:rsid w:val="00850FBA"/>
    <w:rsid w:val="00853EAC"/>
    <w:rsid w:val="00854FD1"/>
    <w:rsid w:val="008562D2"/>
    <w:rsid w:val="0085684F"/>
    <w:rsid w:val="00856B47"/>
    <w:rsid w:val="00857776"/>
    <w:rsid w:val="00857D85"/>
    <w:rsid w:val="00857D9B"/>
    <w:rsid w:val="00862D13"/>
    <w:rsid w:val="008644EF"/>
    <w:rsid w:val="00867211"/>
    <w:rsid w:val="00871153"/>
    <w:rsid w:val="008720F4"/>
    <w:rsid w:val="00872DA8"/>
    <w:rsid w:val="00875304"/>
    <w:rsid w:val="00877C6B"/>
    <w:rsid w:val="00877CB7"/>
    <w:rsid w:val="00880E40"/>
    <w:rsid w:val="00881EDC"/>
    <w:rsid w:val="0088221A"/>
    <w:rsid w:val="00883774"/>
    <w:rsid w:val="00884B3D"/>
    <w:rsid w:val="00885148"/>
    <w:rsid w:val="00886192"/>
    <w:rsid w:val="00886F8E"/>
    <w:rsid w:val="00890110"/>
    <w:rsid w:val="008909CA"/>
    <w:rsid w:val="00894423"/>
    <w:rsid w:val="0089503F"/>
    <w:rsid w:val="0089557D"/>
    <w:rsid w:val="00897136"/>
    <w:rsid w:val="008977C6"/>
    <w:rsid w:val="008A1865"/>
    <w:rsid w:val="008A21A8"/>
    <w:rsid w:val="008A2632"/>
    <w:rsid w:val="008A2690"/>
    <w:rsid w:val="008A2D6B"/>
    <w:rsid w:val="008A5AA0"/>
    <w:rsid w:val="008A5BE7"/>
    <w:rsid w:val="008A7717"/>
    <w:rsid w:val="008A79C8"/>
    <w:rsid w:val="008B0872"/>
    <w:rsid w:val="008B2C3C"/>
    <w:rsid w:val="008B48C1"/>
    <w:rsid w:val="008B72AA"/>
    <w:rsid w:val="008C07B3"/>
    <w:rsid w:val="008C2BE7"/>
    <w:rsid w:val="008C39FD"/>
    <w:rsid w:val="008C6A87"/>
    <w:rsid w:val="008D164F"/>
    <w:rsid w:val="008D182E"/>
    <w:rsid w:val="008D201A"/>
    <w:rsid w:val="008D2CF7"/>
    <w:rsid w:val="008D303F"/>
    <w:rsid w:val="008D4146"/>
    <w:rsid w:val="008D4A1A"/>
    <w:rsid w:val="008D71D3"/>
    <w:rsid w:val="008E1711"/>
    <w:rsid w:val="008E2529"/>
    <w:rsid w:val="008E370B"/>
    <w:rsid w:val="008F1672"/>
    <w:rsid w:val="008F2F8C"/>
    <w:rsid w:val="008F31EE"/>
    <w:rsid w:val="008F3287"/>
    <w:rsid w:val="008F400A"/>
    <w:rsid w:val="008F7CE4"/>
    <w:rsid w:val="00901A34"/>
    <w:rsid w:val="00905F8F"/>
    <w:rsid w:val="0090695E"/>
    <w:rsid w:val="009077B1"/>
    <w:rsid w:val="00911AD3"/>
    <w:rsid w:val="00911E5F"/>
    <w:rsid w:val="00913541"/>
    <w:rsid w:val="0091430D"/>
    <w:rsid w:val="00914A88"/>
    <w:rsid w:val="00914A9E"/>
    <w:rsid w:val="009150ED"/>
    <w:rsid w:val="00915D3C"/>
    <w:rsid w:val="00915F85"/>
    <w:rsid w:val="0091616C"/>
    <w:rsid w:val="00921CEA"/>
    <w:rsid w:val="00921E9D"/>
    <w:rsid w:val="00922B82"/>
    <w:rsid w:val="00923839"/>
    <w:rsid w:val="009269AA"/>
    <w:rsid w:val="00926BB4"/>
    <w:rsid w:val="009322C0"/>
    <w:rsid w:val="009342E9"/>
    <w:rsid w:val="009358EE"/>
    <w:rsid w:val="00936634"/>
    <w:rsid w:val="00942396"/>
    <w:rsid w:val="00942498"/>
    <w:rsid w:val="009427A2"/>
    <w:rsid w:val="00942D82"/>
    <w:rsid w:val="00942F24"/>
    <w:rsid w:val="0094522E"/>
    <w:rsid w:val="00946045"/>
    <w:rsid w:val="009469D3"/>
    <w:rsid w:val="00950123"/>
    <w:rsid w:val="0095025E"/>
    <w:rsid w:val="00950CCC"/>
    <w:rsid w:val="00950E2C"/>
    <w:rsid w:val="00951740"/>
    <w:rsid w:val="00951B69"/>
    <w:rsid w:val="00953430"/>
    <w:rsid w:val="009550E8"/>
    <w:rsid w:val="0095602B"/>
    <w:rsid w:val="00956A58"/>
    <w:rsid w:val="00956D9A"/>
    <w:rsid w:val="00956DB4"/>
    <w:rsid w:val="0095750E"/>
    <w:rsid w:val="00957A90"/>
    <w:rsid w:val="00957F17"/>
    <w:rsid w:val="009602E2"/>
    <w:rsid w:val="00962F5C"/>
    <w:rsid w:val="009648A9"/>
    <w:rsid w:val="00966521"/>
    <w:rsid w:val="009667B5"/>
    <w:rsid w:val="00967D24"/>
    <w:rsid w:val="00970BBD"/>
    <w:rsid w:val="009744AC"/>
    <w:rsid w:val="00976F36"/>
    <w:rsid w:val="00976F6F"/>
    <w:rsid w:val="009774B5"/>
    <w:rsid w:val="00977584"/>
    <w:rsid w:val="0098058B"/>
    <w:rsid w:val="00982909"/>
    <w:rsid w:val="0098416B"/>
    <w:rsid w:val="009843D2"/>
    <w:rsid w:val="009964C6"/>
    <w:rsid w:val="009A0139"/>
    <w:rsid w:val="009A40AF"/>
    <w:rsid w:val="009A4597"/>
    <w:rsid w:val="009A4FD2"/>
    <w:rsid w:val="009B08A0"/>
    <w:rsid w:val="009B2051"/>
    <w:rsid w:val="009B23B4"/>
    <w:rsid w:val="009B2518"/>
    <w:rsid w:val="009B2D74"/>
    <w:rsid w:val="009B3FC6"/>
    <w:rsid w:val="009B4AD6"/>
    <w:rsid w:val="009B52C9"/>
    <w:rsid w:val="009B578D"/>
    <w:rsid w:val="009B7CEA"/>
    <w:rsid w:val="009C1234"/>
    <w:rsid w:val="009C2A34"/>
    <w:rsid w:val="009C32F8"/>
    <w:rsid w:val="009C393F"/>
    <w:rsid w:val="009C40CF"/>
    <w:rsid w:val="009C5598"/>
    <w:rsid w:val="009C6C4B"/>
    <w:rsid w:val="009D00C8"/>
    <w:rsid w:val="009D17CD"/>
    <w:rsid w:val="009D25F5"/>
    <w:rsid w:val="009D3185"/>
    <w:rsid w:val="009D48CE"/>
    <w:rsid w:val="009D60C4"/>
    <w:rsid w:val="009E1698"/>
    <w:rsid w:val="009E1EF1"/>
    <w:rsid w:val="009E3F63"/>
    <w:rsid w:val="009E4F0E"/>
    <w:rsid w:val="009E653D"/>
    <w:rsid w:val="009E7298"/>
    <w:rsid w:val="009E784E"/>
    <w:rsid w:val="009F28DC"/>
    <w:rsid w:val="009F3BBA"/>
    <w:rsid w:val="009F6381"/>
    <w:rsid w:val="009F66A2"/>
    <w:rsid w:val="009F73C2"/>
    <w:rsid w:val="00A01689"/>
    <w:rsid w:val="00A01871"/>
    <w:rsid w:val="00A028B6"/>
    <w:rsid w:val="00A02BE9"/>
    <w:rsid w:val="00A0415E"/>
    <w:rsid w:val="00A05D94"/>
    <w:rsid w:val="00A06910"/>
    <w:rsid w:val="00A11DB4"/>
    <w:rsid w:val="00A11EEE"/>
    <w:rsid w:val="00A13701"/>
    <w:rsid w:val="00A16BB1"/>
    <w:rsid w:val="00A20CC9"/>
    <w:rsid w:val="00A22B47"/>
    <w:rsid w:val="00A22C89"/>
    <w:rsid w:val="00A22CBB"/>
    <w:rsid w:val="00A247B2"/>
    <w:rsid w:val="00A25C10"/>
    <w:rsid w:val="00A26190"/>
    <w:rsid w:val="00A26A00"/>
    <w:rsid w:val="00A30A30"/>
    <w:rsid w:val="00A31338"/>
    <w:rsid w:val="00A329FB"/>
    <w:rsid w:val="00A32FAC"/>
    <w:rsid w:val="00A353FA"/>
    <w:rsid w:val="00A3621B"/>
    <w:rsid w:val="00A40685"/>
    <w:rsid w:val="00A4083D"/>
    <w:rsid w:val="00A40BF6"/>
    <w:rsid w:val="00A41D3F"/>
    <w:rsid w:val="00A42587"/>
    <w:rsid w:val="00A44389"/>
    <w:rsid w:val="00A44BBD"/>
    <w:rsid w:val="00A45C96"/>
    <w:rsid w:val="00A50048"/>
    <w:rsid w:val="00A526ED"/>
    <w:rsid w:val="00A539F1"/>
    <w:rsid w:val="00A53CA3"/>
    <w:rsid w:val="00A555EE"/>
    <w:rsid w:val="00A56D42"/>
    <w:rsid w:val="00A56EF9"/>
    <w:rsid w:val="00A571CB"/>
    <w:rsid w:val="00A5728B"/>
    <w:rsid w:val="00A60466"/>
    <w:rsid w:val="00A60567"/>
    <w:rsid w:val="00A61753"/>
    <w:rsid w:val="00A6279F"/>
    <w:rsid w:val="00A646EA"/>
    <w:rsid w:val="00A64C8C"/>
    <w:rsid w:val="00A6523C"/>
    <w:rsid w:val="00A66D8C"/>
    <w:rsid w:val="00A66F21"/>
    <w:rsid w:val="00A71A5F"/>
    <w:rsid w:val="00A726BA"/>
    <w:rsid w:val="00A72A4B"/>
    <w:rsid w:val="00A72DB6"/>
    <w:rsid w:val="00A72F79"/>
    <w:rsid w:val="00A737F5"/>
    <w:rsid w:val="00A75153"/>
    <w:rsid w:val="00A75248"/>
    <w:rsid w:val="00A76011"/>
    <w:rsid w:val="00A76149"/>
    <w:rsid w:val="00A811E1"/>
    <w:rsid w:val="00A81242"/>
    <w:rsid w:val="00A828C7"/>
    <w:rsid w:val="00A83588"/>
    <w:rsid w:val="00A85EF9"/>
    <w:rsid w:val="00A87FFB"/>
    <w:rsid w:val="00A90156"/>
    <w:rsid w:val="00A904E3"/>
    <w:rsid w:val="00A91DAF"/>
    <w:rsid w:val="00A96E1E"/>
    <w:rsid w:val="00A97693"/>
    <w:rsid w:val="00AA23C4"/>
    <w:rsid w:val="00AA2455"/>
    <w:rsid w:val="00AA2FC3"/>
    <w:rsid w:val="00AA466F"/>
    <w:rsid w:val="00AA4D0D"/>
    <w:rsid w:val="00AA4E5B"/>
    <w:rsid w:val="00AA5F3D"/>
    <w:rsid w:val="00AA7356"/>
    <w:rsid w:val="00AB1BC4"/>
    <w:rsid w:val="00AB4062"/>
    <w:rsid w:val="00AB43F8"/>
    <w:rsid w:val="00AB5CB6"/>
    <w:rsid w:val="00AC0EDE"/>
    <w:rsid w:val="00AC3F0F"/>
    <w:rsid w:val="00AC54F3"/>
    <w:rsid w:val="00AC6848"/>
    <w:rsid w:val="00AC79E1"/>
    <w:rsid w:val="00AD0398"/>
    <w:rsid w:val="00AD113D"/>
    <w:rsid w:val="00AD1551"/>
    <w:rsid w:val="00AD16C3"/>
    <w:rsid w:val="00AD21AA"/>
    <w:rsid w:val="00AD418F"/>
    <w:rsid w:val="00AD597F"/>
    <w:rsid w:val="00AE25A4"/>
    <w:rsid w:val="00AE6E59"/>
    <w:rsid w:val="00AF308A"/>
    <w:rsid w:val="00AF4751"/>
    <w:rsid w:val="00AF6FC1"/>
    <w:rsid w:val="00B0490C"/>
    <w:rsid w:val="00B054AF"/>
    <w:rsid w:val="00B079B6"/>
    <w:rsid w:val="00B07B12"/>
    <w:rsid w:val="00B11CE3"/>
    <w:rsid w:val="00B1433A"/>
    <w:rsid w:val="00B1455A"/>
    <w:rsid w:val="00B17F78"/>
    <w:rsid w:val="00B20118"/>
    <w:rsid w:val="00B22C3A"/>
    <w:rsid w:val="00B23AD0"/>
    <w:rsid w:val="00B24909"/>
    <w:rsid w:val="00B270EF"/>
    <w:rsid w:val="00B346E3"/>
    <w:rsid w:val="00B35C1A"/>
    <w:rsid w:val="00B362FE"/>
    <w:rsid w:val="00B374D9"/>
    <w:rsid w:val="00B41E34"/>
    <w:rsid w:val="00B442E7"/>
    <w:rsid w:val="00B44F24"/>
    <w:rsid w:val="00B50AB2"/>
    <w:rsid w:val="00B51508"/>
    <w:rsid w:val="00B5307B"/>
    <w:rsid w:val="00B53D07"/>
    <w:rsid w:val="00B5421B"/>
    <w:rsid w:val="00B547F9"/>
    <w:rsid w:val="00B56E99"/>
    <w:rsid w:val="00B57A0A"/>
    <w:rsid w:val="00B60015"/>
    <w:rsid w:val="00B603B4"/>
    <w:rsid w:val="00B60B07"/>
    <w:rsid w:val="00B60ECE"/>
    <w:rsid w:val="00B61FE4"/>
    <w:rsid w:val="00B630B4"/>
    <w:rsid w:val="00B635B5"/>
    <w:rsid w:val="00B6377E"/>
    <w:rsid w:val="00B63CD7"/>
    <w:rsid w:val="00B63CEB"/>
    <w:rsid w:val="00B64DFC"/>
    <w:rsid w:val="00B66886"/>
    <w:rsid w:val="00B66E98"/>
    <w:rsid w:val="00B673EA"/>
    <w:rsid w:val="00B701EB"/>
    <w:rsid w:val="00B7073B"/>
    <w:rsid w:val="00B70F8F"/>
    <w:rsid w:val="00B72F00"/>
    <w:rsid w:val="00B73313"/>
    <w:rsid w:val="00B75EAE"/>
    <w:rsid w:val="00B76BA2"/>
    <w:rsid w:val="00B843E6"/>
    <w:rsid w:val="00B8587D"/>
    <w:rsid w:val="00B92500"/>
    <w:rsid w:val="00B95F6B"/>
    <w:rsid w:val="00B97CC2"/>
    <w:rsid w:val="00BA0AAF"/>
    <w:rsid w:val="00BA2C0F"/>
    <w:rsid w:val="00BA4653"/>
    <w:rsid w:val="00BA677E"/>
    <w:rsid w:val="00BA7633"/>
    <w:rsid w:val="00BA7D24"/>
    <w:rsid w:val="00BA7FE5"/>
    <w:rsid w:val="00BB3184"/>
    <w:rsid w:val="00BB46B7"/>
    <w:rsid w:val="00BB4EF7"/>
    <w:rsid w:val="00BC0236"/>
    <w:rsid w:val="00BC0ADD"/>
    <w:rsid w:val="00BC144E"/>
    <w:rsid w:val="00BC261D"/>
    <w:rsid w:val="00BC2A48"/>
    <w:rsid w:val="00BC5399"/>
    <w:rsid w:val="00BC6584"/>
    <w:rsid w:val="00BC78A2"/>
    <w:rsid w:val="00BD1DDD"/>
    <w:rsid w:val="00BD268B"/>
    <w:rsid w:val="00BD53BB"/>
    <w:rsid w:val="00BD7760"/>
    <w:rsid w:val="00BD7809"/>
    <w:rsid w:val="00BE0544"/>
    <w:rsid w:val="00BE2FE5"/>
    <w:rsid w:val="00BE3EC0"/>
    <w:rsid w:val="00BE5A98"/>
    <w:rsid w:val="00BE6CD9"/>
    <w:rsid w:val="00BE7DD8"/>
    <w:rsid w:val="00BF075C"/>
    <w:rsid w:val="00BF205D"/>
    <w:rsid w:val="00BF4C6F"/>
    <w:rsid w:val="00BF4D40"/>
    <w:rsid w:val="00BF5678"/>
    <w:rsid w:val="00BF5BF7"/>
    <w:rsid w:val="00C01C8D"/>
    <w:rsid w:val="00C01CEC"/>
    <w:rsid w:val="00C04BED"/>
    <w:rsid w:val="00C05E86"/>
    <w:rsid w:val="00C12A02"/>
    <w:rsid w:val="00C14B8C"/>
    <w:rsid w:val="00C154C8"/>
    <w:rsid w:val="00C17317"/>
    <w:rsid w:val="00C173D0"/>
    <w:rsid w:val="00C20215"/>
    <w:rsid w:val="00C20A0E"/>
    <w:rsid w:val="00C20C3D"/>
    <w:rsid w:val="00C20CA6"/>
    <w:rsid w:val="00C20F39"/>
    <w:rsid w:val="00C2181B"/>
    <w:rsid w:val="00C224E4"/>
    <w:rsid w:val="00C27998"/>
    <w:rsid w:val="00C3013B"/>
    <w:rsid w:val="00C3115C"/>
    <w:rsid w:val="00C31D8A"/>
    <w:rsid w:val="00C32E10"/>
    <w:rsid w:val="00C3497E"/>
    <w:rsid w:val="00C355B5"/>
    <w:rsid w:val="00C37919"/>
    <w:rsid w:val="00C42D4D"/>
    <w:rsid w:val="00C4326E"/>
    <w:rsid w:val="00C44DD9"/>
    <w:rsid w:val="00C45727"/>
    <w:rsid w:val="00C45C8F"/>
    <w:rsid w:val="00C5440F"/>
    <w:rsid w:val="00C547A5"/>
    <w:rsid w:val="00C55F41"/>
    <w:rsid w:val="00C569E2"/>
    <w:rsid w:val="00C5773C"/>
    <w:rsid w:val="00C63D42"/>
    <w:rsid w:val="00C6466B"/>
    <w:rsid w:val="00C64ACA"/>
    <w:rsid w:val="00C657ED"/>
    <w:rsid w:val="00C70984"/>
    <w:rsid w:val="00C70B67"/>
    <w:rsid w:val="00C710C0"/>
    <w:rsid w:val="00C7303A"/>
    <w:rsid w:val="00C73BE0"/>
    <w:rsid w:val="00C82382"/>
    <w:rsid w:val="00C86C34"/>
    <w:rsid w:val="00C86FF2"/>
    <w:rsid w:val="00C87C44"/>
    <w:rsid w:val="00C9308B"/>
    <w:rsid w:val="00C934B4"/>
    <w:rsid w:val="00C9393C"/>
    <w:rsid w:val="00C948AB"/>
    <w:rsid w:val="00C95F62"/>
    <w:rsid w:val="00C97493"/>
    <w:rsid w:val="00CA34E8"/>
    <w:rsid w:val="00CA65C0"/>
    <w:rsid w:val="00CB15E5"/>
    <w:rsid w:val="00CB2069"/>
    <w:rsid w:val="00CB2708"/>
    <w:rsid w:val="00CB283F"/>
    <w:rsid w:val="00CB43EB"/>
    <w:rsid w:val="00CB7425"/>
    <w:rsid w:val="00CC1A65"/>
    <w:rsid w:val="00CC2A6A"/>
    <w:rsid w:val="00CC36CE"/>
    <w:rsid w:val="00CC439D"/>
    <w:rsid w:val="00CC4F4A"/>
    <w:rsid w:val="00CC5C1A"/>
    <w:rsid w:val="00CC671D"/>
    <w:rsid w:val="00CC7996"/>
    <w:rsid w:val="00CD2B13"/>
    <w:rsid w:val="00CD382C"/>
    <w:rsid w:val="00CD3D77"/>
    <w:rsid w:val="00CD54A2"/>
    <w:rsid w:val="00CE0011"/>
    <w:rsid w:val="00CE1015"/>
    <w:rsid w:val="00CE368B"/>
    <w:rsid w:val="00CE3AD0"/>
    <w:rsid w:val="00CE69B9"/>
    <w:rsid w:val="00CF048D"/>
    <w:rsid w:val="00CF1979"/>
    <w:rsid w:val="00CF3173"/>
    <w:rsid w:val="00CF32B7"/>
    <w:rsid w:val="00CF523B"/>
    <w:rsid w:val="00CF7B3B"/>
    <w:rsid w:val="00D0021F"/>
    <w:rsid w:val="00D00282"/>
    <w:rsid w:val="00D00539"/>
    <w:rsid w:val="00D01834"/>
    <w:rsid w:val="00D01963"/>
    <w:rsid w:val="00D0367F"/>
    <w:rsid w:val="00D05169"/>
    <w:rsid w:val="00D05BAE"/>
    <w:rsid w:val="00D10F38"/>
    <w:rsid w:val="00D11A4A"/>
    <w:rsid w:val="00D12E80"/>
    <w:rsid w:val="00D1378E"/>
    <w:rsid w:val="00D1630E"/>
    <w:rsid w:val="00D16A0B"/>
    <w:rsid w:val="00D171C4"/>
    <w:rsid w:val="00D21AE1"/>
    <w:rsid w:val="00D242F6"/>
    <w:rsid w:val="00D2444E"/>
    <w:rsid w:val="00D323C2"/>
    <w:rsid w:val="00D333D7"/>
    <w:rsid w:val="00D35CD2"/>
    <w:rsid w:val="00D41639"/>
    <w:rsid w:val="00D42F6A"/>
    <w:rsid w:val="00D4519D"/>
    <w:rsid w:val="00D45896"/>
    <w:rsid w:val="00D45E0E"/>
    <w:rsid w:val="00D46E13"/>
    <w:rsid w:val="00D51D7D"/>
    <w:rsid w:val="00D52266"/>
    <w:rsid w:val="00D54F2C"/>
    <w:rsid w:val="00D55C2D"/>
    <w:rsid w:val="00D561FB"/>
    <w:rsid w:val="00D574A9"/>
    <w:rsid w:val="00D574D5"/>
    <w:rsid w:val="00D6056D"/>
    <w:rsid w:val="00D60DED"/>
    <w:rsid w:val="00D61071"/>
    <w:rsid w:val="00D62BF4"/>
    <w:rsid w:val="00D63B0A"/>
    <w:rsid w:val="00D65A5B"/>
    <w:rsid w:val="00D65AA2"/>
    <w:rsid w:val="00D66FFB"/>
    <w:rsid w:val="00D70288"/>
    <w:rsid w:val="00D71221"/>
    <w:rsid w:val="00D7426E"/>
    <w:rsid w:val="00D74338"/>
    <w:rsid w:val="00D74396"/>
    <w:rsid w:val="00D7463B"/>
    <w:rsid w:val="00D74B27"/>
    <w:rsid w:val="00D80153"/>
    <w:rsid w:val="00D80ED9"/>
    <w:rsid w:val="00D82953"/>
    <w:rsid w:val="00D839CA"/>
    <w:rsid w:val="00D84DE5"/>
    <w:rsid w:val="00D86620"/>
    <w:rsid w:val="00D90250"/>
    <w:rsid w:val="00D922D1"/>
    <w:rsid w:val="00DA3507"/>
    <w:rsid w:val="00DA6476"/>
    <w:rsid w:val="00DA690A"/>
    <w:rsid w:val="00DA78DF"/>
    <w:rsid w:val="00DB1201"/>
    <w:rsid w:val="00DB171F"/>
    <w:rsid w:val="00DB2EC8"/>
    <w:rsid w:val="00DB3F1F"/>
    <w:rsid w:val="00DB40DA"/>
    <w:rsid w:val="00DB46F0"/>
    <w:rsid w:val="00DB4B05"/>
    <w:rsid w:val="00DB5AE2"/>
    <w:rsid w:val="00DB5DFD"/>
    <w:rsid w:val="00DB6274"/>
    <w:rsid w:val="00DB7C48"/>
    <w:rsid w:val="00DB7E21"/>
    <w:rsid w:val="00DC0381"/>
    <w:rsid w:val="00DC17BA"/>
    <w:rsid w:val="00DC1AFC"/>
    <w:rsid w:val="00DC355B"/>
    <w:rsid w:val="00DC3716"/>
    <w:rsid w:val="00DC6832"/>
    <w:rsid w:val="00DC7129"/>
    <w:rsid w:val="00DD0644"/>
    <w:rsid w:val="00DD0AB4"/>
    <w:rsid w:val="00DD2092"/>
    <w:rsid w:val="00DD2C95"/>
    <w:rsid w:val="00DD408C"/>
    <w:rsid w:val="00DD60AD"/>
    <w:rsid w:val="00DD6DFC"/>
    <w:rsid w:val="00DE0E89"/>
    <w:rsid w:val="00DE0FDA"/>
    <w:rsid w:val="00DE1085"/>
    <w:rsid w:val="00DE2566"/>
    <w:rsid w:val="00DE34D9"/>
    <w:rsid w:val="00DE4E38"/>
    <w:rsid w:val="00DF1BAD"/>
    <w:rsid w:val="00DF35AB"/>
    <w:rsid w:val="00DF3D93"/>
    <w:rsid w:val="00DF627D"/>
    <w:rsid w:val="00DF76AA"/>
    <w:rsid w:val="00E008B6"/>
    <w:rsid w:val="00E04BE4"/>
    <w:rsid w:val="00E06472"/>
    <w:rsid w:val="00E06F3D"/>
    <w:rsid w:val="00E07EDC"/>
    <w:rsid w:val="00E15ABF"/>
    <w:rsid w:val="00E16F95"/>
    <w:rsid w:val="00E17817"/>
    <w:rsid w:val="00E21C1C"/>
    <w:rsid w:val="00E2254B"/>
    <w:rsid w:val="00E22722"/>
    <w:rsid w:val="00E249DC"/>
    <w:rsid w:val="00E2519A"/>
    <w:rsid w:val="00E25E24"/>
    <w:rsid w:val="00E25EE0"/>
    <w:rsid w:val="00E26554"/>
    <w:rsid w:val="00E26D88"/>
    <w:rsid w:val="00E274A4"/>
    <w:rsid w:val="00E30184"/>
    <w:rsid w:val="00E3259C"/>
    <w:rsid w:val="00E354FE"/>
    <w:rsid w:val="00E4335A"/>
    <w:rsid w:val="00E43519"/>
    <w:rsid w:val="00E441AC"/>
    <w:rsid w:val="00E447F3"/>
    <w:rsid w:val="00E45C08"/>
    <w:rsid w:val="00E46EF3"/>
    <w:rsid w:val="00E4792D"/>
    <w:rsid w:val="00E55273"/>
    <w:rsid w:val="00E57677"/>
    <w:rsid w:val="00E61DBC"/>
    <w:rsid w:val="00E63F01"/>
    <w:rsid w:val="00E6464B"/>
    <w:rsid w:val="00E64DE3"/>
    <w:rsid w:val="00E65579"/>
    <w:rsid w:val="00E657FD"/>
    <w:rsid w:val="00E662F9"/>
    <w:rsid w:val="00E66665"/>
    <w:rsid w:val="00E66A33"/>
    <w:rsid w:val="00E70E63"/>
    <w:rsid w:val="00E70F44"/>
    <w:rsid w:val="00E71174"/>
    <w:rsid w:val="00E71239"/>
    <w:rsid w:val="00E72855"/>
    <w:rsid w:val="00E7649B"/>
    <w:rsid w:val="00E77043"/>
    <w:rsid w:val="00E80938"/>
    <w:rsid w:val="00E813E5"/>
    <w:rsid w:val="00E81CA0"/>
    <w:rsid w:val="00E82B06"/>
    <w:rsid w:val="00E83197"/>
    <w:rsid w:val="00E83C34"/>
    <w:rsid w:val="00E860D2"/>
    <w:rsid w:val="00E87A3B"/>
    <w:rsid w:val="00E90ABA"/>
    <w:rsid w:val="00E91162"/>
    <w:rsid w:val="00E92753"/>
    <w:rsid w:val="00E93ABE"/>
    <w:rsid w:val="00E949AA"/>
    <w:rsid w:val="00E94B40"/>
    <w:rsid w:val="00EA0AD2"/>
    <w:rsid w:val="00EA15C4"/>
    <w:rsid w:val="00EA3452"/>
    <w:rsid w:val="00EA3CFA"/>
    <w:rsid w:val="00EA52BE"/>
    <w:rsid w:val="00EA75FD"/>
    <w:rsid w:val="00EA7A88"/>
    <w:rsid w:val="00EB0E60"/>
    <w:rsid w:val="00EB2B60"/>
    <w:rsid w:val="00EB2C8C"/>
    <w:rsid w:val="00EB30AB"/>
    <w:rsid w:val="00EB417A"/>
    <w:rsid w:val="00EB571D"/>
    <w:rsid w:val="00EB5742"/>
    <w:rsid w:val="00EB6D9D"/>
    <w:rsid w:val="00EC05D6"/>
    <w:rsid w:val="00EC1944"/>
    <w:rsid w:val="00EC1A2F"/>
    <w:rsid w:val="00EC2A17"/>
    <w:rsid w:val="00EC31BA"/>
    <w:rsid w:val="00EC5402"/>
    <w:rsid w:val="00EC79EB"/>
    <w:rsid w:val="00ED1625"/>
    <w:rsid w:val="00ED1D0C"/>
    <w:rsid w:val="00ED5EA0"/>
    <w:rsid w:val="00ED658C"/>
    <w:rsid w:val="00EE42A1"/>
    <w:rsid w:val="00EE4598"/>
    <w:rsid w:val="00EE4D9F"/>
    <w:rsid w:val="00EE50CA"/>
    <w:rsid w:val="00EE5BE8"/>
    <w:rsid w:val="00EE63FA"/>
    <w:rsid w:val="00EF1AFE"/>
    <w:rsid w:val="00EF2EE0"/>
    <w:rsid w:val="00EF4214"/>
    <w:rsid w:val="00EF44E4"/>
    <w:rsid w:val="00EF5593"/>
    <w:rsid w:val="00F015E4"/>
    <w:rsid w:val="00F02604"/>
    <w:rsid w:val="00F027B3"/>
    <w:rsid w:val="00F02F30"/>
    <w:rsid w:val="00F043D7"/>
    <w:rsid w:val="00F043E5"/>
    <w:rsid w:val="00F116B0"/>
    <w:rsid w:val="00F12D92"/>
    <w:rsid w:val="00F14B4A"/>
    <w:rsid w:val="00F14DB9"/>
    <w:rsid w:val="00F16FF2"/>
    <w:rsid w:val="00F24AD0"/>
    <w:rsid w:val="00F25316"/>
    <w:rsid w:val="00F26C8D"/>
    <w:rsid w:val="00F310A4"/>
    <w:rsid w:val="00F31E7F"/>
    <w:rsid w:val="00F32829"/>
    <w:rsid w:val="00F32A49"/>
    <w:rsid w:val="00F32CC1"/>
    <w:rsid w:val="00F33065"/>
    <w:rsid w:val="00F33386"/>
    <w:rsid w:val="00F340CB"/>
    <w:rsid w:val="00F34AF6"/>
    <w:rsid w:val="00F35776"/>
    <w:rsid w:val="00F41B73"/>
    <w:rsid w:val="00F41C3D"/>
    <w:rsid w:val="00F44083"/>
    <w:rsid w:val="00F46625"/>
    <w:rsid w:val="00F501FB"/>
    <w:rsid w:val="00F51E01"/>
    <w:rsid w:val="00F52EB9"/>
    <w:rsid w:val="00F52F9A"/>
    <w:rsid w:val="00F53671"/>
    <w:rsid w:val="00F5436D"/>
    <w:rsid w:val="00F545EF"/>
    <w:rsid w:val="00F54DF8"/>
    <w:rsid w:val="00F55322"/>
    <w:rsid w:val="00F564C9"/>
    <w:rsid w:val="00F565C1"/>
    <w:rsid w:val="00F60E58"/>
    <w:rsid w:val="00F63FE5"/>
    <w:rsid w:val="00F6469E"/>
    <w:rsid w:val="00F655DA"/>
    <w:rsid w:val="00F7011E"/>
    <w:rsid w:val="00F70A7D"/>
    <w:rsid w:val="00F7139A"/>
    <w:rsid w:val="00F715E4"/>
    <w:rsid w:val="00F74311"/>
    <w:rsid w:val="00F74374"/>
    <w:rsid w:val="00F77E96"/>
    <w:rsid w:val="00F81C1A"/>
    <w:rsid w:val="00F825A9"/>
    <w:rsid w:val="00F85D44"/>
    <w:rsid w:val="00F90844"/>
    <w:rsid w:val="00F917A8"/>
    <w:rsid w:val="00F934A6"/>
    <w:rsid w:val="00F93FC6"/>
    <w:rsid w:val="00F95967"/>
    <w:rsid w:val="00FA0212"/>
    <w:rsid w:val="00FA0FAC"/>
    <w:rsid w:val="00FA188A"/>
    <w:rsid w:val="00FA3487"/>
    <w:rsid w:val="00FA398A"/>
    <w:rsid w:val="00FA488F"/>
    <w:rsid w:val="00FA49AD"/>
    <w:rsid w:val="00FA5FBD"/>
    <w:rsid w:val="00FA642C"/>
    <w:rsid w:val="00FA6FDD"/>
    <w:rsid w:val="00FA7690"/>
    <w:rsid w:val="00FB14A2"/>
    <w:rsid w:val="00FB20F0"/>
    <w:rsid w:val="00FB3B6B"/>
    <w:rsid w:val="00FB469F"/>
    <w:rsid w:val="00FB601D"/>
    <w:rsid w:val="00FB6613"/>
    <w:rsid w:val="00FB7AF3"/>
    <w:rsid w:val="00FC3FC1"/>
    <w:rsid w:val="00FC403D"/>
    <w:rsid w:val="00FC5FDC"/>
    <w:rsid w:val="00FC74B7"/>
    <w:rsid w:val="00FC7C27"/>
    <w:rsid w:val="00FD42FD"/>
    <w:rsid w:val="00FD5093"/>
    <w:rsid w:val="00FD6774"/>
    <w:rsid w:val="00FD71B0"/>
    <w:rsid w:val="00FE006E"/>
    <w:rsid w:val="00FE0F75"/>
    <w:rsid w:val="00FE1AC7"/>
    <w:rsid w:val="00FE34B7"/>
    <w:rsid w:val="00FE53B9"/>
    <w:rsid w:val="00FF40E1"/>
    <w:rsid w:val="00F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467C3"/>
  <w15:docId w15:val="{E134A804-F41C-45F3-AF56-E4EDBAB3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Miriam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1E5"/>
    <w:rPr>
      <w:rFonts w:cs="Times New Roman"/>
      <w:sz w:val="24"/>
      <w:szCs w:val="24"/>
      <w:lang w:eastAsia="fr-FR" w:bidi="ar-SA"/>
    </w:rPr>
  </w:style>
  <w:style w:type="paragraph" w:styleId="Heading1">
    <w:name w:val="heading 1"/>
    <w:basedOn w:val="Normal"/>
    <w:next w:val="Normal"/>
    <w:link w:val="Heading1Char"/>
    <w:qFormat/>
    <w:rsid w:val="00A26190"/>
    <w:pPr>
      <w:keepNext/>
      <w:numPr>
        <w:numId w:val="18"/>
      </w:numPr>
      <w:bidi/>
      <w:outlineLvl w:val="0"/>
    </w:pPr>
    <w:rPr>
      <w:rFonts w:ascii="Arial" w:hAnsi="Arial" w:cs="David"/>
      <w:kern w:val="28"/>
      <w:sz w:val="22"/>
      <w:lang w:eastAsia="en-US" w:bidi="he-IL"/>
    </w:rPr>
  </w:style>
  <w:style w:type="paragraph" w:styleId="Heading2">
    <w:name w:val="heading 2"/>
    <w:basedOn w:val="Normal"/>
    <w:next w:val="Normal"/>
    <w:link w:val="Heading2Char"/>
    <w:qFormat/>
    <w:rsid w:val="00A26190"/>
    <w:pPr>
      <w:keepNext/>
      <w:numPr>
        <w:ilvl w:val="1"/>
        <w:numId w:val="18"/>
      </w:numPr>
      <w:tabs>
        <w:tab w:val="left" w:pos="567"/>
      </w:tabs>
      <w:bidi/>
      <w:outlineLvl w:val="1"/>
    </w:pPr>
    <w:rPr>
      <w:rFonts w:ascii="Arial" w:hAnsi="Arial" w:cs="David"/>
      <w:sz w:val="22"/>
      <w:lang w:eastAsia="en-US" w:bidi="he-IL"/>
    </w:rPr>
  </w:style>
  <w:style w:type="paragraph" w:styleId="Heading3">
    <w:name w:val="heading 3"/>
    <w:basedOn w:val="Normal"/>
    <w:next w:val="Normal"/>
    <w:link w:val="Heading3Char"/>
    <w:qFormat/>
    <w:rsid w:val="00A26190"/>
    <w:pPr>
      <w:keepNext/>
      <w:numPr>
        <w:ilvl w:val="2"/>
        <w:numId w:val="18"/>
      </w:numPr>
      <w:bidi/>
      <w:spacing w:before="240" w:after="60"/>
      <w:outlineLvl w:val="2"/>
    </w:pPr>
    <w:rPr>
      <w:rFonts w:cs="Miriam"/>
      <w:b/>
      <w:bCs/>
      <w:lang w:eastAsia="en-US" w:bidi="he-IL"/>
    </w:rPr>
  </w:style>
  <w:style w:type="paragraph" w:styleId="Heading4">
    <w:name w:val="heading 4"/>
    <w:basedOn w:val="Normal"/>
    <w:next w:val="Normal"/>
    <w:link w:val="Heading4Char"/>
    <w:qFormat/>
    <w:rsid w:val="00A26190"/>
    <w:pPr>
      <w:keepNext/>
      <w:numPr>
        <w:ilvl w:val="3"/>
        <w:numId w:val="18"/>
      </w:numPr>
      <w:bidi/>
      <w:spacing w:before="240" w:after="60"/>
      <w:outlineLvl w:val="3"/>
    </w:pPr>
    <w:rPr>
      <w:rFonts w:cs="Miriam"/>
      <w:b/>
      <w:bCs/>
      <w:i/>
      <w:iCs/>
      <w:lang w:eastAsia="en-US" w:bidi="he-IL"/>
    </w:rPr>
  </w:style>
  <w:style w:type="paragraph" w:styleId="Heading5">
    <w:name w:val="heading 5"/>
    <w:basedOn w:val="Normal"/>
    <w:next w:val="Normal"/>
    <w:link w:val="Heading5Char"/>
    <w:qFormat/>
    <w:rsid w:val="00A26190"/>
    <w:pPr>
      <w:numPr>
        <w:ilvl w:val="4"/>
        <w:numId w:val="18"/>
      </w:numPr>
      <w:bidi/>
      <w:spacing w:before="240" w:after="60"/>
      <w:outlineLvl w:val="4"/>
    </w:pPr>
    <w:rPr>
      <w:rFonts w:ascii="Arial" w:hAnsi="Arial" w:cs="Miriam"/>
      <w:sz w:val="22"/>
      <w:szCs w:val="22"/>
      <w:lang w:eastAsia="en-US" w:bidi="he-IL"/>
    </w:rPr>
  </w:style>
  <w:style w:type="paragraph" w:styleId="Heading6">
    <w:name w:val="heading 6"/>
    <w:basedOn w:val="Normal"/>
    <w:next w:val="Normal"/>
    <w:link w:val="Heading6Char"/>
    <w:qFormat/>
    <w:rsid w:val="00A26190"/>
    <w:pPr>
      <w:numPr>
        <w:ilvl w:val="5"/>
        <w:numId w:val="18"/>
      </w:numPr>
      <w:bidi/>
      <w:spacing w:before="240" w:after="60"/>
      <w:outlineLvl w:val="5"/>
    </w:pPr>
    <w:rPr>
      <w:rFonts w:ascii="Arial" w:hAnsi="Arial" w:cs="Miriam"/>
      <w:i/>
      <w:iCs/>
      <w:sz w:val="22"/>
      <w:szCs w:val="22"/>
      <w:lang w:eastAsia="en-US" w:bidi="he-IL"/>
    </w:rPr>
  </w:style>
  <w:style w:type="paragraph" w:styleId="Heading7">
    <w:name w:val="heading 7"/>
    <w:basedOn w:val="Normal"/>
    <w:next w:val="Normal"/>
    <w:link w:val="Heading7Char"/>
    <w:qFormat/>
    <w:rsid w:val="00A26190"/>
    <w:pPr>
      <w:numPr>
        <w:ilvl w:val="6"/>
        <w:numId w:val="18"/>
      </w:numPr>
      <w:bidi/>
      <w:spacing w:before="240" w:after="60"/>
      <w:outlineLvl w:val="6"/>
    </w:pPr>
    <w:rPr>
      <w:rFonts w:ascii="Arial" w:hAnsi="Arial" w:cs="Miriam"/>
      <w:sz w:val="20"/>
      <w:szCs w:val="20"/>
      <w:lang w:eastAsia="en-US" w:bidi="he-IL"/>
    </w:rPr>
  </w:style>
  <w:style w:type="paragraph" w:styleId="Heading8">
    <w:name w:val="heading 8"/>
    <w:basedOn w:val="Normal"/>
    <w:next w:val="Normal"/>
    <w:link w:val="Heading8Char"/>
    <w:qFormat/>
    <w:rsid w:val="00A26190"/>
    <w:pPr>
      <w:numPr>
        <w:ilvl w:val="7"/>
        <w:numId w:val="18"/>
      </w:numPr>
      <w:bidi/>
      <w:spacing w:before="240" w:after="60"/>
      <w:outlineLvl w:val="7"/>
    </w:pPr>
    <w:rPr>
      <w:rFonts w:ascii="Arial" w:hAnsi="Arial" w:cs="Miriam"/>
      <w:i/>
      <w:iCs/>
      <w:sz w:val="20"/>
      <w:szCs w:val="20"/>
      <w:lang w:eastAsia="en-US" w:bidi="he-IL"/>
    </w:rPr>
  </w:style>
  <w:style w:type="paragraph" w:styleId="Heading9">
    <w:name w:val="heading 9"/>
    <w:basedOn w:val="Normal"/>
    <w:next w:val="Normal"/>
    <w:link w:val="Heading9Char"/>
    <w:qFormat/>
    <w:rsid w:val="00A26190"/>
    <w:pPr>
      <w:numPr>
        <w:ilvl w:val="8"/>
        <w:numId w:val="18"/>
      </w:numPr>
      <w:bidi/>
      <w:spacing w:before="240" w:after="60"/>
      <w:outlineLvl w:val="8"/>
    </w:pPr>
    <w:rPr>
      <w:rFonts w:ascii="Arial" w:hAnsi="Arial" w:cs="Miriam"/>
      <w:i/>
      <w:iCs/>
      <w:sz w:val="18"/>
      <w:szCs w:val="18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6190"/>
    <w:rPr>
      <w:rFonts w:ascii="Arial" w:hAnsi="Arial" w:cs="David"/>
      <w:kern w:val="28"/>
      <w:sz w:val="22"/>
      <w:szCs w:val="24"/>
    </w:rPr>
  </w:style>
  <w:style w:type="character" w:customStyle="1" w:styleId="Heading2Char">
    <w:name w:val="Heading 2 Char"/>
    <w:basedOn w:val="DefaultParagraphFont"/>
    <w:link w:val="Heading2"/>
    <w:rsid w:val="00A26190"/>
    <w:rPr>
      <w:rFonts w:ascii="Arial" w:hAnsi="Arial" w:cs="David"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A26190"/>
    <w:rPr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26190"/>
    <w:rPr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26190"/>
    <w:rPr>
      <w:rFonts w:ascii="Arial" w:hAnsi="Arial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A26190"/>
    <w:rPr>
      <w:rFonts w:ascii="Arial" w:hAnsi="Arial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A26190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A26190"/>
    <w:rPr>
      <w:rFonts w:ascii="Arial" w:hAnsi="Arial"/>
      <w:i/>
      <w:iCs/>
    </w:rPr>
  </w:style>
  <w:style w:type="character" w:customStyle="1" w:styleId="Heading9Char">
    <w:name w:val="Heading 9 Char"/>
    <w:basedOn w:val="DefaultParagraphFont"/>
    <w:link w:val="Heading9"/>
    <w:rsid w:val="00A26190"/>
    <w:rPr>
      <w:rFonts w:ascii="Arial" w:hAnsi="Arial"/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A26190"/>
    <w:pPr>
      <w:bidi/>
      <w:ind w:left="720"/>
    </w:pPr>
    <w:rPr>
      <w:rFonts w:cs="David"/>
      <w:sz w:val="22"/>
      <w:lang w:eastAsia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A8"/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A8"/>
    <w:rPr>
      <w:rFonts w:ascii="Tahoma" w:hAnsi="Tahoma" w:cs="Tahoma"/>
      <w:sz w:val="18"/>
      <w:szCs w:val="18"/>
      <w:lang w:eastAsia="fr-FR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07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9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9B6"/>
    <w:rPr>
      <w:rFonts w:cs="Times New Roman"/>
      <w:lang w:eastAsia="fr-FR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9B6"/>
    <w:rPr>
      <w:rFonts w:cs="Times New Roman"/>
      <w:b/>
      <w:bCs/>
      <w:lang w:eastAsia="fr-FR" w:bidi="ar-SA"/>
    </w:rPr>
  </w:style>
  <w:style w:type="character" w:styleId="Strong">
    <w:name w:val="Strong"/>
    <w:basedOn w:val="DefaultParagraphFont"/>
    <w:uiPriority w:val="22"/>
    <w:qFormat/>
    <w:rsid w:val="009E3F63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9E3F63"/>
    <w:pPr>
      <w:spacing w:after="240"/>
    </w:pPr>
    <w:rPr>
      <w:lang w:eastAsia="en-US" w:bidi="he-IL"/>
    </w:rPr>
  </w:style>
  <w:style w:type="character" w:styleId="Emphasis">
    <w:name w:val="Emphasis"/>
    <w:basedOn w:val="DefaultParagraphFont"/>
    <w:uiPriority w:val="20"/>
    <w:qFormat/>
    <w:rsid w:val="006E7D9A"/>
    <w:rPr>
      <w:b/>
      <w:bCs/>
      <w:i w:val="0"/>
      <w:iCs w:val="0"/>
    </w:rPr>
  </w:style>
  <w:style w:type="paragraph" w:styleId="Revision">
    <w:name w:val="Revision"/>
    <w:hidden/>
    <w:uiPriority w:val="99"/>
    <w:semiHidden/>
    <w:rsid w:val="00115A74"/>
    <w:rPr>
      <w:rFonts w:cs="Times New Roman"/>
      <w:sz w:val="24"/>
      <w:szCs w:val="24"/>
      <w:lang w:eastAsia="fr-FR" w:bidi="ar-SA"/>
    </w:rPr>
  </w:style>
  <w:style w:type="character" w:styleId="Hyperlink">
    <w:name w:val="Hyperlink"/>
    <w:basedOn w:val="DefaultParagraphFont"/>
    <w:uiPriority w:val="99"/>
    <w:unhideWhenUsed/>
    <w:rsid w:val="00A42587"/>
    <w:rPr>
      <w:color w:val="0563C1" w:themeColor="hyperlink"/>
      <w:u w:val="single"/>
    </w:rPr>
  </w:style>
  <w:style w:type="table" w:customStyle="1" w:styleId="1">
    <w:name w:val="רשת טבלה1"/>
    <w:basedOn w:val="TableNormal"/>
    <w:next w:val="TableGrid"/>
    <w:uiPriority w:val="39"/>
    <w:rsid w:val="005D5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5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41C3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41C3D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 w:bidi="ar-SA"/>
    </w:rPr>
  </w:style>
  <w:style w:type="paragraph" w:styleId="Subtitle">
    <w:name w:val="Subtitle"/>
    <w:basedOn w:val="Normal"/>
    <w:next w:val="Normal"/>
    <w:link w:val="SubtitleChar"/>
    <w:qFormat/>
    <w:rsid w:val="0038394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383948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fr-FR" w:bidi="ar-SA"/>
    </w:rPr>
  </w:style>
  <w:style w:type="paragraph" w:styleId="NoSpacing">
    <w:name w:val="No Spacing"/>
    <w:uiPriority w:val="1"/>
    <w:qFormat/>
    <w:rsid w:val="00211711"/>
    <w:rPr>
      <w:rFonts w:cs="Times New Roman"/>
      <w:sz w:val="24"/>
      <w:szCs w:val="24"/>
      <w:lang w:eastAsia="fr-FR" w:bidi="ar-SA"/>
    </w:rPr>
  </w:style>
  <w:style w:type="paragraph" w:styleId="Header">
    <w:name w:val="header"/>
    <w:basedOn w:val="Normal"/>
    <w:link w:val="HeaderChar"/>
    <w:uiPriority w:val="99"/>
    <w:unhideWhenUsed/>
    <w:rsid w:val="00CC1A6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A65"/>
    <w:rPr>
      <w:rFonts w:cs="Times New Roman"/>
      <w:sz w:val="24"/>
      <w:szCs w:val="24"/>
      <w:lang w:eastAsia="fr-FR" w:bidi="ar-SA"/>
    </w:rPr>
  </w:style>
  <w:style w:type="paragraph" w:styleId="Footer">
    <w:name w:val="footer"/>
    <w:basedOn w:val="Normal"/>
    <w:link w:val="FooterChar"/>
    <w:uiPriority w:val="99"/>
    <w:unhideWhenUsed/>
    <w:rsid w:val="00CC1A6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A65"/>
    <w:rPr>
      <w:rFonts w:cs="Times New Roman"/>
      <w:sz w:val="24"/>
      <w:szCs w:val="24"/>
      <w:lang w:eastAsia="fr-FR" w:bidi="ar-SA"/>
    </w:rPr>
  </w:style>
  <w:style w:type="paragraph" w:customStyle="1" w:styleId="10">
    <w:name w:val="רגיל1"/>
    <w:rsid w:val="00D1378E"/>
    <w:pPr>
      <w:suppressAutoHyphens/>
      <w:autoSpaceDN w:val="0"/>
      <w:textAlignment w:val="baseline"/>
    </w:pPr>
    <w:rPr>
      <w:rFonts w:cs="Times New Roman"/>
      <w:sz w:val="24"/>
      <w:szCs w:val="24"/>
    </w:rPr>
  </w:style>
  <w:style w:type="character" w:customStyle="1" w:styleId="11">
    <w:name w:val="גופן ברירת המחדל של פיסקה1"/>
    <w:rsid w:val="00D1378E"/>
  </w:style>
  <w:style w:type="character" w:customStyle="1" w:styleId="docsum-authors">
    <w:name w:val="docsum-authors"/>
    <w:basedOn w:val="DefaultParagraphFont"/>
    <w:rsid w:val="00E25E24"/>
  </w:style>
  <w:style w:type="character" w:customStyle="1" w:styleId="docsum-journal-citation">
    <w:name w:val="docsum-journal-citation"/>
    <w:basedOn w:val="DefaultParagraphFont"/>
    <w:rsid w:val="00E25E24"/>
  </w:style>
  <w:style w:type="character" w:styleId="FollowedHyperlink">
    <w:name w:val="FollowedHyperlink"/>
    <w:basedOn w:val="DefaultParagraphFont"/>
    <w:uiPriority w:val="99"/>
    <w:semiHidden/>
    <w:unhideWhenUsed/>
    <w:rsid w:val="00D74396"/>
    <w:rPr>
      <w:color w:val="954F72" w:themeColor="followedHyperlink"/>
      <w:u w:val="single"/>
    </w:rPr>
  </w:style>
  <w:style w:type="paragraph" w:customStyle="1" w:styleId="NormalWeb0">
    <w:name w:val="Normal (Web)‎"/>
    <w:basedOn w:val="10"/>
    <w:rsid w:val="000A10A3"/>
    <w:pPr>
      <w:spacing w:before="100" w:after="100"/>
    </w:pPr>
  </w:style>
  <w:style w:type="numbering" w:customStyle="1" w:styleId="12">
    <w:name w:val="ללא רשימה1"/>
    <w:next w:val="NoList"/>
    <w:uiPriority w:val="99"/>
    <w:semiHidden/>
    <w:unhideWhenUsed/>
    <w:rsid w:val="001C42E4"/>
  </w:style>
  <w:style w:type="character" w:customStyle="1" w:styleId="number">
    <w:name w:val="number"/>
    <w:basedOn w:val="DefaultParagraphFont"/>
    <w:rsid w:val="001E1336"/>
  </w:style>
  <w:style w:type="character" w:customStyle="1" w:styleId="hlfld-contribauthor">
    <w:name w:val="hlfld-contribauthor"/>
    <w:basedOn w:val="DefaultParagraphFont"/>
    <w:rsid w:val="00140CF7"/>
  </w:style>
  <w:style w:type="character" w:customStyle="1" w:styleId="nlmgiven-names">
    <w:name w:val="nlm_given-names"/>
    <w:basedOn w:val="DefaultParagraphFont"/>
    <w:rsid w:val="00140CF7"/>
  </w:style>
  <w:style w:type="character" w:customStyle="1" w:styleId="nlmarticle-title">
    <w:name w:val="nlm_article-title"/>
    <w:basedOn w:val="DefaultParagraphFont"/>
    <w:rsid w:val="00140CF7"/>
  </w:style>
  <w:style w:type="character" w:customStyle="1" w:styleId="nlmyear">
    <w:name w:val="nlm_year"/>
    <w:basedOn w:val="DefaultParagraphFont"/>
    <w:rsid w:val="00140CF7"/>
  </w:style>
  <w:style w:type="character" w:customStyle="1" w:styleId="nlmfpage">
    <w:name w:val="nlm_fpage"/>
    <w:basedOn w:val="DefaultParagraphFont"/>
    <w:rsid w:val="00140CF7"/>
  </w:style>
  <w:style w:type="character" w:customStyle="1" w:styleId="nlmlpage">
    <w:name w:val="nlm_lpage"/>
    <w:basedOn w:val="DefaultParagraphFont"/>
    <w:rsid w:val="00140CF7"/>
  </w:style>
  <w:style w:type="character" w:customStyle="1" w:styleId="authors-list-item">
    <w:name w:val="authors-list-item"/>
    <w:basedOn w:val="DefaultParagraphFont"/>
    <w:rsid w:val="002D78AF"/>
  </w:style>
  <w:style w:type="character" w:customStyle="1" w:styleId="comma">
    <w:name w:val="comma"/>
    <w:basedOn w:val="DefaultParagraphFont"/>
    <w:rsid w:val="002D78AF"/>
  </w:style>
  <w:style w:type="character" w:customStyle="1" w:styleId="author-sup-separator">
    <w:name w:val="author-sup-separator"/>
    <w:basedOn w:val="DefaultParagraphFont"/>
    <w:rsid w:val="00096108"/>
  </w:style>
  <w:style w:type="paragraph" w:styleId="HTMLPreformatted">
    <w:name w:val="HTML Preformatted"/>
    <w:basedOn w:val="Normal"/>
    <w:link w:val="HTMLPreformattedChar"/>
    <w:uiPriority w:val="99"/>
    <w:unhideWhenUsed/>
    <w:rsid w:val="00976F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F6F"/>
    <w:rPr>
      <w:rFonts w:ascii="Courier New" w:hAnsi="Courier New" w:cs="Courier New"/>
      <w:lang w:val="fr-FR" w:eastAsia="fr-FR" w:bidi="ar-SA"/>
    </w:rPr>
  </w:style>
  <w:style w:type="character" w:customStyle="1" w:styleId="ggboefpdpvb">
    <w:name w:val="ggboefpdpvb"/>
    <w:basedOn w:val="DefaultParagraphFont"/>
    <w:rsid w:val="00976F6F"/>
  </w:style>
  <w:style w:type="paragraph" w:customStyle="1" w:styleId="Default">
    <w:name w:val="Default"/>
    <w:rsid w:val="00203FE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E784E"/>
    <w:rPr>
      <w:rFonts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6A87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F7139A"/>
  </w:style>
  <w:style w:type="character" w:customStyle="1" w:styleId="period">
    <w:name w:val="period"/>
    <w:basedOn w:val="DefaultParagraphFont"/>
    <w:rsid w:val="00FD71B0"/>
  </w:style>
  <w:style w:type="character" w:customStyle="1" w:styleId="citation-doi">
    <w:name w:val="citation-doi"/>
    <w:basedOn w:val="DefaultParagraphFont"/>
    <w:rsid w:val="00FD71B0"/>
  </w:style>
  <w:style w:type="character" w:customStyle="1" w:styleId="secondary-date">
    <w:name w:val="secondary-date"/>
    <w:basedOn w:val="DefaultParagraphFont"/>
    <w:rsid w:val="00FD71B0"/>
  </w:style>
  <w:style w:type="character" w:customStyle="1" w:styleId="label">
    <w:name w:val="label"/>
    <w:basedOn w:val="DefaultParagraphFont"/>
    <w:rsid w:val="00297385"/>
  </w:style>
  <w:style w:type="character" w:styleId="HTMLCite">
    <w:name w:val="HTML Cite"/>
    <w:basedOn w:val="DefaultParagraphFont"/>
    <w:uiPriority w:val="99"/>
    <w:semiHidden/>
    <w:unhideWhenUsed/>
    <w:rsid w:val="00297385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0EE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08B6"/>
  </w:style>
  <w:style w:type="character" w:styleId="PageNumber">
    <w:name w:val="page number"/>
    <w:basedOn w:val="DefaultParagraphFont"/>
    <w:uiPriority w:val="99"/>
    <w:semiHidden/>
    <w:unhideWhenUsed/>
    <w:rsid w:val="005E4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2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45470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0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7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7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4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6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0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5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6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9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0737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6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8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1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5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9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8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85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7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2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3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7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3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9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6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5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4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1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6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8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1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63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20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7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3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8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3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6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5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4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9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4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7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3733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09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1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4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1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1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6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0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0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1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5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9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3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7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3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2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8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7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5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5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6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E435A-46DD-4D9F-B0F4-9CE6902D1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10</Words>
  <Characters>9178</Characters>
  <Application>Microsoft Office Word</Application>
  <DocSecurity>0</DocSecurity>
  <Lines>76</Lines>
  <Paragraphs>21</Paragraphs>
  <ScaleCrop>false</ScaleCrop>
  <HeadingPairs>
    <vt:vector size="10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שם</vt:lpstr>
      </vt:variant>
      <vt:variant>
        <vt:i4>1</vt:i4>
      </vt:variant>
      <vt:variant>
        <vt:lpstr>כותרות</vt:lpstr>
      </vt:variant>
      <vt:variant>
        <vt:i4>2</vt:i4>
      </vt:variant>
      <vt:variant>
        <vt:lpstr>Tytuł</vt:lpstr>
      </vt:variant>
      <vt:variant>
        <vt:i4>1</vt:i4>
      </vt:variant>
    </vt:vector>
  </HeadingPairs>
  <TitlesOfParts>
    <vt:vector size="6" baseType="lpstr">
      <vt:lpstr/>
      <vt:lpstr/>
      <vt:lpstr/>
      <vt:lpstr>    41. Hickey CL, Zhang MJ, Johnson MA, Romee R, Milano F, Brunstein CG, Benjamin C</vt:lpstr>
      <vt:lpstr>    42. Harada K, Najima Y, Kato M, Fuji S, Shinohara A, Nakamae H, Toyosaki M, Ashi</vt:lpstr>
      <vt:lpstr/>
    </vt:vector>
  </TitlesOfParts>
  <Company/>
  <LinksUpToDate>false</LinksUpToDate>
  <CharactersWithSpaces>10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נגלר ארנון, פרופ</dc:creator>
  <cp:lastModifiedBy>Kayser, Sarah</cp:lastModifiedBy>
  <cp:revision>2</cp:revision>
  <cp:lastPrinted>2021-02-15T05:20:00Z</cp:lastPrinted>
  <dcterms:created xsi:type="dcterms:W3CDTF">2025-08-25T13:52:00Z</dcterms:created>
  <dcterms:modified xsi:type="dcterms:W3CDTF">2025-08-2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a843412fae9d2f1e564ca682313cd4c93eda21fdaca335e4dd254feb81c04</vt:lpwstr>
  </property>
</Properties>
</file>